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B9F386" w14:textId="3364B6BC" w:rsidR="00810937" w:rsidRPr="00622984" w:rsidRDefault="00D25DC0">
      <w:pPr>
        <w:rPr>
          <w:b/>
        </w:rPr>
      </w:pPr>
      <w:bookmarkStart w:id="0" w:name="_GoBack"/>
      <w:bookmarkEnd w:id="0"/>
      <w:proofErr w:type="gramStart"/>
      <w:r>
        <w:rPr>
          <w:b/>
        </w:rPr>
        <w:t>S</w:t>
      </w:r>
      <w:r w:rsidR="00730622">
        <w:rPr>
          <w:b/>
        </w:rPr>
        <w:t>4</w:t>
      </w:r>
      <w:r w:rsidR="00BD5BF8" w:rsidRPr="00622984">
        <w:rPr>
          <w:b/>
        </w:rPr>
        <w:t xml:space="preserve"> Table</w:t>
      </w:r>
      <w:r w:rsidR="0049406A" w:rsidRPr="00622984">
        <w:rPr>
          <w:b/>
        </w:rPr>
        <w:t>.</w:t>
      </w:r>
      <w:proofErr w:type="gramEnd"/>
      <w:r w:rsidR="0049406A" w:rsidRPr="00622984">
        <w:rPr>
          <w:b/>
        </w:rPr>
        <w:t xml:space="preserve"> </w:t>
      </w:r>
      <w:proofErr w:type="gramStart"/>
      <w:r w:rsidR="00BD5BF8" w:rsidRPr="00622984">
        <w:rPr>
          <w:b/>
        </w:rPr>
        <w:t>Summary of the literature on socioeconomic i</w:t>
      </w:r>
      <w:r w:rsidR="002D1FB8" w:rsidRPr="00622984">
        <w:rPr>
          <w:b/>
        </w:rPr>
        <w:t>nequalities in trachoma, 2004-2013.</w:t>
      </w:r>
      <w:proofErr w:type="gramEnd"/>
      <w:r w:rsidR="00BD5BF8" w:rsidRPr="00622984">
        <w:rPr>
          <w:b/>
        </w:rPr>
        <w:t xml:space="preserve"> </w:t>
      </w:r>
    </w:p>
    <w:tbl>
      <w:tblPr>
        <w:tblStyle w:val="TableGrid"/>
        <w:tblW w:w="15458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808"/>
        <w:gridCol w:w="1467"/>
        <w:gridCol w:w="1203"/>
        <w:gridCol w:w="1200"/>
        <w:gridCol w:w="1601"/>
        <w:gridCol w:w="1203"/>
        <w:gridCol w:w="1732"/>
        <w:gridCol w:w="54"/>
        <w:gridCol w:w="230"/>
        <w:gridCol w:w="1498"/>
        <w:gridCol w:w="2250"/>
        <w:gridCol w:w="2212"/>
      </w:tblGrid>
      <w:tr w:rsidR="00853C28" w:rsidRPr="00622984" w14:paraId="35C4C585" w14:textId="77777777" w:rsidTr="007417EE"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AAD20" w14:textId="77777777" w:rsidR="00853C28" w:rsidRPr="00622984" w:rsidRDefault="00853C28" w:rsidP="004F6A29">
            <w:pPr>
              <w:rPr>
                <w:b/>
                <w:sz w:val="18"/>
                <w:szCs w:val="18"/>
              </w:rPr>
            </w:pPr>
            <w:r w:rsidRPr="00622984">
              <w:rPr>
                <w:b/>
                <w:sz w:val="18"/>
                <w:szCs w:val="18"/>
              </w:rPr>
              <w:t>Top 20 GBD 2010;</w:t>
            </w:r>
          </w:p>
          <w:p w14:paraId="7F2075B2" w14:textId="77777777" w:rsidR="00853C28" w:rsidRPr="00622984" w:rsidRDefault="00853C28" w:rsidP="004F6A29">
            <w:pPr>
              <w:rPr>
                <w:b/>
                <w:sz w:val="18"/>
                <w:szCs w:val="18"/>
              </w:rPr>
            </w:pPr>
            <w:r w:rsidRPr="00622984">
              <w:rPr>
                <w:b/>
                <w:sz w:val="18"/>
                <w:szCs w:val="18"/>
              </w:rPr>
              <w:t>Author, Year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01C09" w14:textId="77777777" w:rsidR="00853C28" w:rsidRPr="00622984" w:rsidRDefault="00853C28" w:rsidP="004F6A29">
            <w:pPr>
              <w:rPr>
                <w:b/>
                <w:sz w:val="18"/>
                <w:szCs w:val="18"/>
              </w:rPr>
            </w:pPr>
            <w:r w:rsidRPr="00622984">
              <w:rPr>
                <w:b/>
                <w:sz w:val="18"/>
                <w:szCs w:val="18"/>
              </w:rPr>
              <w:t>Aim of study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04E2C" w14:textId="77777777" w:rsidR="00853C28" w:rsidRPr="00622984" w:rsidRDefault="00853C28" w:rsidP="004F6A29">
            <w:pPr>
              <w:rPr>
                <w:b/>
                <w:sz w:val="18"/>
                <w:szCs w:val="18"/>
              </w:rPr>
            </w:pPr>
            <w:r w:rsidRPr="00622984">
              <w:rPr>
                <w:b/>
                <w:sz w:val="18"/>
                <w:szCs w:val="18"/>
              </w:rPr>
              <w:t>Outcome,</w:t>
            </w:r>
          </w:p>
          <w:p w14:paraId="02D3E413" w14:textId="77777777" w:rsidR="00853C28" w:rsidRPr="00622984" w:rsidRDefault="00853C28" w:rsidP="004F6A29">
            <w:pPr>
              <w:rPr>
                <w:b/>
                <w:sz w:val="18"/>
                <w:szCs w:val="18"/>
              </w:rPr>
            </w:pPr>
            <w:r w:rsidRPr="00622984">
              <w:rPr>
                <w:b/>
                <w:sz w:val="18"/>
                <w:szCs w:val="18"/>
              </w:rPr>
              <w:t>detection metho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16A92" w14:textId="77777777" w:rsidR="00853C28" w:rsidRPr="00622984" w:rsidRDefault="00853C28" w:rsidP="004F6A29">
            <w:pPr>
              <w:rPr>
                <w:b/>
                <w:sz w:val="18"/>
                <w:szCs w:val="18"/>
              </w:rPr>
            </w:pPr>
            <w:r w:rsidRPr="00622984">
              <w:rPr>
                <w:b/>
                <w:sz w:val="18"/>
                <w:szCs w:val="18"/>
              </w:rPr>
              <w:t>Study design, statistical method, sample size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22954" w14:textId="77777777" w:rsidR="00853C28" w:rsidRPr="00622984" w:rsidRDefault="00853C28" w:rsidP="004F6A29">
            <w:pPr>
              <w:rPr>
                <w:b/>
                <w:sz w:val="18"/>
                <w:szCs w:val="18"/>
              </w:rPr>
            </w:pPr>
            <w:r w:rsidRPr="00622984">
              <w:rPr>
                <w:b/>
                <w:sz w:val="18"/>
                <w:szCs w:val="18"/>
              </w:rPr>
              <w:t>Study sample (period, area, population, age, randomization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82E2B" w14:textId="77777777" w:rsidR="00853C28" w:rsidRPr="00622984" w:rsidRDefault="00853C28" w:rsidP="004F6A29">
            <w:pPr>
              <w:rPr>
                <w:b/>
                <w:sz w:val="18"/>
                <w:szCs w:val="18"/>
              </w:rPr>
            </w:pPr>
            <w:r w:rsidRPr="00622984">
              <w:rPr>
                <w:b/>
                <w:sz w:val="18"/>
                <w:szCs w:val="18"/>
              </w:rPr>
              <w:t>Measure of SEP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FF95F" w14:textId="77777777" w:rsidR="00853C28" w:rsidRPr="00622984" w:rsidRDefault="00853C28" w:rsidP="004F6A29">
            <w:pPr>
              <w:rPr>
                <w:b/>
                <w:sz w:val="18"/>
                <w:szCs w:val="18"/>
              </w:rPr>
            </w:pPr>
            <w:r w:rsidRPr="00622984">
              <w:rPr>
                <w:b/>
                <w:sz w:val="18"/>
                <w:szCs w:val="18"/>
              </w:rPr>
              <w:t>Strata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E6B82" w14:textId="77777777" w:rsidR="00853C28" w:rsidRPr="00622984" w:rsidRDefault="00853C28" w:rsidP="004F6A29">
            <w:pPr>
              <w:rPr>
                <w:b/>
                <w:sz w:val="18"/>
                <w:szCs w:val="18"/>
              </w:rPr>
            </w:pPr>
            <w:r w:rsidRPr="00622984">
              <w:rPr>
                <w:b/>
                <w:sz w:val="18"/>
                <w:szCs w:val="18"/>
              </w:rPr>
              <w:t xml:space="preserve">Prevalence </w:t>
            </w:r>
          </w:p>
          <w:p w14:paraId="2F8F2455" w14:textId="77777777" w:rsidR="00853C28" w:rsidRPr="00622984" w:rsidRDefault="00853C28" w:rsidP="004F6A2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%</w:t>
            </w:r>
          </w:p>
          <w:p w14:paraId="21719D02" w14:textId="77777777" w:rsidR="00853C28" w:rsidRPr="00622984" w:rsidRDefault="00853C28" w:rsidP="004F6A2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(N  </w:t>
            </w:r>
            <w:proofErr w:type="spellStart"/>
            <w:r w:rsidRPr="00622984">
              <w:rPr>
                <w:sz w:val="18"/>
                <w:szCs w:val="18"/>
              </w:rPr>
              <w:t>inf</w:t>
            </w:r>
            <w:proofErr w:type="spellEnd"/>
            <w:r w:rsidRPr="00622984">
              <w:rPr>
                <w:sz w:val="18"/>
                <w:szCs w:val="18"/>
              </w:rPr>
              <w:t>/total N)</w:t>
            </w:r>
          </w:p>
          <w:p w14:paraId="1EA11E2F" w14:textId="77777777" w:rsidR="00853C28" w:rsidRPr="00622984" w:rsidRDefault="00853C28" w:rsidP="004F6A29">
            <w:pPr>
              <w:rPr>
                <w:b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FBD5A" w14:textId="77777777" w:rsidR="00853C28" w:rsidRPr="00622984" w:rsidRDefault="00853C28" w:rsidP="004F6A29">
            <w:pPr>
              <w:rPr>
                <w:b/>
                <w:sz w:val="18"/>
                <w:szCs w:val="18"/>
              </w:rPr>
            </w:pPr>
            <w:r w:rsidRPr="00622984">
              <w:rPr>
                <w:b/>
                <w:sz w:val="18"/>
                <w:szCs w:val="18"/>
              </w:rPr>
              <w:t>Univariate association</w:t>
            </w:r>
          </w:p>
          <w:p w14:paraId="44DFFC16" w14:textId="48679942" w:rsidR="00853C28" w:rsidRPr="00622984" w:rsidRDefault="00853C28" w:rsidP="004F6A2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OR (95% CI)</w:t>
            </w:r>
            <w:r w:rsidR="0049406A" w:rsidRPr="00622984">
              <w:rPr>
                <w:sz w:val="18"/>
                <w:szCs w:val="18"/>
              </w:rPr>
              <w:t>, p-value</w:t>
            </w:r>
          </w:p>
          <w:p w14:paraId="5FD6C264" w14:textId="77777777" w:rsidR="00853C28" w:rsidRPr="00622984" w:rsidRDefault="00853C28" w:rsidP="004F6A29">
            <w:pPr>
              <w:rPr>
                <w:b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C4D78" w14:textId="77777777" w:rsidR="00853C28" w:rsidRPr="00622984" w:rsidRDefault="00853C28" w:rsidP="004F6A29">
            <w:pPr>
              <w:rPr>
                <w:b/>
                <w:sz w:val="18"/>
                <w:szCs w:val="18"/>
              </w:rPr>
            </w:pPr>
            <w:r w:rsidRPr="00622984">
              <w:rPr>
                <w:b/>
                <w:sz w:val="18"/>
                <w:szCs w:val="18"/>
              </w:rPr>
              <w:t>Multivariate association</w:t>
            </w:r>
          </w:p>
          <w:p w14:paraId="2064D7F3" w14:textId="496F5E81" w:rsidR="00853C28" w:rsidRPr="00622984" w:rsidRDefault="00853C28" w:rsidP="004F6A2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OR (95% CI)</w:t>
            </w:r>
            <w:r w:rsidR="0049406A" w:rsidRPr="00622984">
              <w:rPr>
                <w:sz w:val="18"/>
                <w:szCs w:val="18"/>
              </w:rPr>
              <w:t>, p-value</w:t>
            </w:r>
          </w:p>
          <w:p w14:paraId="57BD5992" w14:textId="77777777" w:rsidR="00853C28" w:rsidRPr="00622984" w:rsidRDefault="00853C28" w:rsidP="004F6A29">
            <w:pPr>
              <w:rPr>
                <w:b/>
                <w:sz w:val="18"/>
                <w:szCs w:val="18"/>
              </w:rPr>
            </w:pPr>
            <w:r w:rsidRPr="00622984">
              <w:rPr>
                <w:b/>
                <w:sz w:val="18"/>
                <w:szCs w:val="18"/>
              </w:rPr>
              <w:t>(Adjusted for…)</w:t>
            </w:r>
          </w:p>
          <w:p w14:paraId="16221D25" w14:textId="77777777" w:rsidR="00853C28" w:rsidRPr="00622984" w:rsidRDefault="00853C28" w:rsidP="004F6A29">
            <w:pPr>
              <w:rPr>
                <w:b/>
                <w:sz w:val="18"/>
                <w:szCs w:val="18"/>
              </w:rPr>
            </w:pPr>
          </w:p>
        </w:tc>
      </w:tr>
      <w:tr w:rsidR="00EC539B" w:rsidRPr="00622984" w14:paraId="4361CA5A" w14:textId="77777777" w:rsidTr="007417EE">
        <w:tc>
          <w:tcPr>
            <w:tcW w:w="808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75348E2C" w14:textId="77777777" w:rsidR="00EC539B" w:rsidRPr="00622984" w:rsidRDefault="00EC539B" w:rsidP="004F6A29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622984">
              <w:rPr>
                <w:sz w:val="18"/>
                <w:szCs w:val="18"/>
                <w:lang w:val="nl-NL"/>
              </w:rPr>
              <w:t>#4, Ethiopia;</w:t>
            </w:r>
          </w:p>
          <w:p w14:paraId="28461DA1" w14:textId="7C3F251E" w:rsidR="00EC539B" w:rsidRPr="00622984" w:rsidRDefault="00EC539B" w:rsidP="004F6A29">
            <w:pPr>
              <w:jc w:val="center"/>
              <w:rPr>
                <w:sz w:val="18"/>
                <w:szCs w:val="18"/>
                <w:lang w:val="nl-NL"/>
              </w:rPr>
            </w:pPr>
            <w:r w:rsidRPr="00622984">
              <w:rPr>
                <w:sz w:val="18"/>
                <w:szCs w:val="18"/>
                <w:lang w:val="nl-NL"/>
              </w:rPr>
              <w:t xml:space="preserve">Ayele B </w:t>
            </w:r>
            <w:r w:rsidRPr="00622984">
              <w:rPr>
                <w:i/>
                <w:sz w:val="18"/>
                <w:szCs w:val="18"/>
                <w:lang w:val="nl-NL"/>
              </w:rPr>
              <w:t>et al.</w:t>
            </w:r>
            <w:r w:rsidRPr="00622984">
              <w:rPr>
                <w:sz w:val="18"/>
                <w:szCs w:val="18"/>
                <w:lang w:val="nl-NL"/>
              </w:rPr>
              <w:t>, 2011</w:t>
            </w:r>
          </w:p>
        </w:tc>
        <w:tc>
          <w:tcPr>
            <w:tcW w:w="146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D7FE8E9" w14:textId="77777777" w:rsidR="00EC539B" w:rsidRPr="00622984" w:rsidRDefault="00EC539B" w:rsidP="004F6A29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To assess risk factors associated with ocular chlamydia after repeated</w:t>
            </w:r>
          </w:p>
          <w:p w14:paraId="24EB7E89" w14:textId="4F16F39B" w:rsidR="00EC539B" w:rsidRPr="00622984" w:rsidRDefault="00EC539B" w:rsidP="004F6A2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mass antibiotic treatment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FDF62" w14:textId="5D9DA4DC" w:rsidR="00EC539B" w:rsidRPr="00622984" w:rsidRDefault="00EC539B" w:rsidP="004F6A2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Clinically active trachoma (TF/TI);</w:t>
            </w:r>
          </w:p>
          <w:p w14:paraId="18BD3BED" w14:textId="77777777" w:rsidR="00EC539B" w:rsidRPr="00622984" w:rsidRDefault="00EC539B" w:rsidP="004F6A29">
            <w:pPr>
              <w:rPr>
                <w:sz w:val="18"/>
                <w:szCs w:val="18"/>
              </w:rPr>
            </w:pPr>
          </w:p>
          <w:p w14:paraId="2EB0AAC5" w14:textId="22A0A7EA" w:rsidR="00EC539B" w:rsidRPr="00622984" w:rsidRDefault="00EC539B" w:rsidP="004F6A2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Examination of upper right tarsal conjunctiva using WHO grading scale</w:t>
            </w:r>
          </w:p>
          <w:p w14:paraId="79620776" w14:textId="3E8C6DA8" w:rsidR="00EC539B" w:rsidRPr="00622984" w:rsidRDefault="00EC539B" w:rsidP="004F6A29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C579289" w14:textId="78DFD186" w:rsidR="00EC539B" w:rsidRPr="00622984" w:rsidRDefault="004473D6" w:rsidP="004F6A2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C</w:t>
            </w:r>
            <w:r w:rsidR="00EC539B" w:rsidRPr="00622984">
              <w:rPr>
                <w:sz w:val="18"/>
                <w:szCs w:val="18"/>
              </w:rPr>
              <w:t>ross-sectional design;</w:t>
            </w:r>
          </w:p>
          <w:p w14:paraId="369D56B4" w14:textId="77777777" w:rsidR="00EC539B" w:rsidRPr="00622984" w:rsidRDefault="00EC539B" w:rsidP="004F6A29">
            <w:pPr>
              <w:rPr>
                <w:sz w:val="18"/>
                <w:szCs w:val="18"/>
              </w:rPr>
            </w:pPr>
          </w:p>
          <w:p w14:paraId="4D14156D" w14:textId="0F5AA18D" w:rsidR="00EC539B" w:rsidRPr="00622984" w:rsidRDefault="00EC539B" w:rsidP="004F6A2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Logistic regression</w:t>
            </w:r>
            <w:r w:rsidR="00251718" w:rsidRPr="00622984">
              <w:rPr>
                <w:sz w:val="18"/>
                <w:szCs w:val="18"/>
              </w:rPr>
              <w:t xml:space="preserve"> taking </w:t>
            </w:r>
            <w:r w:rsidRPr="00622984">
              <w:rPr>
                <w:sz w:val="18"/>
                <w:szCs w:val="18"/>
              </w:rPr>
              <w:t>community random effects</w:t>
            </w:r>
            <w:r w:rsidR="00251718" w:rsidRPr="00622984">
              <w:rPr>
                <w:sz w:val="18"/>
                <w:szCs w:val="18"/>
              </w:rPr>
              <w:t xml:space="preserve"> into account</w:t>
            </w:r>
            <w:r w:rsidRPr="00622984">
              <w:rPr>
                <w:sz w:val="18"/>
                <w:szCs w:val="18"/>
              </w:rPr>
              <w:t>;</w:t>
            </w:r>
          </w:p>
          <w:p w14:paraId="1686CEDE" w14:textId="77777777" w:rsidR="00EC539B" w:rsidRPr="00622984" w:rsidRDefault="00EC539B" w:rsidP="004F6A29">
            <w:pPr>
              <w:rPr>
                <w:sz w:val="18"/>
                <w:szCs w:val="18"/>
              </w:rPr>
            </w:pPr>
          </w:p>
          <w:p w14:paraId="40C534D3" w14:textId="20A59C9C" w:rsidR="00EC539B" w:rsidRPr="00622984" w:rsidRDefault="00EC539B" w:rsidP="004473D6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N=575 from 364 households </w:t>
            </w:r>
          </w:p>
        </w:tc>
        <w:tc>
          <w:tcPr>
            <w:tcW w:w="16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B1C90B7" w14:textId="77777777" w:rsidR="00EC539B" w:rsidRPr="00622984" w:rsidRDefault="00EC539B" w:rsidP="004F6A2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2009;</w:t>
            </w:r>
          </w:p>
          <w:p w14:paraId="11E8A4EF" w14:textId="77777777" w:rsidR="00EC539B" w:rsidRPr="00622984" w:rsidRDefault="00EC539B" w:rsidP="004F6A29">
            <w:pPr>
              <w:rPr>
                <w:sz w:val="18"/>
                <w:szCs w:val="18"/>
              </w:rPr>
            </w:pPr>
          </w:p>
          <w:p w14:paraId="250C2065" w14:textId="520C1C09" w:rsidR="00EC539B" w:rsidRPr="00622984" w:rsidRDefault="00EC539B" w:rsidP="004F6A2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12 communities in </w:t>
            </w:r>
            <w:proofErr w:type="spellStart"/>
            <w:r w:rsidRPr="00622984">
              <w:rPr>
                <w:sz w:val="18"/>
                <w:szCs w:val="18"/>
              </w:rPr>
              <w:t>Go</w:t>
            </w:r>
            <w:r w:rsidR="00251718" w:rsidRPr="00622984">
              <w:rPr>
                <w:sz w:val="18"/>
                <w:szCs w:val="18"/>
              </w:rPr>
              <w:t>ncha</w:t>
            </w:r>
            <w:proofErr w:type="spellEnd"/>
            <w:r w:rsidR="00251718" w:rsidRPr="00622984">
              <w:rPr>
                <w:sz w:val="18"/>
                <w:szCs w:val="18"/>
              </w:rPr>
              <w:t xml:space="preserve"> </w:t>
            </w:r>
            <w:proofErr w:type="spellStart"/>
            <w:r w:rsidR="00251718" w:rsidRPr="00622984">
              <w:rPr>
                <w:sz w:val="18"/>
                <w:szCs w:val="18"/>
              </w:rPr>
              <w:t>Siso</w:t>
            </w:r>
            <w:proofErr w:type="spellEnd"/>
            <w:r w:rsidR="00251718" w:rsidRPr="00622984">
              <w:rPr>
                <w:sz w:val="18"/>
                <w:szCs w:val="18"/>
              </w:rPr>
              <w:t xml:space="preserve"> </w:t>
            </w:r>
            <w:proofErr w:type="spellStart"/>
            <w:r w:rsidR="00251718" w:rsidRPr="00622984">
              <w:rPr>
                <w:sz w:val="18"/>
                <w:szCs w:val="18"/>
              </w:rPr>
              <w:t>Enese</w:t>
            </w:r>
            <w:proofErr w:type="spellEnd"/>
            <w:r w:rsidR="00251718" w:rsidRPr="00622984">
              <w:rPr>
                <w:sz w:val="18"/>
                <w:szCs w:val="18"/>
              </w:rPr>
              <w:t xml:space="preserve"> </w:t>
            </w:r>
            <w:proofErr w:type="spellStart"/>
            <w:r w:rsidR="00251718" w:rsidRPr="00622984">
              <w:rPr>
                <w:sz w:val="18"/>
                <w:szCs w:val="18"/>
              </w:rPr>
              <w:t>woreda</w:t>
            </w:r>
            <w:proofErr w:type="spellEnd"/>
            <w:r w:rsidR="00251718" w:rsidRPr="00622984">
              <w:rPr>
                <w:sz w:val="18"/>
                <w:szCs w:val="18"/>
              </w:rPr>
              <w:t>, Amhara r</w:t>
            </w:r>
            <w:r w:rsidRPr="00622984">
              <w:rPr>
                <w:sz w:val="18"/>
                <w:szCs w:val="18"/>
              </w:rPr>
              <w:t>egion, Ethiopia</w:t>
            </w:r>
            <w:r w:rsidR="005C283A" w:rsidRPr="00622984">
              <w:rPr>
                <w:sz w:val="18"/>
                <w:szCs w:val="18"/>
              </w:rPr>
              <w:t xml:space="preserve">, which </w:t>
            </w:r>
            <w:r w:rsidR="00363258" w:rsidRPr="00622984">
              <w:rPr>
                <w:sz w:val="18"/>
                <w:szCs w:val="18"/>
              </w:rPr>
              <w:t xml:space="preserve">received </w:t>
            </w:r>
            <w:r w:rsidR="00E729D1" w:rsidRPr="00622984">
              <w:rPr>
                <w:sz w:val="18"/>
                <w:szCs w:val="18"/>
              </w:rPr>
              <w:t xml:space="preserve">3 annual </w:t>
            </w:r>
            <w:r w:rsidR="00AB4E06" w:rsidRPr="00622984">
              <w:rPr>
                <w:b/>
                <w:sz w:val="18"/>
                <w:szCs w:val="18"/>
              </w:rPr>
              <w:t>mass azithromycin distributions</w:t>
            </w:r>
            <w:r w:rsidR="00E729D1" w:rsidRPr="00622984">
              <w:rPr>
                <w:b/>
                <w:sz w:val="18"/>
                <w:szCs w:val="18"/>
              </w:rPr>
              <w:t xml:space="preserve"> </w:t>
            </w:r>
            <w:r w:rsidR="00084C5A" w:rsidRPr="00622984">
              <w:rPr>
                <w:sz w:val="18"/>
                <w:szCs w:val="18"/>
              </w:rPr>
              <w:t xml:space="preserve">(MAD) </w:t>
            </w:r>
            <w:r w:rsidR="00E729D1" w:rsidRPr="00622984">
              <w:rPr>
                <w:sz w:val="18"/>
                <w:szCs w:val="18"/>
              </w:rPr>
              <w:t xml:space="preserve">as part of </w:t>
            </w:r>
            <w:r w:rsidR="00084C5A" w:rsidRPr="00622984">
              <w:rPr>
                <w:sz w:val="18"/>
                <w:szCs w:val="18"/>
              </w:rPr>
              <w:t xml:space="preserve">a </w:t>
            </w:r>
            <w:r w:rsidR="00E729D1" w:rsidRPr="00622984">
              <w:rPr>
                <w:sz w:val="18"/>
                <w:szCs w:val="18"/>
              </w:rPr>
              <w:t>trial</w:t>
            </w:r>
            <w:r w:rsidR="00363258" w:rsidRPr="00622984">
              <w:rPr>
                <w:sz w:val="18"/>
                <w:szCs w:val="18"/>
              </w:rPr>
              <w:t>;</w:t>
            </w:r>
            <w:r w:rsidR="00FE34FD" w:rsidRPr="00622984">
              <w:rPr>
                <w:sz w:val="18"/>
                <w:szCs w:val="18"/>
              </w:rPr>
              <w:t xml:space="preserve"> 81-92% of children under 10 received antibiotics</w:t>
            </w:r>
            <w:r w:rsidR="00BA0F37" w:rsidRPr="00622984">
              <w:rPr>
                <w:sz w:val="18"/>
                <w:szCs w:val="18"/>
              </w:rPr>
              <w:t xml:space="preserve"> during MAD</w:t>
            </w:r>
            <w:r w:rsidR="00FE34FD" w:rsidRPr="00622984">
              <w:rPr>
                <w:sz w:val="18"/>
                <w:szCs w:val="18"/>
              </w:rPr>
              <w:t xml:space="preserve">; </w:t>
            </w:r>
          </w:p>
          <w:p w14:paraId="5D4385AD" w14:textId="77777777" w:rsidR="00EC539B" w:rsidRPr="00622984" w:rsidRDefault="00EC539B" w:rsidP="004F6A2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 </w:t>
            </w:r>
          </w:p>
          <w:p w14:paraId="026C2687" w14:textId="1A905629" w:rsidR="00EC539B" w:rsidRPr="00622984" w:rsidRDefault="00EC539B" w:rsidP="004F6A2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Children;</w:t>
            </w:r>
            <w:r w:rsidR="00FE34FD" w:rsidRPr="00622984">
              <w:rPr>
                <w:sz w:val="18"/>
                <w:szCs w:val="18"/>
              </w:rPr>
              <w:t xml:space="preserve"> </w:t>
            </w:r>
          </w:p>
          <w:p w14:paraId="0A0EB302" w14:textId="77777777" w:rsidR="00EC539B" w:rsidRPr="00622984" w:rsidRDefault="00EC539B" w:rsidP="004F6A29">
            <w:pPr>
              <w:rPr>
                <w:sz w:val="18"/>
                <w:szCs w:val="18"/>
              </w:rPr>
            </w:pPr>
          </w:p>
          <w:p w14:paraId="70F5FC6A" w14:textId="77777777" w:rsidR="00EC539B" w:rsidRPr="00622984" w:rsidRDefault="00EC539B" w:rsidP="004F6A2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0-9 </w:t>
            </w:r>
            <w:proofErr w:type="spellStart"/>
            <w:r w:rsidRPr="00622984">
              <w:rPr>
                <w:sz w:val="18"/>
                <w:szCs w:val="18"/>
              </w:rPr>
              <w:t>yrs</w:t>
            </w:r>
            <w:proofErr w:type="spellEnd"/>
            <w:r w:rsidRPr="00622984">
              <w:rPr>
                <w:sz w:val="18"/>
                <w:szCs w:val="18"/>
              </w:rPr>
              <w:t>;</w:t>
            </w:r>
          </w:p>
          <w:p w14:paraId="27E1512E" w14:textId="77777777" w:rsidR="00EC539B" w:rsidRPr="00622984" w:rsidRDefault="00EC539B" w:rsidP="004F6A29">
            <w:pPr>
              <w:rPr>
                <w:sz w:val="18"/>
                <w:szCs w:val="18"/>
              </w:rPr>
            </w:pPr>
          </w:p>
          <w:p w14:paraId="68885F56" w14:textId="38D627B9" w:rsidR="00EC539B" w:rsidRPr="00622984" w:rsidRDefault="00EC539B" w:rsidP="004F6A2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Random sample of 50 children from each community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right w:val="nil"/>
            </w:tcBorders>
          </w:tcPr>
          <w:p w14:paraId="52BE5A88" w14:textId="6C297096" w:rsidR="00EC539B" w:rsidRPr="00622984" w:rsidRDefault="00371446" w:rsidP="004F6A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="00EC539B" w:rsidRPr="00622984">
              <w:rPr>
                <w:sz w:val="18"/>
                <w:szCs w:val="18"/>
              </w:rPr>
              <w:t xml:space="preserve">ducation </w:t>
            </w:r>
            <w:r>
              <w:rPr>
                <w:sz w:val="18"/>
                <w:szCs w:val="18"/>
              </w:rPr>
              <w:t xml:space="preserve">of household head </w:t>
            </w:r>
            <w:r w:rsidR="00EC539B" w:rsidRPr="00622984">
              <w:rPr>
                <w:sz w:val="18"/>
                <w:szCs w:val="18"/>
              </w:rPr>
              <w:t>(N=563)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8C5C5" w14:textId="00978B18" w:rsidR="00EC539B" w:rsidRPr="00622984" w:rsidRDefault="001D0248" w:rsidP="004F6A2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No</w:t>
            </w:r>
            <w:r w:rsidR="004C6263" w:rsidRPr="00622984">
              <w:rPr>
                <w:sz w:val="18"/>
                <w:szCs w:val="18"/>
              </w:rPr>
              <w:t xml:space="preserve"> formal education</w:t>
            </w:r>
          </w:p>
          <w:p w14:paraId="6BA3E9A5" w14:textId="2CEFB107" w:rsidR="00EC539B" w:rsidRPr="00622984" w:rsidRDefault="001D0248" w:rsidP="001D0248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S</w:t>
            </w:r>
            <w:r w:rsidR="005518AF" w:rsidRPr="00622984">
              <w:rPr>
                <w:sz w:val="18"/>
                <w:szCs w:val="18"/>
              </w:rPr>
              <w:t>ome f</w:t>
            </w:r>
            <w:r w:rsidR="004C6263" w:rsidRPr="00622984">
              <w:rPr>
                <w:sz w:val="18"/>
                <w:szCs w:val="18"/>
              </w:rPr>
              <w:t xml:space="preserve">ormal education 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4761C5" w14:textId="75DD8EC2" w:rsidR="00EC539B" w:rsidRPr="00622984" w:rsidRDefault="00EC539B" w:rsidP="004F6A2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Overall prevalence: 43.3%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8D40A" w14:textId="08467E2C" w:rsidR="00EC539B" w:rsidRPr="00622984" w:rsidRDefault="00EC539B" w:rsidP="004F6A2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.40 (0.84-2.34)</w:t>
            </w:r>
          </w:p>
          <w:p w14:paraId="6F7E7BBC" w14:textId="7150DC46" w:rsidR="00EC539B" w:rsidRPr="00622984" w:rsidRDefault="00EC539B" w:rsidP="00F35628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 (ref)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F29BB" w14:textId="77777777" w:rsidR="00EC539B" w:rsidRPr="00622984" w:rsidRDefault="00EC539B" w:rsidP="004F6A2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Education not included</w:t>
            </w:r>
          </w:p>
          <w:p w14:paraId="625DCBD6" w14:textId="5F764F70" w:rsidR="00EC539B" w:rsidRPr="00622984" w:rsidRDefault="00EC539B" w:rsidP="00F35628">
            <w:pPr>
              <w:rPr>
                <w:sz w:val="18"/>
                <w:szCs w:val="18"/>
              </w:rPr>
            </w:pPr>
          </w:p>
        </w:tc>
      </w:tr>
      <w:tr w:rsidR="00EC539B" w:rsidRPr="00622984" w14:paraId="6C5656DD" w14:textId="77777777" w:rsidTr="007417EE">
        <w:tc>
          <w:tcPr>
            <w:tcW w:w="808" w:type="dxa"/>
            <w:vMerge/>
            <w:tcBorders>
              <w:left w:val="nil"/>
              <w:right w:val="nil"/>
            </w:tcBorders>
          </w:tcPr>
          <w:p w14:paraId="2C117439" w14:textId="4E97ECA9" w:rsidR="00EC539B" w:rsidRPr="00622984" w:rsidRDefault="00EC539B" w:rsidP="004F6A29">
            <w:pPr>
              <w:rPr>
                <w:sz w:val="18"/>
                <w:szCs w:val="18"/>
              </w:rPr>
            </w:pPr>
          </w:p>
        </w:tc>
        <w:tc>
          <w:tcPr>
            <w:tcW w:w="1467" w:type="dxa"/>
            <w:vMerge/>
            <w:tcBorders>
              <w:left w:val="nil"/>
              <w:right w:val="nil"/>
            </w:tcBorders>
          </w:tcPr>
          <w:p w14:paraId="34A46B53" w14:textId="77777777" w:rsidR="00EC539B" w:rsidRPr="00622984" w:rsidRDefault="00EC539B" w:rsidP="004F6A29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65758" w14:textId="77777777" w:rsidR="00EC539B" w:rsidRPr="00622984" w:rsidRDefault="00EC539B" w:rsidP="004F6A2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RNA evidence of chlamydial infection after MAD;</w:t>
            </w:r>
          </w:p>
          <w:p w14:paraId="08568D3C" w14:textId="77777777" w:rsidR="00EC539B" w:rsidRPr="00622984" w:rsidRDefault="00EC539B" w:rsidP="004F6A29">
            <w:pPr>
              <w:rPr>
                <w:sz w:val="18"/>
                <w:szCs w:val="18"/>
              </w:rPr>
            </w:pPr>
          </w:p>
          <w:p w14:paraId="74AAD070" w14:textId="77777777" w:rsidR="00EC539B" w:rsidRPr="00622984" w:rsidRDefault="00EC539B" w:rsidP="009E3BF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2 swabs of the upper right tarsal</w:t>
            </w:r>
          </w:p>
          <w:p w14:paraId="4EB6D7D3" w14:textId="511C8AE3" w:rsidR="00EC539B" w:rsidRPr="00622984" w:rsidRDefault="00EC539B" w:rsidP="009E3BF6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conjunctiva were analyzed using APTIMA-CT</w:t>
            </w:r>
          </w:p>
          <w:p w14:paraId="22B626F8" w14:textId="77777777" w:rsidR="00EC539B" w:rsidRPr="00622984" w:rsidRDefault="00EC539B" w:rsidP="004F6A29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left w:val="nil"/>
              <w:right w:val="nil"/>
            </w:tcBorders>
          </w:tcPr>
          <w:p w14:paraId="4101CD70" w14:textId="77777777" w:rsidR="00EC539B" w:rsidRPr="00622984" w:rsidRDefault="00EC539B" w:rsidP="004F6A29">
            <w:pPr>
              <w:rPr>
                <w:sz w:val="18"/>
                <w:szCs w:val="18"/>
              </w:rPr>
            </w:pPr>
          </w:p>
        </w:tc>
        <w:tc>
          <w:tcPr>
            <w:tcW w:w="1601" w:type="dxa"/>
            <w:vMerge/>
            <w:tcBorders>
              <w:left w:val="nil"/>
              <w:right w:val="nil"/>
            </w:tcBorders>
          </w:tcPr>
          <w:p w14:paraId="7D331741" w14:textId="77777777" w:rsidR="00EC539B" w:rsidRPr="00622984" w:rsidRDefault="00EC539B" w:rsidP="004F6A29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</w:tcPr>
          <w:p w14:paraId="2C100317" w14:textId="7ECA0C83" w:rsidR="00EC539B" w:rsidRPr="00622984" w:rsidRDefault="00371446" w:rsidP="004F6A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="007417EE" w:rsidRPr="00622984">
              <w:rPr>
                <w:sz w:val="18"/>
                <w:szCs w:val="18"/>
              </w:rPr>
              <w:t xml:space="preserve">ducation </w:t>
            </w:r>
            <w:r>
              <w:rPr>
                <w:sz w:val="18"/>
                <w:szCs w:val="18"/>
              </w:rPr>
              <w:t xml:space="preserve">of household head </w:t>
            </w:r>
            <w:r w:rsidR="007417EE" w:rsidRPr="00622984">
              <w:rPr>
                <w:sz w:val="18"/>
                <w:szCs w:val="18"/>
              </w:rPr>
              <w:t>(N=563)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B8EA4" w14:textId="5E07CD23" w:rsidR="001D308D" w:rsidRPr="00622984" w:rsidRDefault="00F35628" w:rsidP="001D308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No</w:t>
            </w:r>
            <w:r w:rsidR="001D308D" w:rsidRPr="00622984">
              <w:rPr>
                <w:sz w:val="18"/>
                <w:szCs w:val="18"/>
              </w:rPr>
              <w:t xml:space="preserve"> formal education</w:t>
            </w:r>
          </w:p>
          <w:p w14:paraId="7D53412C" w14:textId="07A613AC" w:rsidR="00EC539B" w:rsidRPr="00622984" w:rsidRDefault="00F35628" w:rsidP="00F35628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S</w:t>
            </w:r>
            <w:r w:rsidR="001D308D" w:rsidRPr="00622984">
              <w:rPr>
                <w:sz w:val="18"/>
                <w:szCs w:val="18"/>
              </w:rPr>
              <w:t>ome formal education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8418C" w14:textId="45593ECE" w:rsidR="00EC539B" w:rsidRPr="00622984" w:rsidRDefault="00EC539B" w:rsidP="004F6A2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Overall prevalence: 7.2%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66806" w14:textId="41E3E059" w:rsidR="00EC539B" w:rsidRPr="00622984" w:rsidRDefault="00EC539B" w:rsidP="004F6A2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.96 (0.64-6.01)</w:t>
            </w:r>
          </w:p>
          <w:p w14:paraId="37F78EC5" w14:textId="52364D09" w:rsidR="00EC539B" w:rsidRPr="00622984" w:rsidRDefault="00EC539B" w:rsidP="00F35628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 (ref)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B6C0A" w14:textId="77777777" w:rsidR="00EC539B" w:rsidRPr="00622984" w:rsidRDefault="00EC539B" w:rsidP="004F6A2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Education not included</w:t>
            </w:r>
          </w:p>
          <w:p w14:paraId="048C7BA0" w14:textId="77777777" w:rsidR="00EC539B" w:rsidRPr="00622984" w:rsidRDefault="00EC539B" w:rsidP="004F6A29">
            <w:pPr>
              <w:rPr>
                <w:sz w:val="18"/>
                <w:szCs w:val="18"/>
              </w:rPr>
            </w:pPr>
          </w:p>
          <w:p w14:paraId="2F2CFF99" w14:textId="58D26569" w:rsidR="00EC539B" w:rsidRPr="00622984" w:rsidRDefault="00EC539B" w:rsidP="004F6A29">
            <w:pPr>
              <w:rPr>
                <w:sz w:val="18"/>
                <w:szCs w:val="18"/>
              </w:rPr>
            </w:pPr>
          </w:p>
        </w:tc>
      </w:tr>
      <w:tr w:rsidR="00EC539B" w:rsidRPr="00622984" w14:paraId="01AD0F9D" w14:textId="77777777" w:rsidTr="007417EE">
        <w:tc>
          <w:tcPr>
            <w:tcW w:w="8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09932F" w14:textId="1C6F6140" w:rsidR="00EC539B" w:rsidRPr="00622984" w:rsidRDefault="00EC539B" w:rsidP="004F6A29">
            <w:pPr>
              <w:rPr>
                <w:sz w:val="18"/>
                <w:szCs w:val="18"/>
              </w:rPr>
            </w:pPr>
          </w:p>
        </w:tc>
        <w:tc>
          <w:tcPr>
            <w:tcW w:w="14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601237" w14:textId="77777777" w:rsidR="00EC539B" w:rsidRPr="00622984" w:rsidRDefault="00EC539B" w:rsidP="004F6A29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1293B2" w14:textId="0594A2CC" w:rsidR="00EC539B" w:rsidRPr="00622984" w:rsidRDefault="00EC539B" w:rsidP="004F6A2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DNA evidence of chlamydial infection </w:t>
            </w:r>
            <w:r w:rsidR="002871F2" w:rsidRPr="00622984">
              <w:rPr>
                <w:sz w:val="18"/>
                <w:szCs w:val="18"/>
              </w:rPr>
              <w:t>after MAD;</w:t>
            </w:r>
          </w:p>
          <w:p w14:paraId="7712925B" w14:textId="77777777" w:rsidR="00EC539B" w:rsidRPr="00622984" w:rsidRDefault="00EC539B" w:rsidP="004F6A29">
            <w:pPr>
              <w:rPr>
                <w:sz w:val="18"/>
                <w:szCs w:val="18"/>
              </w:rPr>
            </w:pPr>
          </w:p>
          <w:p w14:paraId="1E85B521" w14:textId="77777777" w:rsidR="00EC539B" w:rsidRPr="00622984" w:rsidRDefault="00EC539B" w:rsidP="009E3BF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2 swabs of the upper </w:t>
            </w:r>
            <w:r w:rsidRPr="00622984">
              <w:rPr>
                <w:sz w:val="18"/>
                <w:szCs w:val="18"/>
              </w:rPr>
              <w:lastRenderedPageBreak/>
              <w:t>right tarsal</w:t>
            </w:r>
          </w:p>
          <w:p w14:paraId="46A7C543" w14:textId="2B3495C8" w:rsidR="00EC539B" w:rsidRPr="00622984" w:rsidRDefault="00EC539B" w:rsidP="004F6A2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conjunctiva were analyzed using AMPLICOR</w:t>
            </w:r>
          </w:p>
        </w:tc>
        <w:tc>
          <w:tcPr>
            <w:tcW w:w="12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4769CB" w14:textId="77777777" w:rsidR="00EC539B" w:rsidRPr="00622984" w:rsidRDefault="00EC539B" w:rsidP="004F6A29">
            <w:pPr>
              <w:rPr>
                <w:sz w:val="18"/>
                <w:szCs w:val="18"/>
              </w:rPr>
            </w:pPr>
          </w:p>
        </w:tc>
        <w:tc>
          <w:tcPr>
            <w:tcW w:w="16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B24B0B" w14:textId="77777777" w:rsidR="00EC539B" w:rsidRPr="00622984" w:rsidRDefault="00EC539B" w:rsidP="004F6A29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</w:tcPr>
          <w:p w14:paraId="7DF5A49B" w14:textId="35433E83" w:rsidR="00EC539B" w:rsidRPr="00622984" w:rsidRDefault="00371446" w:rsidP="004F6A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="007417EE" w:rsidRPr="00622984">
              <w:rPr>
                <w:sz w:val="18"/>
                <w:szCs w:val="18"/>
              </w:rPr>
              <w:t>ducation</w:t>
            </w:r>
            <w:r>
              <w:rPr>
                <w:sz w:val="18"/>
                <w:szCs w:val="18"/>
              </w:rPr>
              <w:t xml:space="preserve"> of household head</w:t>
            </w:r>
            <w:r w:rsidR="007417EE" w:rsidRPr="00622984">
              <w:rPr>
                <w:sz w:val="18"/>
                <w:szCs w:val="18"/>
              </w:rPr>
              <w:t xml:space="preserve"> (N=563)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A40BE" w14:textId="4EE70950" w:rsidR="001D308D" w:rsidRPr="00622984" w:rsidRDefault="00F35628" w:rsidP="001D308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No</w:t>
            </w:r>
            <w:r w:rsidR="001D308D" w:rsidRPr="00622984">
              <w:rPr>
                <w:sz w:val="18"/>
                <w:szCs w:val="18"/>
              </w:rPr>
              <w:t xml:space="preserve"> formal education</w:t>
            </w:r>
          </w:p>
          <w:p w14:paraId="53B8D6AD" w14:textId="787A6ADF" w:rsidR="00EC539B" w:rsidRPr="00622984" w:rsidRDefault="00F35628" w:rsidP="00F35628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S</w:t>
            </w:r>
            <w:r w:rsidR="001D308D" w:rsidRPr="00622984">
              <w:rPr>
                <w:sz w:val="18"/>
                <w:szCs w:val="18"/>
              </w:rPr>
              <w:t>ome formal education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09B2A" w14:textId="0F27A4E9" w:rsidR="00EC539B" w:rsidRPr="00622984" w:rsidRDefault="00EC539B" w:rsidP="004F6A2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Overall prevalence: 4.4%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1DC5B" w14:textId="7A7698B0" w:rsidR="00EC539B" w:rsidRPr="00622984" w:rsidRDefault="00EC539B" w:rsidP="004F6A2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2.48 (0.55-11.14)</w:t>
            </w:r>
          </w:p>
          <w:p w14:paraId="191D7ED0" w14:textId="1452AC4D" w:rsidR="00EC539B" w:rsidRPr="00622984" w:rsidRDefault="00EC539B" w:rsidP="00F35628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 (ref)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28999" w14:textId="77777777" w:rsidR="00EC539B" w:rsidRPr="00622984" w:rsidRDefault="00EC539B" w:rsidP="004F6A2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Education not included</w:t>
            </w:r>
          </w:p>
          <w:p w14:paraId="2E959903" w14:textId="77777777" w:rsidR="00EC539B" w:rsidRPr="00622984" w:rsidRDefault="00EC539B" w:rsidP="004F6A29">
            <w:pPr>
              <w:rPr>
                <w:sz w:val="18"/>
                <w:szCs w:val="18"/>
              </w:rPr>
            </w:pPr>
          </w:p>
          <w:p w14:paraId="1B96C26A" w14:textId="1A89524D" w:rsidR="00EC539B" w:rsidRPr="00622984" w:rsidRDefault="00EC539B" w:rsidP="004F6A29">
            <w:pPr>
              <w:rPr>
                <w:sz w:val="18"/>
                <w:szCs w:val="18"/>
              </w:rPr>
            </w:pPr>
          </w:p>
        </w:tc>
      </w:tr>
      <w:tr w:rsidR="00AA0DAD" w:rsidRPr="00622984" w14:paraId="0A07F71C" w14:textId="77777777" w:rsidTr="007417EE"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36DE544B" w14:textId="3C1BC741" w:rsidR="00AA0DAD" w:rsidRPr="00622984" w:rsidRDefault="00AA0DAD" w:rsidP="00AA0DAD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622984">
              <w:rPr>
                <w:sz w:val="18"/>
                <w:szCs w:val="18"/>
                <w:lang w:val="nl-NL"/>
              </w:rPr>
              <w:lastRenderedPageBreak/>
              <w:t>#4, Ethiopia;</w:t>
            </w:r>
          </w:p>
          <w:p w14:paraId="1205B92F" w14:textId="5012018B" w:rsidR="00AA0DAD" w:rsidRPr="00622984" w:rsidRDefault="007B7120" w:rsidP="008E0775">
            <w:pPr>
              <w:jc w:val="center"/>
              <w:rPr>
                <w:sz w:val="18"/>
                <w:szCs w:val="18"/>
                <w:vertAlign w:val="superscript"/>
                <w:lang w:val="nl-NL"/>
              </w:rPr>
            </w:pPr>
            <w:r w:rsidRPr="00622984">
              <w:rPr>
                <w:sz w:val="18"/>
                <w:szCs w:val="18"/>
                <w:lang w:val="nl-NL"/>
              </w:rPr>
              <w:t>Kete</w:t>
            </w:r>
            <w:r w:rsidR="00AA0DAD" w:rsidRPr="00622984">
              <w:rPr>
                <w:sz w:val="18"/>
                <w:szCs w:val="18"/>
                <w:lang w:val="nl-NL"/>
              </w:rPr>
              <w:t xml:space="preserve">ma K </w:t>
            </w:r>
            <w:r w:rsidR="00AA0DAD" w:rsidRPr="00622984">
              <w:rPr>
                <w:i/>
                <w:sz w:val="18"/>
                <w:szCs w:val="18"/>
                <w:lang w:val="nl-NL"/>
              </w:rPr>
              <w:t>et al.</w:t>
            </w:r>
            <w:r w:rsidR="00AA0DAD" w:rsidRPr="00622984">
              <w:rPr>
                <w:sz w:val="18"/>
                <w:szCs w:val="18"/>
                <w:lang w:val="nl-NL"/>
              </w:rPr>
              <w:t>, 2012</w:t>
            </w:r>
            <w:r w:rsidR="00305FA9" w:rsidRPr="00622984">
              <w:rPr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DEA90" w14:textId="7629DDAA" w:rsidR="00AA0DAD" w:rsidRPr="00622984" w:rsidRDefault="00AA0DAD" w:rsidP="00371446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To assess active trachoma and associated risk factors </w:t>
            </w:r>
            <w:r w:rsidR="00371446">
              <w:rPr>
                <w:sz w:val="18"/>
                <w:szCs w:val="18"/>
              </w:rPr>
              <w:t>in</w:t>
            </w:r>
            <w:r w:rsidRPr="00622984">
              <w:rPr>
                <w:sz w:val="18"/>
                <w:szCs w:val="18"/>
              </w:rPr>
              <w:t xml:space="preserve"> children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CA73A" w14:textId="77777777" w:rsidR="00AA0DAD" w:rsidRPr="00622984" w:rsidRDefault="00AA0DAD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Prevalence active trachoma (TF/TI);</w:t>
            </w:r>
          </w:p>
          <w:p w14:paraId="431326DF" w14:textId="77777777" w:rsidR="00AA0DAD" w:rsidRPr="00622984" w:rsidRDefault="00AA0DAD" w:rsidP="00AA0DAD">
            <w:pPr>
              <w:rPr>
                <w:sz w:val="18"/>
                <w:szCs w:val="18"/>
              </w:rPr>
            </w:pPr>
          </w:p>
          <w:p w14:paraId="4959C104" w14:textId="13FCA409" w:rsidR="00AA0DAD" w:rsidRPr="00622984" w:rsidRDefault="00AA0DAD" w:rsidP="00AA0DA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Eye examination using WHO grading scale: careful inspection of</w:t>
            </w:r>
          </w:p>
          <w:p w14:paraId="48F993CC" w14:textId="4C3D345C" w:rsidR="00AA0DAD" w:rsidRPr="00622984" w:rsidRDefault="00AA0DAD" w:rsidP="00AA0DA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eye lashes, cornea, limbus, eversion of the upper lid and tarsal conjunctiva using magnifying</w:t>
            </w:r>
          </w:p>
          <w:p w14:paraId="453C496A" w14:textId="22E60507" w:rsidR="00AA0DAD" w:rsidRPr="00622984" w:rsidRDefault="00AA0DAD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binocular lenses and penlight torch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7DF87" w14:textId="009EC66D" w:rsidR="00AA0DAD" w:rsidRPr="00622984" w:rsidRDefault="00881235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C</w:t>
            </w:r>
            <w:r w:rsidR="00AA0DAD" w:rsidRPr="00622984">
              <w:rPr>
                <w:sz w:val="18"/>
                <w:szCs w:val="18"/>
              </w:rPr>
              <w:t>ross- sectional</w:t>
            </w:r>
            <w:r w:rsidR="00005033" w:rsidRPr="00622984">
              <w:rPr>
                <w:sz w:val="18"/>
                <w:szCs w:val="18"/>
              </w:rPr>
              <w:t xml:space="preserve"> design</w:t>
            </w:r>
            <w:r w:rsidR="00AA0DAD" w:rsidRPr="00622984">
              <w:rPr>
                <w:sz w:val="18"/>
                <w:szCs w:val="18"/>
              </w:rPr>
              <w:t>;</w:t>
            </w:r>
          </w:p>
          <w:p w14:paraId="03F715F0" w14:textId="77777777" w:rsidR="00AA0DAD" w:rsidRPr="00622984" w:rsidRDefault="00AA0DAD" w:rsidP="00AA0DAD">
            <w:pPr>
              <w:rPr>
                <w:sz w:val="18"/>
                <w:szCs w:val="18"/>
              </w:rPr>
            </w:pPr>
          </w:p>
          <w:p w14:paraId="39114E23" w14:textId="77777777" w:rsidR="00AA0DAD" w:rsidRPr="00622984" w:rsidRDefault="00AA0DAD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Logistic regression;</w:t>
            </w:r>
          </w:p>
          <w:p w14:paraId="67EF6629" w14:textId="77777777" w:rsidR="00AA0DAD" w:rsidRPr="00622984" w:rsidRDefault="00AA0DAD" w:rsidP="00AA0DAD">
            <w:pPr>
              <w:rPr>
                <w:sz w:val="18"/>
                <w:szCs w:val="18"/>
              </w:rPr>
            </w:pPr>
          </w:p>
          <w:p w14:paraId="34D93CB4" w14:textId="48A31E56" w:rsidR="00AA0DAD" w:rsidRPr="00622984" w:rsidRDefault="00AA0DAD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N=792</w:t>
            </w:r>
            <w:r w:rsidR="001A3006" w:rsidRPr="00622984">
              <w:rPr>
                <w:sz w:val="18"/>
                <w:szCs w:val="18"/>
              </w:rPr>
              <w:t xml:space="preserve"> from 365 household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4DC9D" w14:textId="77777777" w:rsidR="00AA0DAD" w:rsidRPr="00622984" w:rsidRDefault="00AA0DAD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2012;</w:t>
            </w:r>
          </w:p>
          <w:p w14:paraId="41E03DAA" w14:textId="77777777" w:rsidR="00AA0DAD" w:rsidRPr="00622984" w:rsidRDefault="00AA0DAD" w:rsidP="00AA0DAD">
            <w:pPr>
              <w:rPr>
                <w:sz w:val="18"/>
                <w:szCs w:val="18"/>
              </w:rPr>
            </w:pPr>
          </w:p>
          <w:p w14:paraId="52AA794D" w14:textId="24583270" w:rsidR="00AA0DAD" w:rsidRPr="00622984" w:rsidRDefault="00251718" w:rsidP="00AA0DAD">
            <w:pPr>
              <w:rPr>
                <w:sz w:val="18"/>
                <w:szCs w:val="18"/>
              </w:rPr>
            </w:pPr>
            <w:proofErr w:type="spellStart"/>
            <w:r w:rsidRPr="00622984">
              <w:rPr>
                <w:sz w:val="18"/>
                <w:szCs w:val="18"/>
              </w:rPr>
              <w:t>Baso</w:t>
            </w:r>
            <w:proofErr w:type="spellEnd"/>
            <w:r w:rsidRPr="00622984">
              <w:rPr>
                <w:sz w:val="18"/>
                <w:szCs w:val="18"/>
              </w:rPr>
              <w:t xml:space="preserve"> </w:t>
            </w:r>
            <w:proofErr w:type="spellStart"/>
            <w:r w:rsidRPr="00622984">
              <w:rPr>
                <w:sz w:val="18"/>
                <w:szCs w:val="18"/>
              </w:rPr>
              <w:t>Liben</w:t>
            </w:r>
            <w:proofErr w:type="spellEnd"/>
            <w:r w:rsidRPr="00622984">
              <w:rPr>
                <w:sz w:val="18"/>
                <w:szCs w:val="18"/>
              </w:rPr>
              <w:t xml:space="preserve"> d</w:t>
            </w:r>
            <w:r w:rsidR="00AA0DAD" w:rsidRPr="00622984">
              <w:rPr>
                <w:sz w:val="18"/>
                <w:szCs w:val="18"/>
              </w:rPr>
              <w:t xml:space="preserve">istrict, East </w:t>
            </w:r>
            <w:proofErr w:type="spellStart"/>
            <w:r w:rsidR="00AA0DAD" w:rsidRPr="00622984">
              <w:rPr>
                <w:sz w:val="18"/>
                <w:szCs w:val="18"/>
              </w:rPr>
              <w:t>Gojjam</w:t>
            </w:r>
            <w:proofErr w:type="spellEnd"/>
            <w:r w:rsidR="00AA0DAD" w:rsidRPr="00622984">
              <w:rPr>
                <w:sz w:val="18"/>
                <w:szCs w:val="18"/>
              </w:rPr>
              <w:t>, Amhara Regional state, Ethiopia;</w:t>
            </w:r>
            <w:r w:rsidR="00411A83" w:rsidRPr="00622984">
              <w:rPr>
                <w:sz w:val="18"/>
                <w:szCs w:val="18"/>
              </w:rPr>
              <w:t xml:space="preserve"> MDA status not reported</w:t>
            </w:r>
            <w:r w:rsidR="00CE6B82" w:rsidRPr="00622984">
              <w:rPr>
                <w:sz w:val="18"/>
                <w:szCs w:val="18"/>
              </w:rPr>
              <w:t>;</w:t>
            </w:r>
          </w:p>
          <w:p w14:paraId="70FC50F1" w14:textId="77777777" w:rsidR="00AA0DAD" w:rsidRPr="00622984" w:rsidRDefault="00AA0DAD" w:rsidP="00AA0DAD">
            <w:pPr>
              <w:rPr>
                <w:sz w:val="18"/>
                <w:szCs w:val="18"/>
              </w:rPr>
            </w:pPr>
          </w:p>
          <w:p w14:paraId="1ABA22D1" w14:textId="77777777" w:rsidR="00AA0DAD" w:rsidRPr="00622984" w:rsidRDefault="00AA0DAD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Children;</w:t>
            </w:r>
          </w:p>
          <w:p w14:paraId="71D669BD" w14:textId="77777777" w:rsidR="00AA0DAD" w:rsidRPr="00622984" w:rsidRDefault="00AA0DAD" w:rsidP="00AA0DAD">
            <w:pPr>
              <w:rPr>
                <w:sz w:val="18"/>
                <w:szCs w:val="18"/>
              </w:rPr>
            </w:pPr>
          </w:p>
          <w:p w14:paraId="49A3723E" w14:textId="77777777" w:rsidR="00AA0DAD" w:rsidRPr="00622984" w:rsidRDefault="00AA0DAD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-9 years;</w:t>
            </w:r>
          </w:p>
          <w:p w14:paraId="1E6294A9" w14:textId="77777777" w:rsidR="00AA0DAD" w:rsidRPr="00622984" w:rsidRDefault="00AA0DAD" w:rsidP="00AA0DAD">
            <w:pPr>
              <w:rPr>
                <w:sz w:val="18"/>
                <w:szCs w:val="18"/>
              </w:rPr>
            </w:pPr>
          </w:p>
          <w:p w14:paraId="0CFA987D" w14:textId="7C1E0DCD" w:rsidR="00AA0DAD" w:rsidRPr="00622984" w:rsidRDefault="00AA0DAD" w:rsidP="00FE69DB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Two-stage random cluster sampling: (</w:t>
            </w:r>
            <w:r w:rsidR="00F105F3" w:rsidRPr="00622984">
              <w:rPr>
                <w:sz w:val="18"/>
                <w:szCs w:val="18"/>
              </w:rPr>
              <w:t>i</w:t>
            </w:r>
            <w:r w:rsidRPr="00622984">
              <w:rPr>
                <w:sz w:val="18"/>
                <w:szCs w:val="18"/>
              </w:rPr>
              <w:t>) 5 villages - randomly selected and (</w:t>
            </w:r>
            <w:r w:rsidR="00F105F3" w:rsidRPr="00622984">
              <w:rPr>
                <w:sz w:val="18"/>
                <w:szCs w:val="18"/>
              </w:rPr>
              <w:t>ii</w:t>
            </w:r>
            <w:r w:rsidRPr="00622984">
              <w:rPr>
                <w:sz w:val="18"/>
                <w:szCs w:val="18"/>
              </w:rPr>
              <w:t>) households - random walk method. Number of children were taken proportionally to population size</w:t>
            </w:r>
            <w:r w:rsidR="00FE69DB">
              <w:rPr>
                <w:rStyle w:val="EndnoteReference"/>
                <w:sz w:val="18"/>
                <w:szCs w:val="18"/>
              </w:rPr>
              <w:endnoteReference w:id="1"/>
            </w:r>
            <w:r w:rsidRPr="00622984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EBBB6" w14:textId="32F4C9D9" w:rsidR="00AA0DAD" w:rsidRPr="00622984" w:rsidRDefault="00371446" w:rsidP="00AA0D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="00AA0DAD" w:rsidRPr="00622984">
              <w:rPr>
                <w:sz w:val="18"/>
                <w:szCs w:val="18"/>
              </w:rPr>
              <w:t>ducation</w:t>
            </w:r>
            <w:r>
              <w:rPr>
                <w:sz w:val="18"/>
                <w:szCs w:val="18"/>
              </w:rPr>
              <w:t xml:space="preserve"> household head</w:t>
            </w:r>
          </w:p>
          <w:p w14:paraId="2C3E8C74" w14:textId="77777777" w:rsidR="00AA0DAD" w:rsidRPr="00622984" w:rsidRDefault="00AA0DAD" w:rsidP="00AA0DAD">
            <w:pPr>
              <w:rPr>
                <w:sz w:val="18"/>
                <w:szCs w:val="18"/>
              </w:rPr>
            </w:pPr>
          </w:p>
          <w:p w14:paraId="769F0B51" w14:textId="7608D732" w:rsidR="00AA0DAD" w:rsidRPr="00622984" w:rsidRDefault="00AA0DAD" w:rsidP="00AA0DAD">
            <w:pPr>
              <w:rPr>
                <w:sz w:val="18"/>
                <w:szCs w:val="18"/>
                <w:vertAlign w:val="superscript"/>
              </w:rPr>
            </w:pPr>
            <w:r w:rsidRPr="00622984">
              <w:rPr>
                <w:sz w:val="18"/>
                <w:szCs w:val="18"/>
              </w:rPr>
              <w:t>Househol</w:t>
            </w:r>
            <w:r w:rsidR="001A44D8" w:rsidRPr="00622984">
              <w:rPr>
                <w:sz w:val="18"/>
                <w:szCs w:val="18"/>
              </w:rPr>
              <w:t>d monthly income (US$</w:t>
            </w:r>
            <w:r w:rsidRPr="00622984">
              <w:rPr>
                <w:sz w:val="18"/>
                <w:szCs w:val="18"/>
              </w:rPr>
              <w:t>)</w:t>
            </w:r>
            <w:r w:rsidR="00420D11">
              <w:rPr>
                <w:rStyle w:val="EndnoteReference"/>
                <w:sz w:val="18"/>
                <w:szCs w:val="18"/>
              </w:rPr>
              <w:endnoteReference w:id="2"/>
            </w:r>
          </w:p>
          <w:p w14:paraId="597AB643" w14:textId="678CAAA8" w:rsidR="001A44D8" w:rsidRPr="00622984" w:rsidRDefault="001A44D8" w:rsidP="00AA0DAD">
            <w:pPr>
              <w:rPr>
                <w:sz w:val="18"/>
                <w:szCs w:val="18"/>
                <w:vertAlign w:val="superscript"/>
              </w:rPr>
            </w:pPr>
          </w:p>
          <w:p w14:paraId="04B8B7C0" w14:textId="77777777" w:rsidR="00AA0DAD" w:rsidRPr="00622984" w:rsidRDefault="00AA0DAD" w:rsidP="00AA0DAD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E654D" w14:textId="77777777" w:rsidR="00AA0DAD" w:rsidRPr="00622984" w:rsidRDefault="00AA0DAD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Illiterate</w:t>
            </w:r>
          </w:p>
          <w:p w14:paraId="7F2E5284" w14:textId="2F208C9D" w:rsidR="00AA0DAD" w:rsidRPr="00622984" w:rsidRDefault="00AA0DAD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≥Primary</w:t>
            </w:r>
          </w:p>
          <w:p w14:paraId="57A30F65" w14:textId="77777777" w:rsidR="00AA0DAD" w:rsidRPr="00622984" w:rsidRDefault="00AA0DAD" w:rsidP="00AA0DAD">
            <w:pPr>
              <w:rPr>
                <w:sz w:val="18"/>
                <w:szCs w:val="18"/>
              </w:rPr>
            </w:pPr>
          </w:p>
          <w:p w14:paraId="25928290" w14:textId="77777777" w:rsidR="00AA0DAD" w:rsidRPr="00622984" w:rsidRDefault="00AA0DAD" w:rsidP="00AA0DAD">
            <w:pPr>
              <w:rPr>
                <w:sz w:val="18"/>
                <w:szCs w:val="18"/>
              </w:rPr>
            </w:pPr>
          </w:p>
          <w:p w14:paraId="00A7A53C" w14:textId="3204E3D5" w:rsidR="00AA0DAD" w:rsidRPr="00622984" w:rsidRDefault="001A44D8" w:rsidP="00AA0DAD">
            <w:pPr>
              <w:rPr>
                <w:sz w:val="18"/>
                <w:szCs w:val="18"/>
              </w:rPr>
            </w:pPr>
            <w:bookmarkStart w:id="1" w:name="OLE_LINK2"/>
            <w:r w:rsidRPr="00622984">
              <w:rPr>
                <w:sz w:val="18"/>
                <w:szCs w:val="18"/>
              </w:rPr>
              <w:t>&lt;34.5 US$</w:t>
            </w:r>
          </w:p>
          <w:p w14:paraId="0BFB3CC4" w14:textId="69BF3328" w:rsidR="00AA0DAD" w:rsidRPr="00622984" w:rsidRDefault="001A44D8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34.6</w:t>
            </w:r>
            <w:r w:rsidR="00AA0DAD" w:rsidRPr="00622984">
              <w:rPr>
                <w:sz w:val="18"/>
                <w:szCs w:val="18"/>
              </w:rPr>
              <w:t>-</w:t>
            </w:r>
            <w:r w:rsidRPr="00622984">
              <w:rPr>
                <w:sz w:val="18"/>
                <w:szCs w:val="18"/>
              </w:rPr>
              <w:t>69.0 US$</w:t>
            </w:r>
          </w:p>
          <w:p w14:paraId="5D73445C" w14:textId="50604B4E" w:rsidR="00AA0DAD" w:rsidRPr="00622984" w:rsidRDefault="001A44D8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69.1-115.0 US$</w:t>
            </w:r>
          </w:p>
          <w:p w14:paraId="3D6DE70A" w14:textId="3C98C499" w:rsidR="00AA0DAD" w:rsidRPr="00622984" w:rsidRDefault="001A44D8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&gt;115.0</w:t>
            </w:r>
            <w:r w:rsidR="00A10DF3" w:rsidRPr="00622984">
              <w:rPr>
                <w:sz w:val="18"/>
                <w:szCs w:val="18"/>
              </w:rPr>
              <w:t xml:space="preserve"> US$</w:t>
            </w:r>
            <w:bookmarkEnd w:id="1"/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F3AC8" w14:textId="36935B5B" w:rsidR="00AA0DAD" w:rsidRPr="00622984" w:rsidRDefault="00E417D1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35.8% </w:t>
            </w:r>
            <w:r w:rsidR="00AA0DAD" w:rsidRPr="00622984">
              <w:rPr>
                <w:sz w:val="18"/>
                <w:szCs w:val="18"/>
              </w:rPr>
              <w:t>(78/219)</w:t>
            </w:r>
          </w:p>
          <w:p w14:paraId="568888A7" w14:textId="6B5145A3" w:rsidR="00AA0DAD" w:rsidRPr="00622984" w:rsidRDefault="00E417D1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6.6% </w:t>
            </w:r>
            <w:r w:rsidR="00AA0DAD" w:rsidRPr="00622984">
              <w:rPr>
                <w:sz w:val="18"/>
                <w:szCs w:val="18"/>
              </w:rPr>
              <w:t>(10/146)</w:t>
            </w:r>
          </w:p>
          <w:p w14:paraId="4EEF54CB" w14:textId="77777777" w:rsidR="00AA0DAD" w:rsidRPr="00622984" w:rsidRDefault="00AA0DAD" w:rsidP="00AA0DAD">
            <w:pPr>
              <w:rPr>
                <w:sz w:val="18"/>
                <w:szCs w:val="18"/>
              </w:rPr>
            </w:pPr>
          </w:p>
          <w:p w14:paraId="4E94DFB0" w14:textId="77777777" w:rsidR="00AA0DAD" w:rsidRPr="00622984" w:rsidRDefault="00AA0DAD" w:rsidP="00AA0DAD">
            <w:pPr>
              <w:rPr>
                <w:sz w:val="18"/>
                <w:szCs w:val="18"/>
              </w:rPr>
            </w:pPr>
          </w:p>
          <w:p w14:paraId="40564B03" w14:textId="08838BCB" w:rsidR="00AA0DAD" w:rsidRPr="00622984" w:rsidRDefault="00E417D1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18.7% </w:t>
            </w:r>
            <w:r w:rsidR="00AA0DAD" w:rsidRPr="00622984">
              <w:rPr>
                <w:sz w:val="18"/>
                <w:szCs w:val="18"/>
              </w:rPr>
              <w:t>(148/443)</w:t>
            </w:r>
          </w:p>
          <w:p w14:paraId="1824C759" w14:textId="3996A57E" w:rsidR="00AA0DAD" w:rsidRPr="00622984" w:rsidRDefault="00E417D1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5.2% </w:t>
            </w:r>
            <w:r w:rsidR="00AA0DAD" w:rsidRPr="00622984">
              <w:rPr>
                <w:sz w:val="18"/>
                <w:szCs w:val="18"/>
              </w:rPr>
              <w:t>(41/239)</w:t>
            </w:r>
          </w:p>
          <w:p w14:paraId="4D8EDAB4" w14:textId="77777777" w:rsidR="00E417D1" w:rsidRPr="00622984" w:rsidRDefault="00E417D1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0.3% (2/75)</w:t>
            </w:r>
          </w:p>
          <w:p w14:paraId="7EEE3E08" w14:textId="77777777" w:rsidR="00AA0DAD" w:rsidRPr="00622984" w:rsidRDefault="00E417D1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0% </w:t>
            </w:r>
            <w:r w:rsidR="00AA0DAD" w:rsidRPr="00622984">
              <w:rPr>
                <w:sz w:val="18"/>
                <w:szCs w:val="18"/>
              </w:rPr>
              <w:t>(0/35)</w:t>
            </w:r>
          </w:p>
          <w:p w14:paraId="14CEAC60" w14:textId="77777777" w:rsidR="00EC539B" w:rsidRPr="00622984" w:rsidRDefault="00EC539B" w:rsidP="00AA0DAD">
            <w:pPr>
              <w:rPr>
                <w:sz w:val="18"/>
                <w:szCs w:val="18"/>
              </w:rPr>
            </w:pPr>
          </w:p>
          <w:p w14:paraId="3C453D81" w14:textId="57B78EE7" w:rsidR="00EC539B" w:rsidRPr="00622984" w:rsidRDefault="00EC539B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Overall prevalence: 24.1%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055D4" w14:textId="7D1988D3" w:rsidR="00AA0DAD" w:rsidRPr="00622984" w:rsidRDefault="00AA0DAD" w:rsidP="00AA0DAD">
            <w:pPr>
              <w:rPr>
                <w:sz w:val="18"/>
                <w:szCs w:val="18"/>
              </w:rPr>
            </w:pPr>
            <w:bookmarkStart w:id="2" w:name="OLE_LINK1"/>
            <w:r w:rsidRPr="00622984">
              <w:rPr>
                <w:sz w:val="18"/>
                <w:szCs w:val="18"/>
              </w:rPr>
              <w:t>7.85 (4.85-12.70)</w:t>
            </w:r>
          </w:p>
          <w:p w14:paraId="1389609D" w14:textId="3967AE66" w:rsidR="00AA0DAD" w:rsidRPr="00622984" w:rsidRDefault="00AA0DAD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 (ref)</w:t>
            </w:r>
          </w:p>
          <w:p w14:paraId="184C1C29" w14:textId="77777777" w:rsidR="00AA0DAD" w:rsidRPr="00622984" w:rsidRDefault="00AA0DAD" w:rsidP="00AA0DAD">
            <w:pPr>
              <w:rPr>
                <w:sz w:val="18"/>
                <w:szCs w:val="18"/>
                <w:lang w:val="de-DE"/>
              </w:rPr>
            </w:pPr>
            <w:r w:rsidRPr="00622984">
              <w:rPr>
                <w:sz w:val="18"/>
                <w:szCs w:val="18"/>
                <w:lang w:val="de-DE"/>
              </w:rPr>
              <w:t>p≤0.001</w:t>
            </w:r>
          </w:p>
          <w:p w14:paraId="3AE1226B" w14:textId="77777777" w:rsidR="00AA0DAD" w:rsidRPr="00622984" w:rsidRDefault="00AA0DAD" w:rsidP="00AA0DAD">
            <w:pPr>
              <w:rPr>
                <w:sz w:val="18"/>
                <w:szCs w:val="18"/>
                <w:lang w:val="de-DE"/>
              </w:rPr>
            </w:pPr>
          </w:p>
          <w:p w14:paraId="1EA39271" w14:textId="1E2E26B3" w:rsidR="00AA0DAD" w:rsidRPr="00622984" w:rsidRDefault="00AA0DAD" w:rsidP="00AA0DAD">
            <w:pPr>
              <w:rPr>
                <w:sz w:val="18"/>
                <w:szCs w:val="18"/>
                <w:lang w:val="de-DE"/>
              </w:rPr>
            </w:pPr>
            <w:r w:rsidRPr="00622984">
              <w:rPr>
                <w:sz w:val="18"/>
                <w:szCs w:val="18"/>
                <w:lang w:val="de-DE"/>
              </w:rPr>
              <w:t>4.60 (2.81-7.53)</w:t>
            </w:r>
          </w:p>
          <w:p w14:paraId="6870BB64" w14:textId="505098F9" w:rsidR="00AA0DAD" w:rsidRPr="00622984" w:rsidRDefault="00AA0DAD" w:rsidP="00AA0DAD">
            <w:pPr>
              <w:rPr>
                <w:sz w:val="18"/>
                <w:szCs w:val="18"/>
                <w:lang w:val="de-DE"/>
              </w:rPr>
            </w:pPr>
            <w:r w:rsidRPr="00622984">
              <w:rPr>
                <w:sz w:val="18"/>
                <w:szCs w:val="18"/>
                <w:lang w:val="de-DE"/>
              </w:rPr>
              <w:t>2.37 (1.37-4.09)</w:t>
            </w:r>
          </w:p>
          <w:p w14:paraId="0435AEEE" w14:textId="67827E77" w:rsidR="00AA0DAD" w:rsidRPr="00622984" w:rsidRDefault="00AA0DAD" w:rsidP="00AA0DAD">
            <w:pPr>
              <w:rPr>
                <w:sz w:val="18"/>
                <w:szCs w:val="18"/>
                <w:lang w:val="de-DE"/>
              </w:rPr>
            </w:pPr>
            <w:r w:rsidRPr="00622984">
              <w:rPr>
                <w:sz w:val="18"/>
                <w:szCs w:val="18"/>
                <w:lang w:val="de-DE"/>
              </w:rPr>
              <w:t>1.01 (0.53-1.93)</w:t>
            </w:r>
          </w:p>
          <w:p w14:paraId="1A848494" w14:textId="2D036AE7" w:rsidR="00AA0DAD" w:rsidRPr="00622984" w:rsidRDefault="00AA0DAD" w:rsidP="00AA0DAD">
            <w:pPr>
              <w:rPr>
                <w:sz w:val="18"/>
                <w:szCs w:val="18"/>
                <w:lang w:val="de-DE"/>
              </w:rPr>
            </w:pPr>
            <w:r w:rsidRPr="00622984">
              <w:rPr>
                <w:sz w:val="18"/>
                <w:szCs w:val="18"/>
                <w:lang w:val="de-DE"/>
              </w:rPr>
              <w:t>1 (ref)</w:t>
            </w:r>
          </w:p>
          <w:p w14:paraId="475553A8" w14:textId="68DEEA5E" w:rsidR="00AA0DAD" w:rsidRPr="00622984" w:rsidRDefault="00AA0DAD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p≤0.001</w:t>
            </w:r>
            <w:bookmarkEnd w:id="2"/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A2EFE" w14:textId="4AB780B7" w:rsidR="00AA0DAD" w:rsidRPr="00622984" w:rsidRDefault="00AA0DAD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5.18 (2.93-9.17)</w:t>
            </w:r>
          </w:p>
          <w:p w14:paraId="49F99685" w14:textId="4FB7594E" w:rsidR="00AA0DAD" w:rsidRPr="00622984" w:rsidRDefault="00AA0DAD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 (ref)</w:t>
            </w:r>
          </w:p>
          <w:p w14:paraId="07105AC4" w14:textId="77777777" w:rsidR="00AA0DAD" w:rsidRPr="00622984" w:rsidRDefault="00AA0DAD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p≤0.001</w:t>
            </w:r>
          </w:p>
          <w:p w14:paraId="1976BAA4" w14:textId="77777777" w:rsidR="00AA0DAD" w:rsidRPr="00622984" w:rsidRDefault="00AA0DAD" w:rsidP="00AA0DAD">
            <w:pPr>
              <w:rPr>
                <w:sz w:val="18"/>
                <w:szCs w:val="18"/>
              </w:rPr>
            </w:pPr>
          </w:p>
          <w:p w14:paraId="7AE2EA36" w14:textId="07F98EF4" w:rsidR="00AA0DAD" w:rsidRPr="00622984" w:rsidRDefault="00AA0DAD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2.98 (1.85-7.85) </w:t>
            </w:r>
          </w:p>
          <w:p w14:paraId="6E400224" w14:textId="3DC6528A" w:rsidR="00AA0DAD" w:rsidRPr="00622984" w:rsidRDefault="00AA0DAD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3.89 (1.87-8.09)</w:t>
            </w:r>
          </w:p>
          <w:p w14:paraId="289F07E8" w14:textId="2FC917BC" w:rsidR="00AA0DAD" w:rsidRPr="00622984" w:rsidRDefault="00AA0DAD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.29 (0.56-3.81)</w:t>
            </w:r>
          </w:p>
          <w:p w14:paraId="50A05DEA" w14:textId="61A5CAAC" w:rsidR="00AA0DAD" w:rsidRPr="00622984" w:rsidRDefault="00AA0DAD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 (ref)</w:t>
            </w:r>
          </w:p>
          <w:p w14:paraId="77FF0740" w14:textId="77777777" w:rsidR="00AA0DAD" w:rsidRPr="00622984" w:rsidRDefault="00AA0DAD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p≤0.001</w:t>
            </w:r>
          </w:p>
          <w:p w14:paraId="0DC61664" w14:textId="77777777" w:rsidR="00AA0DAD" w:rsidRPr="00622984" w:rsidRDefault="00AA0DAD" w:rsidP="00AA0DAD">
            <w:pPr>
              <w:rPr>
                <w:sz w:val="18"/>
                <w:szCs w:val="18"/>
              </w:rPr>
            </w:pPr>
          </w:p>
          <w:p w14:paraId="2F772D0C" w14:textId="7338D7AB" w:rsidR="00AA0DAD" w:rsidRPr="00622984" w:rsidRDefault="00AA0DAD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(</w:t>
            </w:r>
            <w:r w:rsidR="00251718" w:rsidRPr="00622984">
              <w:rPr>
                <w:sz w:val="18"/>
                <w:szCs w:val="18"/>
              </w:rPr>
              <w:t>A</w:t>
            </w:r>
            <w:r w:rsidRPr="00622984">
              <w:rPr>
                <w:sz w:val="18"/>
                <w:szCs w:val="18"/>
              </w:rPr>
              <w:t>gro-climate, access to water source, water consumption, frequency of latrine usage, soap usage, clean face of child, number of flies on face of child, knowledge of household head</w:t>
            </w:r>
          </w:p>
        </w:tc>
      </w:tr>
      <w:tr w:rsidR="001A201A" w:rsidRPr="00622984" w14:paraId="3436CFFA" w14:textId="77777777" w:rsidTr="007417EE">
        <w:trPr>
          <w:cantSplit/>
          <w:trHeight w:val="1134"/>
        </w:trPr>
        <w:tc>
          <w:tcPr>
            <w:tcW w:w="808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6D9700ED" w14:textId="77777777" w:rsidR="001A201A" w:rsidRPr="00622984" w:rsidRDefault="001A201A" w:rsidP="00AA0DAD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622984">
              <w:rPr>
                <w:sz w:val="18"/>
                <w:szCs w:val="18"/>
                <w:lang w:val="nl-NL"/>
              </w:rPr>
              <w:lastRenderedPageBreak/>
              <w:t>#4, Ethiopia;</w:t>
            </w:r>
          </w:p>
          <w:p w14:paraId="0414D09E" w14:textId="550B71A4" w:rsidR="001A201A" w:rsidRPr="00622984" w:rsidRDefault="001A201A" w:rsidP="00AA0DAD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622984">
              <w:rPr>
                <w:sz w:val="18"/>
                <w:szCs w:val="18"/>
                <w:lang w:val="nl-NL"/>
              </w:rPr>
              <w:t xml:space="preserve">Mesfin MM </w:t>
            </w:r>
            <w:r w:rsidRPr="00622984">
              <w:rPr>
                <w:i/>
                <w:sz w:val="18"/>
                <w:szCs w:val="18"/>
                <w:lang w:val="nl-NL"/>
              </w:rPr>
              <w:t>et al.</w:t>
            </w:r>
            <w:r w:rsidRPr="00622984">
              <w:rPr>
                <w:sz w:val="18"/>
                <w:szCs w:val="18"/>
                <w:lang w:val="nl-NL"/>
              </w:rPr>
              <w:t>, 2006</w:t>
            </w:r>
          </w:p>
        </w:tc>
        <w:tc>
          <w:tcPr>
            <w:tcW w:w="146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D93EDBB" w14:textId="687C1AE6" w:rsidR="001A201A" w:rsidRPr="00622984" w:rsidRDefault="001A201A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To investigate the prevalence</w:t>
            </w:r>
            <w:r w:rsidR="00371446">
              <w:rPr>
                <w:sz w:val="18"/>
                <w:szCs w:val="18"/>
              </w:rPr>
              <w:t xml:space="preserve"> of and potential risk factors </w:t>
            </w:r>
            <w:r w:rsidRPr="00622984">
              <w:rPr>
                <w:sz w:val="18"/>
                <w:szCs w:val="18"/>
              </w:rPr>
              <w:t>f</w:t>
            </w:r>
            <w:r w:rsidR="00371446">
              <w:rPr>
                <w:sz w:val="18"/>
                <w:szCs w:val="18"/>
              </w:rPr>
              <w:t>or</w:t>
            </w:r>
            <w:r w:rsidRPr="00622984">
              <w:rPr>
                <w:sz w:val="18"/>
                <w:szCs w:val="18"/>
              </w:rPr>
              <w:t xml:space="preserve"> trachoma in order to institute effective control strategie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38FFF" w14:textId="77777777" w:rsidR="001A201A" w:rsidRPr="00622984" w:rsidRDefault="001A201A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Prevalence active trachoma (TF/TI);</w:t>
            </w:r>
          </w:p>
          <w:p w14:paraId="4D8CCA65" w14:textId="77777777" w:rsidR="001A201A" w:rsidRPr="00622984" w:rsidRDefault="001A201A" w:rsidP="00AA0DAD">
            <w:pPr>
              <w:rPr>
                <w:sz w:val="18"/>
                <w:szCs w:val="18"/>
              </w:rPr>
            </w:pPr>
          </w:p>
          <w:p w14:paraId="1F13D87B" w14:textId="223C3F16" w:rsidR="001A201A" w:rsidRPr="00622984" w:rsidRDefault="001A201A" w:rsidP="00AA0DA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WHO clinical grading using torch light and a magnifying loupe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51861B3" w14:textId="15151FA1" w:rsidR="001A201A" w:rsidRPr="00622984" w:rsidRDefault="00881235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C</w:t>
            </w:r>
            <w:r w:rsidR="001A201A" w:rsidRPr="00622984">
              <w:rPr>
                <w:sz w:val="18"/>
                <w:szCs w:val="18"/>
              </w:rPr>
              <w:t>ross- sectional</w:t>
            </w:r>
            <w:r w:rsidR="002742E2" w:rsidRPr="00622984">
              <w:rPr>
                <w:sz w:val="18"/>
                <w:szCs w:val="18"/>
              </w:rPr>
              <w:t xml:space="preserve"> design</w:t>
            </w:r>
            <w:r w:rsidR="001A201A" w:rsidRPr="00622984">
              <w:rPr>
                <w:sz w:val="18"/>
                <w:szCs w:val="18"/>
              </w:rPr>
              <w:t>;</w:t>
            </w:r>
          </w:p>
          <w:p w14:paraId="1368B3EC" w14:textId="77777777" w:rsidR="001A201A" w:rsidRPr="00622984" w:rsidRDefault="001A201A" w:rsidP="00AA0DAD">
            <w:pPr>
              <w:rPr>
                <w:sz w:val="18"/>
                <w:szCs w:val="18"/>
              </w:rPr>
            </w:pPr>
          </w:p>
          <w:p w14:paraId="32CB1870" w14:textId="7D8973A0" w:rsidR="001A201A" w:rsidRPr="00622984" w:rsidRDefault="001A201A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Logistic regression</w:t>
            </w:r>
            <w:r w:rsidR="00851678" w:rsidRPr="00622984">
              <w:rPr>
                <w:sz w:val="18"/>
                <w:szCs w:val="18"/>
              </w:rPr>
              <w:t>:</w:t>
            </w:r>
            <w:r w:rsidR="00FB391F" w:rsidRPr="00622984">
              <w:rPr>
                <w:sz w:val="18"/>
                <w:szCs w:val="18"/>
              </w:rPr>
              <w:t xml:space="preserve"> multivariate analyses </w:t>
            </w:r>
            <w:r w:rsidR="00AB4E67" w:rsidRPr="00622984">
              <w:rPr>
                <w:sz w:val="18"/>
                <w:szCs w:val="18"/>
              </w:rPr>
              <w:t>were</w:t>
            </w:r>
            <w:r w:rsidR="00FB391F" w:rsidRPr="00622984">
              <w:rPr>
                <w:sz w:val="18"/>
                <w:szCs w:val="18"/>
              </w:rPr>
              <w:t xml:space="preserve"> adjusted for clustering</w:t>
            </w:r>
            <w:r w:rsidR="00851678" w:rsidRPr="00622984">
              <w:rPr>
                <w:sz w:val="18"/>
                <w:szCs w:val="18"/>
              </w:rPr>
              <w:t xml:space="preserve"> using Huber-White sandwich estimator</w:t>
            </w:r>
          </w:p>
          <w:p w14:paraId="347540E7" w14:textId="77777777" w:rsidR="001A201A" w:rsidRPr="00622984" w:rsidRDefault="001A201A" w:rsidP="00AA0DAD">
            <w:pPr>
              <w:rPr>
                <w:sz w:val="18"/>
                <w:szCs w:val="18"/>
              </w:rPr>
            </w:pPr>
          </w:p>
          <w:p w14:paraId="5764AD57" w14:textId="5DA874D4" w:rsidR="001A201A" w:rsidRPr="00622984" w:rsidRDefault="001A201A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N=3,900</w:t>
            </w:r>
            <w:r w:rsidR="001A3006" w:rsidRPr="00622984">
              <w:rPr>
                <w:sz w:val="18"/>
                <w:szCs w:val="18"/>
              </w:rPr>
              <w:t xml:space="preserve"> from 1,200 households</w:t>
            </w:r>
          </w:p>
        </w:tc>
        <w:tc>
          <w:tcPr>
            <w:tcW w:w="16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575D544" w14:textId="77777777" w:rsidR="001A201A" w:rsidRPr="00622984" w:rsidRDefault="001A201A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2003;</w:t>
            </w:r>
          </w:p>
          <w:p w14:paraId="148352E5" w14:textId="77777777" w:rsidR="001A201A" w:rsidRPr="00622984" w:rsidRDefault="001A201A" w:rsidP="00AA0DAD">
            <w:pPr>
              <w:rPr>
                <w:sz w:val="18"/>
                <w:szCs w:val="18"/>
              </w:rPr>
            </w:pPr>
          </w:p>
          <w:p w14:paraId="0D0FCFB8" w14:textId="3E1E6C03" w:rsidR="001A201A" w:rsidRPr="00622984" w:rsidRDefault="001A201A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Tigray, northern Ethiopia;</w:t>
            </w:r>
            <w:r w:rsidR="001E2BA6" w:rsidRPr="00622984">
              <w:rPr>
                <w:sz w:val="18"/>
                <w:szCs w:val="18"/>
              </w:rPr>
              <w:t xml:space="preserve"> MDA status not reported.</w:t>
            </w:r>
          </w:p>
          <w:p w14:paraId="32A085FC" w14:textId="77777777" w:rsidR="001A201A" w:rsidRPr="00622984" w:rsidRDefault="001A201A" w:rsidP="00AA0DAD">
            <w:pPr>
              <w:rPr>
                <w:sz w:val="18"/>
                <w:szCs w:val="18"/>
              </w:rPr>
            </w:pPr>
          </w:p>
          <w:p w14:paraId="5340DA9B" w14:textId="77777777" w:rsidR="001A201A" w:rsidRPr="00622984" w:rsidRDefault="001A201A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Household members;</w:t>
            </w:r>
          </w:p>
          <w:p w14:paraId="7A0F3FC7" w14:textId="77777777" w:rsidR="001A201A" w:rsidRPr="00622984" w:rsidRDefault="001A201A" w:rsidP="00AA0DAD">
            <w:pPr>
              <w:rPr>
                <w:sz w:val="18"/>
                <w:szCs w:val="18"/>
              </w:rPr>
            </w:pPr>
          </w:p>
          <w:p w14:paraId="360E9C78" w14:textId="77777777" w:rsidR="001A201A" w:rsidRPr="00622984" w:rsidRDefault="001A201A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&gt;10 </w:t>
            </w:r>
            <w:proofErr w:type="spellStart"/>
            <w:r w:rsidRPr="00622984">
              <w:rPr>
                <w:sz w:val="18"/>
                <w:szCs w:val="18"/>
              </w:rPr>
              <w:t>yrs</w:t>
            </w:r>
            <w:proofErr w:type="spellEnd"/>
            <w:r w:rsidRPr="00622984">
              <w:rPr>
                <w:sz w:val="18"/>
                <w:szCs w:val="18"/>
              </w:rPr>
              <w:t>;</w:t>
            </w:r>
          </w:p>
          <w:p w14:paraId="69958613" w14:textId="77777777" w:rsidR="001A201A" w:rsidRPr="00622984" w:rsidRDefault="001A201A" w:rsidP="00AA0DAD">
            <w:pPr>
              <w:rPr>
                <w:sz w:val="18"/>
                <w:szCs w:val="18"/>
              </w:rPr>
            </w:pPr>
          </w:p>
          <w:p w14:paraId="4C5AC775" w14:textId="271D2491" w:rsidR="001A201A" w:rsidRPr="00622984" w:rsidRDefault="001A201A" w:rsidP="009513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From 6 districts a total of 48 villages were selected </w:t>
            </w:r>
            <w:r w:rsidR="00951342" w:rsidRPr="00622984">
              <w:rPr>
                <w:sz w:val="18"/>
                <w:szCs w:val="18"/>
              </w:rPr>
              <w:t>using</w:t>
            </w:r>
            <w:r w:rsidRPr="00622984">
              <w:rPr>
                <w:sz w:val="18"/>
                <w:szCs w:val="18"/>
              </w:rPr>
              <w:t xml:space="preserve"> multistage cluster random sampling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right w:val="nil"/>
            </w:tcBorders>
          </w:tcPr>
          <w:p w14:paraId="0EA4C540" w14:textId="77777777" w:rsidR="001A201A" w:rsidRPr="00622984" w:rsidRDefault="001A201A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Education</w:t>
            </w:r>
          </w:p>
          <w:p w14:paraId="51A2C013" w14:textId="77777777" w:rsidR="001A201A" w:rsidRPr="00622984" w:rsidRDefault="001A201A" w:rsidP="008007F7">
            <w:pPr>
              <w:rPr>
                <w:sz w:val="18"/>
                <w:szCs w:val="18"/>
              </w:rPr>
            </w:pPr>
          </w:p>
        </w:tc>
        <w:tc>
          <w:tcPr>
            <w:tcW w:w="17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5B24F" w14:textId="77777777" w:rsidR="001A201A" w:rsidRPr="00622984" w:rsidRDefault="001A201A" w:rsidP="00AA0DAD">
            <w:pPr>
              <w:rPr>
                <w:sz w:val="18"/>
                <w:szCs w:val="18"/>
              </w:rPr>
            </w:pPr>
          </w:p>
          <w:p w14:paraId="1AC28041" w14:textId="77777777" w:rsidR="001A201A" w:rsidRPr="00622984" w:rsidRDefault="001A201A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Illiterate</w:t>
            </w:r>
          </w:p>
          <w:p w14:paraId="6DA05AF7" w14:textId="77777777" w:rsidR="001A201A" w:rsidRPr="00622984" w:rsidRDefault="001A201A" w:rsidP="00AA0DAD">
            <w:pPr>
              <w:rPr>
                <w:sz w:val="18"/>
                <w:szCs w:val="18"/>
              </w:rPr>
            </w:pPr>
          </w:p>
          <w:p w14:paraId="6BAF7A4F" w14:textId="63E8BD5E" w:rsidR="001A201A" w:rsidRPr="00622984" w:rsidRDefault="001A201A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Literate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687DF" w14:textId="5BE74C81" w:rsidR="001A201A" w:rsidRPr="00622984" w:rsidRDefault="001A201A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TF, TI</w:t>
            </w:r>
          </w:p>
          <w:p w14:paraId="792AB0B5" w14:textId="77777777" w:rsidR="00951342" w:rsidRPr="00622984" w:rsidRDefault="001A201A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13.8%, 28% </w:t>
            </w:r>
          </w:p>
          <w:p w14:paraId="27174390" w14:textId="75C9F9B3" w:rsidR="001A201A" w:rsidRPr="00622984" w:rsidRDefault="001A201A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(385, 788 / 2,794)</w:t>
            </w:r>
          </w:p>
          <w:p w14:paraId="536ECE73" w14:textId="77777777" w:rsidR="001A201A" w:rsidRPr="00622984" w:rsidRDefault="001A201A" w:rsidP="008007F7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1%, 22,5%</w:t>
            </w:r>
          </w:p>
          <w:p w14:paraId="34CFA029" w14:textId="77777777" w:rsidR="001A201A" w:rsidRPr="00622984" w:rsidRDefault="001A201A" w:rsidP="008007F7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(123, 249 / 1,106)</w:t>
            </w:r>
          </w:p>
          <w:p w14:paraId="1C401359" w14:textId="77777777" w:rsidR="001A3006" w:rsidRPr="00622984" w:rsidRDefault="001A3006" w:rsidP="008007F7">
            <w:pPr>
              <w:rPr>
                <w:sz w:val="18"/>
                <w:szCs w:val="18"/>
              </w:rPr>
            </w:pPr>
          </w:p>
          <w:p w14:paraId="1063C5E2" w14:textId="77777777" w:rsidR="001A3006" w:rsidRPr="00622984" w:rsidRDefault="001A3006" w:rsidP="008007F7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Overall prevalence: </w:t>
            </w:r>
          </w:p>
          <w:p w14:paraId="45F407A2" w14:textId="5EAB39D7" w:rsidR="001A3006" w:rsidRPr="00622984" w:rsidRDefault="001A3006" w:rsidP="008007F7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TF 13%, TI 27%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0AC10" w14:textId="1354520E" w:rsidR="001A201A" w:rsidRPr="00622984" w:rsidRDefault="006A068E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(TF/TI) </w:t>
            </w:r>
          </w:p>
          <w:p w14:paraId="608C5324" w14:textId="2733BFAD" w:rsidR="001A201A" w:rsidRPr="00622984" w:rsidRDefault="001A201A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.93 (1.65-2.26)</w:t>
            </w:r>
          </w:p>
          <w:p w14:paraId="025E7056" w14:textId="11DC819F" w:rsidR="001A201A" w:rsidRPr="00622984" w:rsidRDefault="001A201A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 </w:t>
            </w:r>
          </w:p>
          <w:p w14:paraId="3DD5B116" w14:textId="58FD8B42" w:rsidR="001A201A" w:rsidRPr="00622984" w:rsidRDefault="001A201A" w:rsidP="00CA29BF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</w:t>
            </w:r>
            <w:r w:rsidR="00CA29BF" w:rsidRPr="00622984">
              <w:rPr>
                <w:sz w:val="18"/>
                <w:szCs w:val="18"/>
              </w:rPr>
              <w:t xml:space="preserve"> </w:t>
            </w:r>
            <w:r w:rsidRPr="00622984">
              <w:rPr>
                <w:sz w:val="18"/>
                <w:szCs w:val="18"/>
              </w:rPr>
              <w:t>(ref)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F58D4" w14:textId="77777777" w:rsidR="001A201A" w:rsidRPr="00622984" w:rsidRDefault="001A201A" w:rsidP="00AA0DAD">
            <w:pPr>
              <w:rPr>
                <w:sz w:val="18"/>
                <w:szCs w:val="18"/>
              </w:rPr>
            </w:pPr>
          </w:p>
          <w:p w14:paraId="4E909E08" w14:textId="347A3966" w:rsidR="001A201A" w:rsidRPr="00622984" w:rsidRDefault="001A201A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.38 (1.13-1.69)</w:t>
            </w:r>
          </w:p>
          <w:p w14:paraId="76E9656C" w14:textId="77777777" w:rsidR="001A201A" w:rsidRPr="00622984" w:rsidRDefault="001A201A" w:rsidP="00AA0DAD">
            <w:pPr>
              <w:rPr>
                <w:sz w:val="18"/>
                <w:szCs w:val="18"/>
              </w:rPr>
            </w:pPr>
          </w:p>
          <w:p w14:paraId="1D0B7FDC" w14:textId="46495AD5" w:rsidR="001A201A" w:rsidRPr="00622984" w:rsidRDefault="001A201A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</w:t>
            </w:r>
            <w:r w:rsidR="00CA29BF" w:rsidRPr="00622984">
              <w:rPr>
                <w:sz w:val="18"/>
                <w:szCs w:val="18"/>
              </w:rPr>
              <w:t xml:space="preserve"> </w:t>
            </w:r>
            <w:r w:rsidRPr="00622984">
              <w:rPr>
                <w:sz w:val="18"/>
                <w:szCs w:val="18"/>
              </w:rPr>
              <w:t>(ref)</w:t>
            </w:r>
          </w:p>
          <w:p w14:paraId="5D34E46D" w14:textId="77777777" w:rsidR="001A201A" w:rsidRPr="00622984" w:rsidRDefault="001A201A" w:rsidP="00AA0DAD">
            <w:pPr>
              <w:rPr>
                <w:sz w:val="18"/>
                <w:szCs w:val="18"/>
              </w:rPr>
            </w:pPr>
          </w:p>
          <w:p w14:paraId="49F76DA9" w14:textId="623B53BA" w:rsidR="001A201A" w:rsidRPr="00622984" w:rsidRDefault="00251718" w:rsidP="00AA0DA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(G</w:t>
            </w:r>
            <w:r w:rsidR="001A201A" w:rsidRPr="00622984">
              <w:rPr>
                <w:sz w:val="18"/>
                <w:szCs w:val="18"/>
              </w:rPr>
              <w:t>ender, age, residence (urban/rural), presence of latrine, waste</w:t>
            </w:r>
            <w:r w:rsidR="006C1A0B" w:rsidRPr="00622984">
              <w:rPr>
                <w:sz w:val="18"/>
                <w:szCs w:val="18"/>
              </w:rPr>
              <w:t xml:space="preserve"> disposal, chimney in kitchen, number of</w:t>
            </w:r>
            <w:r w:rsidR="001A201A" w:rsidRPr="00622984">
              <w:rPr>
                <w:sz w:val="18"/>
                <w:szCs w:val="18"/>
              </w:rPr>
              <w:t xml:space="preserve"> days since respondent washed their face, use of soap for face washing, </w:t>
            </w:r>
            <w:r w:rsidR="00851678" w:rsidRPr="00622984">
              <w:rPr>
                <w:sz w:val="18"/>
                <w:szCs w:val="18"/>
              </w:rPr>
              <w:t>time of fetching water/day (min)</w:t>
            </w:r>
          </w:p>
        </w:tc>
      </w:tr>
      <w:tr w:rsidR="00393C04" w:rsidRPr="00622984" w14:paraId="79D8C53F" w14:textId="77777777" w:rsidTr="007417EE">
        <w:trPr>
          <w:cantSplit/>
          <w:trHeight w:val="1134"/>
        </w:trPr>
        <w:tc>
          <w:tcPr>
            <w:tcW w:w="808" w:type="dxa"/>
            <w:vMerge/>
            <w:tcBorders>
              <w:left w:val="nil"/>
              <w:right w:val="nil"/>
            </w:tcBorders>
            <w:textDirection w:val="btLr"/>
          </w:tcPr>
          <w:p w14:paraId="7E2031CB" w14:textId="77777777" w:rsidR="00393C04" w:rsidRPr="00622984" w:rsidRDefault="00393C04" w:rsidP="00393C0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467" w:type="dxa"/>
            <w:vMerge/>
            <w:tcBorders>
              <w:left w:val="nil"/>
              <w:right w:val="nil"/>
            </w:tcBorders>
          </w:tcPr>
          <w:p w14:paraId="34234191" w14:textId="77777777" w:rsidR="00393C04" w:rsidRPr="00622984" w:rsidRDefault="00393C04" w:rsidP="00393C04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7253A" w14:textId="3DFADFF0" w:rsidR="00393C04" w:rsidRPr="00622984" w:rsidRDefault="00393C04" w:rsidP="00E5663B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Prevalence </w:t>
            </w:r>
            <w:r w:rsidR="00E5663B" w:rsidRPr="00622984">
              <w:rPr>
                <w:sz w:val="18"/>
                <w:szCs w:val="18"/>
              </w:rPr>
              <w:t>TS</w:t>
            </w:r>
          </w:p>
        </w:tc>
        <w:tc>
          <w:tcPr>
            <w:tcW w:w="1200" w:type="dxa"/>
            <w:vMerge/>
            <w:tcBorders>
              <w:left w:val="nil"/>
              <w:right w:val="nil"/>
            </w:tcBorders>
          </w:tcPr>
          <w:p w14:paraId="0C7BFBD6" w14:textId="77777777" w:rsidR="00393C04" w:rsidRPr="00622984" w:rsidRDefault="00393C04" w:rsidP="00393C04">
            <w:pPr>
              <w:rPr>
                <w:sz w:val="18"/>
                <w:szCs w:val="18"/>
              </w:rPr>
            </w:pPr>
          </w:p>
        </w:tc>
        <w:tc>
          <w:tcPr>
            <w:tcW w:w="1601" w:type="dxa"/>
            <w:vMerge/>
            <w:tcBorders>
              <w:left w:val="nil"/>
              <w:right w:val="nil"/>
            </w:tcBorders>
          </w:tcPr>
          <w:p w14:paraId="0B790B73" w14:textId="77777777" w:rsidR="00393C04" w:rsidRPr="00622984" w:rsidRDefault="00393C04" w:rsidP="00393C04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</w:tcPr>
          <w:p w14:paraId="3DB8F1ED" w14:textId="1287EAD5" w:rsidR="00393C04" w:rsidRPr="00622984" w:rsidRDefault="007417EE" w:rsidP="00393C04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Education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5EB6A" w14:textId="77777777" w:rsidR="00851678" w:rsidRPr="00622984" w:rsidRDefault="00851678" w:rsidP="00393C04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Illiterate</w:t>
            </w:r>
          </w:p>
          <w:p w14:paraId="7B25DEF2" w14:textId="34E518F3" w:rsidR="00393C04" w:rsidRPr="00622984" w:rsidRDefault="00393C04" w:rsidP="00393C04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Literate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6F068" w14:textId="41A54F63" w:rsidR="00393C04" w:rsidRPr="00622984" w:rsidRDefault="00393C04" w:rsidP="00393C04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20% (556/2,794)</w:t>
            </w:r>
          </w:p>
          <w:p w14:paraId="69D6E148" w14:textId="77777777" w:rsidR="00393C04" w:rsidRPr="00622984" w:rsidRDefault="00393C04" w:rsidP="00393C04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2% (133/1,106)</w:t>
            </w:r>
          </w:p>
          <w:p w14:paraId="738D662A" w14:textId="77777777" w:rsidR="001A3006" w:rsidRPr="00622984" w:rsidRDefault="001A3006" w:rsidP="00393C04">
            <w:pPr>
              <w:rPr>
                <w:sz w:val="18"/>
                <w:szCs w:val="18"/>
              </w:rPr>
            </w:pPr>
          </w:p>
          <w:p w14:paraId="76E6DF8C" w14:textId="12953F63" w:rsidR="001A3006" w:rsidRPr="00622984" w:rsidRDefault="001A3006" w:rsidP="00393C04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Overall prevalence: 17.7%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98161" w14:textId="738797B0" w:rsidR="00393C04" w:rsidRPr="00622984" w:rsidRDefault="00393C04" w:rsidP="00393C04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2.57 (2.1-3.2)</w:t>
            </w:r>
          </w:p>
          <w:p w14:paraId="121B04F5" w14:textId="74445FD2" w:rsidR="00393C04" w:rsidRPr="00622984" w:rsidRDefault="00393C04" w:rsidP="00AE50B0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</w:t>
            </w:r>
            <w:r w:rsidR="00AE50B0" w:rsidRPr="00622984">
              <w:rPr>
                <w:sz w:val="18"/>
                <w:szCs w:val="18"/>
              </w:rPr>
              <w:t xml:space="preserve"> </w:t>
            </w:r>
            <w:r w:rsidRPr="00622984">
              <w:rPr>
                <w:sz w:val="18"/>
                <w:szCs w:val="18"/>
              </w:rPr>
              <w:t>(ref)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D2EF1" w14:textId="01884B30" w:rsidR="00393C04" w:rsidRPr="00622984" w:rsidRDefault="00393C04" w:rsidP="00393C04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0.98 (0.72-1.34)</w:t>
            </w:r>
          </w:p>
          <w:p w14:paraId="70BEA9F1" w14:textId="7946C449" w:rsidR="00393C04" w:rsidRPr="00622984" w:rsidRDefault="00393C04" w:rsidP="00393C04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 (ref)</w:t>
            </w:r>
          </w:p>
          <w:p w14:paraId="5D8A6CF3" w14:textId="77777777" w:rsidR="00393C04" w:rsidRPr="00622984" w:rsidRDefault="00393C04" w:rsidP="00393C04">
            <w:pPr>
              <w:rPr>
                <w:sz w:val="18"/>
                <w:szCs w:val="18"/>
              </w:rPr>
            </w:pPr>
          </w:p>
          <w:p w14:paraId="3199F1AA" w14:textId="0FB3282E" w:rsidR="00393C04" w:rsidRPr="00622984" w:rsidRDefault="00251718" w:rsidP="00393C04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(S</w:t>
            </w:r>
            <w:r w:rsidR="00393C04" w:rsidRPr="00622984">
              <w:rPr>
                <w:sz w:val="18"/>
                <w:szCs w:val="18"/>
              </w:rPr>
              <w:t>ame variables as above)</w:t>
            </w:r>
          </w:p>
        </w:tc>
      </w:tr>
      <w:tr w:rsidR="00393C04" w:rsidRPr="00622984" w14:paraId="5CA6BCDB" w14:textId="77777777" w:rsidTr="007417EE">
        <w:trPr>
          <w:cantSplit/>
          <w:trHeight w:val="1134"/>
        </w:trPr>
        <w:tc>
          <w:tcPr>
            <w:tcW w:w="808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42E5B040" w14:textId="4A4BEB48" w:rsidR="00393C04" w:rsidRPr="00622984" w:rsidRDefault="00393C04" w:rsidP="00393C04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14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A7558E" w14:textId="77777777" w:rsidR="00393C04" w:rsidRPr="00622984" w:rsidRDefault="00393C04" w:rsidP="00393C04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9D4F2" w14:textId="28C97611" w:rsidR="00393C04" w:rsidRPr="00622984" w:rsidRDefault="00393C04" w:rsidP="00E5663B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Prevalence </w:t>
            </w:r>
            <w:r w:rsidR="00E5663B" w:rsidRPr="00622984">
              <w:rPr>
                <w:sz w:val="18"/>
                <w:szCs w:val="18"/>
              </w:rPr>
              <w:t>TT</w:t>
            </w:r>
          </w:p>
        </w:tc>
        <w:tc>
          <w:tcPr>
            <w:tcW w:w="12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8BB0FC5" w14:textId="77777777" w:rsidR="00393C04" w:rsidRPr="00622984" w:rsidRDefault="00393C04" w:rsidP="00393C04">
            <w:pPr>
              <w:rPr>
                <w:sz w:val="18"/>
                <w:szCs w:val="18"/>
              </w:rPr>
            </w:pPr>
          </w:p>
        </w:tc>
        <w:tc>
          <w:tcPr>
            <w:tcW w:w="16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B58E553" w14:textId="77777777" w:rsidR="00393C04" w:rsidRPr="00622984" w:rsidRDefault="00393C04" w:rsidP="00393C04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</w:tcPr>
          <w:p w14:paraId="5C6280D6" w14:textId="0348AD4C" w:rsidR="00393C04" w:rsidRPr="00622984" w:rsidRDefault="007417EE" w:rsidP="00393C04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Education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60F70" w14:textId="77777777" w:rsidR="00393C04" w:rsidRPr="00622984" w:rsidRDefault="00393C04" w:rsidP="00393C04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Illiterate</w:t>
            </w:r>
          </w:p>
          <w:p w14:paraId="49F569DC" w14:textId="5BAE1361" w:rsidR="00393C04" w:rsidRPr="00622984" w:rsidRDefault="00393C04" w:rsidP="00393C04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Literate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2553B" w14:textId="6191D42F" w:rsidR="00393C04" w:rsidRPr="00622984" w:rsidRDefault="00393C04" w:rsidP="00393C04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4.1% (115/2,794)</w:t>
            </w:r>
          </w:p>
          <w:p w14:paraId="02AD82A0" w14:textId="77777777" w:rsidR="00393C04" w:rsidRPr="00622984" w:rsidRDefault="00393C04" w:rsidP="00393C04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.5% (17/1,106)</w:t>
            </w:r>
          </w:p>
          <w:p w14:paraId="5578D671" w14:textId="77777777" w:rsidR="001A3006" w:rsidRPr="00622984" w:rsidRDefault="001A3006" w:rsidP="00393C04">
            <w:pPr>
              <w:rPr>
                <w:sz w:val="18"/>
                <w:szCs w:val="18"/>
              </w:rPr>
            </w:pPr>
          </w:p>
          <w:p w14:paraId="66EAE7C6" w14:textId="17C78E3D" w:rsidR="001A3006" w:rsidRPr="00622984" w:rsidRDefault="001A3006" w:rsidP="00393C04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Overall prevalence: 3.4%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FE4E5" w14:textId="12230A60" w:rsidR="00393C04" w:rsidRPr="00622984" w:rsidRDefault="00393C04" w:rsidP="00393C04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4.2 (2.4-6.9)</w:t>
            </w:r>
          </w:p>
          <w:p w14:paraId="5CCA8260" w14:textId="35316E32" w:rsidR="00393C04" w:rsidRPr="00622984" w:rsidRDefault="00393C04" w:rsidP="00AE50B0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 (ref)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A8851" w14:textId="0F76D3B1" w:rsidR="00393C04" w:rsidRPr="00622984" w:rsidRDefault="00393C04" w:rsidP="00393C04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.4 (0.67-2.89)</w:t>
            </w:r>
          </w:p>
          <w:p w14:paraId="680C5767" w14:textId="4B46E55F" w:rsidR="00393C04" w:rsidRPr="00622984" w:rsidRDefault="00393C04" w:rsidP="00393C04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 (ref)</w:t>
            </w:r>
          </w:p>
          <w:p w14:paraId="3C81EB4D" w14:textId="77777777" w:rsidR="00393C04" w:rsidRPr="00622984" w:rsidRDefault="00393C04" w:rsidP="00393C04">
            <w:pPr>
              <w:rPr>
                <w:sz w:val="18"/>
                <w:szCs w:val="18"/>
              </w:rPr>
            </w:pPr>
          </w:p>
          <w:p w14:paraId="5FF888D8" w14:textId="49AFA637" w:rsidR="00393C04" w:rsidRPr="00622984" w:rsidRDefault="00251718" w:rsidP="00393C04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(S</w:t>
            </w:r>
            <w:r w:rsidR="00393C04" w:rsidRPr="00622984">
              <w:rPr>
                <w:sz w:val="18"/>
                <w:szCs w:val="18"/>
              </w:rPr>
              <w:t>ame variables as above)</w:t>
            </w:r>
          </w:p>
        </w:tc>
      </w:tr>
      <w:tr w:rsidR="00115142" w:rsidRPr="00622984" w14:paraId="2E1A6537" w14:textId="77777777" w:rsidTr="007417EE">
        <w:trPr>
          <w:cantSplit/>
          <w:trHeight w:val="1134"/>
        </w:trPr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252CFFE2" w14:textId="77777777" w:rsidR="00115142" w:rsidRPr="00622984" w:rsidRDefault="00115142" w:rsidP="00115142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622984">
              <w:rPr>
                <w:sz w:val="18"/>
                <w:szCs w:val="18"/>
                <w:lang w:val="nl-NL"/>
              </w:rPr>
              <w:lastRenderedPageBreak/>
              <w:t>#4, Ethiopia;</w:t>
            </w:r>
          </w:p>
          <w:p w14:paraId="653B5360" w14:textId="4A6140B7" w:rsidR="00115142" w:rsidRPr="00622984" w:rsidRDefault="00115142" w:rsidP="00115142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622984">
              <w:rPr>
                <w:sz w:val="18"/>
                <w:szCs w:val="18"/>
                <w:lang w:val="nl-NL"/>
              </w:rPr>
              <w:t xml:space="preserve">Ngondi J </w:t>
            </w:r>
            <w:r w:rsidRPr="00622984">
              <w:rPr>
                <w:i/>
                <w:sz w:val="18"/>
                <w:szCs w:val="18"/>
                <w:lang w:val="nl-NL"/>
              </w:rPr>
              <w:t>et al.</w:t>
            </w:r>
            <w:r w:rsidRPr="00622984">
              <w:rPr>
                <w:sz w:val="18"/>
                <w:szCs w:val="18"/>
                <w:lang w:val="nl-NL"/>
              </w:rPr>
              <w:t>, 2008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A801D" w14:textId="7C20CD6E" w:rsidR="00115142" w:rsidRPr="00622984" w:rsidRDefault="00115142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To investigate potential risk factors associated with trachoma in order to tailor </w:t>
            </w:r>
            <w:r w:rsidR="00371446">
              <w:rPr>
                <w:sz w:val="18"/>
                <w:szCs w:val="18"/>
              </w:rPr>
              <w:t xml:space="preserve">the </w:t>
            </w:r>
            <w:r w:rsidRPr="00622984">
              <w:rPr>
                <w:sz w:val="18"/>
                <w:szCs w:val="18"/>
              </w:rPr>
              <w:t>delivery of the SAFE strategy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6A402" w14:textId="77777777" w:rsidR="00115142" w:rsidRPr="00622984" w:rsidRDefault="00115142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Prevalence</w:t>
            </w:r>
          </w:p>
          <w:p w14:paraId="0FFC8E7D" w14:textId="3CBCD514" w:rsidR="00115142" w:rsidRPr="00622984" w:rsidRDefault="00251718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a</w:t>
            </w:r>
            <w:r w:rsidR="00115142" w:rsidRPr="00622984">
              <w:rPr>
                <w:sz w:val="18"/>
                <w:szCs w:val="18"/>
              </w:rPr>
              <w:t>ctive trachoma (only TF/any TI);</w:t>
            </w:r>
          </w:p>
          <w:p w14:paraId="176DA357" w14:textId="77777777" w:rsidR="00115142" w:rsidRPr="00622984" w:rsidRDefault="00115142" w:rsidP="00115142">
            <w:pPr>
              <w:rPr>
                <w:sz w:val="18"/>
                <w:szCs w:val="18"/>
              </w:rPr>
            </w:pPr>
          </w:p>
          <w:p w14:paraId="437B09CD" w14:textId="0CF92D0F" w:rsidR="00115142" w:rsidRPr="00622984" w:rsidRDefault="00115142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Each eye was graded (WHO) separately</w:t>
            </w:r>
          </w:p>
          <w:p w14:paraId="3811A423" w14:textId="7C3CCC6A" w:rsidR="00115142" w:rsidRPr="00622984" w:rsidRDefault="00115142" w:rsidP="00115142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3936E" w14:textId="6B3CC0C2" w:rsidR="00115142" w:rsidRPr="00622984" w:rsidRDefault="00115142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Cross-sectional</w:t>
            </w:r>
            <w:r w:rsidR="005B567E" w:rsidRPr="00622984">
              <w:rPr>
                <w:sz w:val="18"/>
                <w:szCs w:val="18"/>
              </w:rPr>
              <w:t xml:space="preserve"> design</w:t>
            </w:r>
            <w:r w:rsidRPr="00622984">
              <w:rPr>
                <w:sz w:val="18"/>
                <w:szCs w:val="18"/>
              </w:rPr>
              <w:t>;</w:t>
            </w:r>
          </w:p>
          <w:p w14:paraId="775BA98A" w14:textId="77777777" w:rsidR="00115142" w:rsidRPr="00622984" w:rsidRDefault="00115142" w:rsidP="00115142">
            <w:pPr>
              <w:rPr>
                <w:sz w:val="18"/>
                <w:szCs w:val="18"/>
              </w:rPr>
            </w:pPr>
          </w:p>
          <w:p w14:paraId="12841762" w14:textId="2F2A453F" w:rsidR="00115142" w:rsidRPr="00622984" w:rsidRDefault="00115142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Ordinal logistic regression</w:t>
            </w:r>
            <w:r w:rsidR="00A632DA" w:rsidRPr="00622984">
              <w:rPr>
                <w:sz w:val="18"/>
                <w:szCs w:val="18"/>
              </w:rPr>
              <w:t>, adjusted for clustering using GLM</w:t>
            </w:r>
            <w:r w:rsidRPr="00622984">
              <w:rPr>
                <w:sz w:val="18"/>
                <w:szCs w:val="18"/>
              </w:rPr>
              <w:t>;</w:t>
            </w:r>
          </w:p>
          <w:p w14:paraId="7081D501" w14:textId="77777777" w:rsidR="00115142" w:rsidRPr="00622984" w:rsidRDefault="00115142" w:rsidP="00115142">
            <w:pPr>
              <w:rPr>
                <w:sz w:val="18"/>
                <w:szCs w:val="18"/>
              </w:rPr>
            </w:pPr>
          </w:p>
          <w:p w14:paraId="17D2B71F" w14:textId="73364DE8" w:rsidR="00115142" w:rsidRPr="00622984" w:rsidRDefault="00115142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N=5,427</w:t>
            </w:r>
            <w:r w:rsidR="00251718" w:rsidRPr="00622984">
              <w:rPr>
                <w:sz w:val="18"/>
                <w:szCs w:val="18"/>
              </w:rPr>
              <w:t xml:space="preserve"> from 2,845 household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E211E" w14:textId="77777777" w:rsidR="00115142" w:rsidRPr="00622984" w:rsidRDefault="00115142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2006-2007;</w:t>
            </w:r>
          </w:p>
          <w:p w14:paraId="70E97009" w14:textId="77777777" w:rsidR="00115142" w:rsidRPr="00622984" w:rsidRDefault="00115142" w:rsidP="00115142">
            <w:pPr>
              <w:rPr>
                <w:sz w:val="18"/>
                <w:szCs w:val="18"/>
              </w:rPr>
            </w:pPr>
          </w:p>
          <w:p w14:paraId="467BF817" w14:textId="77777777" w:rsidR="00115142" w:rsidRPr="00622984" w:rsidRDefault="00115142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Amhara region, north-western</w:t>
            </w:r>
          </w:p>
          <w:p w14:paraId="1CE956B6" w14:textId="06F26C69" w:rsidR="00115142" w:rsidRPr="00622984" w:rsidRDefault="00115142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Ethiopia;</w:t>
            </w:r>
            <w:r w:rsidR="00A92935" w:rsidRPr="00622984">
              <w:rPr>
                <w:sz w:val="18"/>
                <w:szCs w:val="18"/>
              </w:rPr>
              <w:t xml:space="preserve"> MDA status not reported;</w:t>
            </w:r>
          </w:p>
          <w:p w14:paraId="3EB03B1D" w14:textId="77777777" w:rsidR="00115142" w:rsidRPr="00622984" w:rsidRDefault="00115142" w:rsidP="00115142">
            <w:pPr>
              <w:rPr>
                <w:sz w:val="18"/>
                <w:szCs w:val="18"/>
              </w:rPr>
            </w:pPr>
          </w:p>
          <w:p w14:paraId="09D8ADD1" w14:textId="77777777" w:rsidR="00115142" w:rsidRPr="00622984" w:rsidRDefault="00115142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Children;</w:t>
            </w:r>
          </w:p>
          <w:p w14:paraId="5890DC14" w14:textId="77777777" w:rsidR="00115142" w:rsidRPr="00622984" w:rsidRDefault="00115142" w:rsidP="00115142">
            <w:pPr>
              <w:rPr>
                <w:sz w:val="18"/>
                <w:szCs w:val="18"/>
              </w:rPr>
            </w:pPr>
          </w:p>
          <w:p w14:paraId="4857CB19" w14:textId="77777777" w:rsidR="00115142" w:rsidRPr="00622984" w:rsidRDefault="00115142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1-9 </w:t>
            </w:r>
            <w:proofErr w:type="spellStart"/>
            <w:r w:rsidRPr="00622984">
              <w:rPr>
                <w:sz w:val="18"/>
                <w:szCs w:val="18"/>
              </w:rPr>
              <w:t>yrs</w:t>
            </w:r>
            <w:proofErr w:type="spellEnd"/>
            <w:r w:rsidRPr="00622984">
              <w:rPr>
                <w:sz w:val="18"/>
                <w:szCs w:val="18"/>
              </w:rPr>
              <w:t>;</w:t>
            </w:r>
          </w:p>
          <w:p w14:paraId="6B176422" w14:textId="77777777" w:rsidR="00115142" w:rsidRPr="00622984" w:rsidRDefault="00115142" w:rsidP="00115142">
            <w:pPr>
              <w:rPr>
                <w:sz w:val="18"/>
                <w:szCs w:val="18"/>
              </w:rPr>
            </w:pPr>
          </w:p>
          <w:p w14:paraId="09C7E307" w14:textId="162CEDC4" w:rsidR="00115142" w:rsidRPr="00622984" w:rsidRDefault="00115142" w:rsidP="00C5406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Multistage cluster random sampling was used to select 160 clusters to give a sample of 4000 households.</w:t>
            </w:r>
            <w:r w:rsidR="00F80AF7" w:rsidRPr="00622984">
              <w:rPr>
                <w:sz w:val="18"/>
                <w:szCs w:val="18"/>
              </w:rPr>
              <w:t xml:space="preserve"> </w:t>
            </w:r>
            <w:r w:rsidRPr="00622984">
              <w:rPr>
                <w:sz w:val="18"/>
                <w:szCs w:val="18"/>
              </w:rPr>
              <w:t>All eligible participants in the selected households were examined for trachoma.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19F71" w14:textId="77777777" w:rsidR="00647930" w:rsidRPr="00622984" w:rsidRDefault="00647930" w:rsidP="00115142">
            <w:pPr>
              <w:rPr>
                <w:sz w:val="18"/>
                <w:szCs w:val="18"/>
              </w:rPr>
            </w:pPr>
          </w:p>
          <w:p w14:paraId="12FB3D6D" w14:textId="77777777" w:rsidR="00115142" w:rsidRPr="00622984" w:rsidRDefault="00115142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Household electricity</w:t>
            </w:r>
          </w:p>
          <w:p w14:paraId="4B704435" w14:textId="77777777" w:rsidR="00115142" w:rsidRPr="00622984" w:rsidRDefault="00115142" w:rsidP="00115142">
            <w:pPr>
              <w:rPr>
                <w:sz w:val="18"/>
                <w:szCs w:val="18"/>
              </w:rPr>
            </w:pPr>
          </w:p>
          <w:p w14:paraId="6B057EDC" w14:textId="77777777" w:rsidR="00115142" w:rsidRPr="00622984" w:rsidRDefault="00115142" w:rsidP="00115142">
            <w:pPr>
              <w:rPr>
                <w:sz w:val="18"/>
                <w:szCs w:val="18"/>
              </w:rPr>
            </w:pPr>
          </w:p>
          <w:p w14:paraId="545D30F3" w14:textId="2CF57547" w:rsidR="00115142" w:rsidRPr="00622984" w:rsidRDefault="00115142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Type of roof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FD0FA9" w14:textId="77777777" w:rsidR="00115142" w:rsidRPr="00622984" w:rsidRDefault="00115142" w:rsidP="00115142">
            <w:pPr>
              <w:rPr>
                <w:sz w:val="18"/>
                <w:szCs w:val="18"/>
              </w:rPr>
            </w:pPr>
          </w:p>
          <w:p w14:paraId="184DE347" w14:textId="77777777" w:rsidR="00647930" w:rsidRPr="00622984" w:rsidRDefault="00647930" w:rsidP="00115142">
            <w:pPr>
              <w:rPr>
                <w:sz w:val="18"/>
                <w:szCs w:val="18"/>
              </w:rPr>
            </w:pPr>
          </w:p>
          <w:p w14:paraId="7F14E066" w14:textId="77777777" w:rsidR="00647930" w:rsidRPr="00622984" w:rsidRDefault="00647930" w:rsidP="00115142">
            <w:pPr>
              <w:rPr>
                <w:sz w:val="18"/>
                <w:szCs w:val="18"/>
              </w:rPr>
            </w:pPr>
          </w:p>
          <w:p w14:paraId="74AFD2B4" w14:textId="77777777" w:rsidR="00115142" w:rsidRPr="00622984" w:rsidRDefault="00115142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No</w:t>
            </w:r>
          </w:p>
          <w:p w14:paraId="18333A4E" w14:textId="77777777" w:rsidR="00115142" w:rsidRPr="00622984" w:rsidRDefault="00115142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Yes</w:t>
            </w:r>
          </w:p>
          <w:p w14:paraId="4CE0BCDA" w14:textId="77777777" w:rsidR="00115142" w:rsidRPr="00622984" w:rsidRDefault="00115142" w:rsidP="00115142">
            <w:pPr>
              <w:rPr>
                <w:sz w:val="18"/>
                <w:szCs w:val="18"/>
              </w:rPr>
            </w:pPr>
          </w:p>
          <w:p w14:paraId="2B4B6CA6" w14:textId="559A177D" w:rsidR="00115142" w:rsidRPr="00622984" w:rsidRDefault="00115142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T</w:t>
            </w:r>
            <w:r w:rsidR="00E30445" w:rsidRPr="00622984">
              <w:rPr>
                <w:sz w:val="18"/>
                <w:szCs w:val="18"/>
              </w:rPr>
              <w:t>h</w:t>
            </w:r>
            <w:r w:rsidRPr="00622984">
              <w:rPr>
                <w:sz w:val="18"/>
                <w:szCs w:val="18"/>
              </w:rPr>
              <w:t>atch</w:t>
            </w:r>
          </w:p>
          <w:p w14:paraId="162BB6F7" w14:textId="4EC4B2A0" w:rsidR="00115142" w:rsidRPr="00622984" w:rsidRDefault="00115142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Tin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BF273E" w14:textId="77777777" w:rsidR="00647930" w:rsidRPr="00622984" w:rsidRDefault="00647930" w:rsidP="00115142">
            <w:pPr>
              <w:rPr>
                <w:sz w:val="18"/>
                <w:szCs w:val="18"/>
              </w:rPr>
            </w:pPr>
          </w:p>
          <w:p w14:paraId="7A51343C" w14:textId="77777777" w:rsidR="00647930" w:rsidRPr="00622984" w:rsidRDefault="00647930" w:rsidP="00115142">
            <w:pPr>
              <w:rPr>
                <w:sz w:val="18"/>
                <w:szCs w:val="18"/>
              </w:rPr>
            </w:pPr>
          </w:p>
          <w:p w14:paraId="6F58B67B" w14:textId="1A910821" w:rsidR="00115142" w:rsidRPr="00622984" w:rsidRDefault="00115142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Only TF, any TI</w:t>
            </w:r>
          </w:p>
          <w:p w14:paraId="64B9C5A5" w14:textId="77777777" w:rsidR="00115142" w:rsidRPr="00622984" w:rsidRDefault="00115142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25%, 22%</w:t>
            </w:r>
          </w:p>
          <w:p w14:paraId="04A42A4A" w14:textId="77777777" w:rsidR="00115142" w:rsidRPr="00622984" w:rsidRDefault="00115142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4%, 7%</w:t>
            </w:r>
          </w:p>
          <w:p w14:paraId="28F7017F" w14:textId="77777777" w:rsidR="00115142" w:rsidRPr="00622984" w:rsidRDefault="00115142" w:rsidP="00115142">
            <w:pPr>
              <w:rPr>
                <w:sz w:val="18"/>
                <w:szCs w:val="18"/>
              </w:rPr>
            </w:pPr>
          </w:p>
          <w:p w14:paraId="270129D9" w14:textId="77777777" w:rsidR="00115142" w:rsidRPr="00622984" w:rsidRDefault="00115142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25%, 24%</w:t>
            </w:r>
          </w:p>
          <w:p w14:paraId="2296CB79" w14:textId="77777777" w:rsidR="00115142" w:rsidRPr="00622984" w:rsidRDefault="00115142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25%, 19%</w:t>
            </w:r>
          </w:p>
          <w:p w14:paraId="0E08AE5D" w14:textId="77777777" w:rsidR="001A3006" w:rsidRPr="00622984" w:rsidRDefault="001A3006" w:rsidP="00115142">
            <w:pPr>
              <w:rPr>
                <w:sz w:val="18"/>
                <w:szCs w:val="18"/>
              </w:rPr>
            </w:pPr>
          </w:p>
          <w:p w14:paraId="2BD41BDD" w14:textId="77777777" w:rsidR="001A3006" w:rsidRPr="00622984" w:rsidRDefault="001A3006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Overall prevalence: </w:t>
            </w:r>
          </w:p>
          <w:p w14:paraId="2616EFA8" w14:textId="033DBB4A" w:rsidR="001A3006" w:rsidRPr="00622984" w:rsidRDefault="001A3006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only TF 24.9%, any TI 21.9%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B2559" w14:textId="5689E265" w:rsidR="00A3176B" w:rsidRPr="00622984" w:rsidRDefault="00A3176B" w:rsidP="00A3176B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severity of active trachoma (no TF</w:t>
            </w:r>
            <w:r w:rsidR="00647930" w:rsidRPr="00622984">
              <w:rPr>
                <w:sz w:val="18"/>
                <w:szCs w:val="18"/>
              </w:rPr>
              <w:t xml:space="preserve"> &amp;</w:t>
            </w:r>
            <w:r w:rsidRPr="00622984">
              <w:rPr>
                <w:sz w:val="18"/>
                <w:szCs w:val="18"/>
              </w:rPr>
              <w:t xml:space="preserve"> no TI; TF</w:t>
            </w:r>
          </w:p>
          <w:p w14:paraId="7AAC7433" w14:textId="7D54B1A7" w:rsidR="00115142" w:rsidRPr="00622984" w:rsidRDefault="00A3176B" w:rsidP="00A3176B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only; any TI)</w:t>
            </w:r>
          </w:p>
          <w:p w14:paraId="4881A4D7" w14:textId="54AA31AD" w:rsidR="00115142" w:rsidRPr="00622984" w:rsidRDefault="00115142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4.1 (2.3-7.5)</w:t>
            </w:r>
            <w:r w:rsidR="007417EE" w:rsidRPr="00622984">
              <w:rPr>
                <w:sz w:val="18"/>
                <w:szCs w:val="18"/>
              </w:rPr>
              <w:t>, p&lt;0.001</w:t>
            </w:r>
          </w:p>
          <w:p w14:paraId="2AF6E675" w14:textId="255B1F4F" w:rsidR="00115142" w:rsidRPr="00622984" w:rsidRDefault="00115142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 (ref)</w:t>
            </w:r>
          </w:p>
          <w:p w14:paraId="5CF3EBC5" w14:textId="2040908B" w:rsidR="00115142" w:rsidRPr="00622984" w:rsidRDefault="00115142" w:rsidP="00115142">
            <w:pPr>
              <w:rPr>
                <w:sz w:val="18"/>
                <w:szCs w:val="18"/>
              </w:rPr>
            </w:pPr>
          </w:p>
          <w:p w14:paraId="2A0E90F4" w14:textId="67F5DE0A" w:rsidR="00115142" w:rsidRPr="00622984" w:rsidRDefault="00115142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.3 (1.1-1.6)</w:t>
            </w:r>
            <w:r w:rsidR="007417EE" w:rsidRPr="00622984">
              <w:rPr>
                <w:sz w:val="18"/>
                <w:szCs w:val="18"/>
              </w:rPr>
              <w:t>, p=0.01</w:t>
            </w:r>
          </w:p>
          <w:p w14:paraId="0BDB9D09" w14:textId="547A76EA" w:rsidR="00115142" w:rsidRPr="00622984" w:rsidRDefault="00115142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1 (ref) </w:t>
            </w:r>
          </w:p>
          <w:p w14:paraId="58F4D646" w14:textId="5E5412A7" w:rsidR="00115142" w:rsidRPr="00622984" w:rsidRDefault="00115142" w:rsidP="00115142">
            <w:pPr>
              <w:rPr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42F69" w14:textId="77777777" w:rsidR="00115142" w:rsidRPr="00622984" w:rsidRDefault="00115142" w:rsidP="00115142">
            <w:pPr>
              <w:rPr>
                <w:sz w:val="18"/>
                <w:szCs w:val="18"/>
              </w:rPr>
            </w:pPr>
          </w:p>
          <w:p w14:paraId="58781480" w14:textId="77777777" w:rsidR="00AE50B0" w:rsidRPr="00622984" w:rsidRDefault="00AE50B0" w:rsidP="00115142">
            <w:pPr>
              <w:rPr>
                <w:sz w:val="18"/>
                <w:szCs w:val="18"/>
              </w:rPr>
            </w:pPr>
          </w:p>
          <w:p w14:paraId="11B749B8" w14:textId="77777777" w:rsidR="00AE50B0" w:rsidRPr="00622984" w:rsidRDefault="00AE50B0" w:rsidP="00115142">
            <w:pPr>
              <w:rPr>
                <w:sz w:val="18"/>
                <w:szCs w:val="18"/>
              </w:rPr>
            </w:pPr>
          </w:p>
          <w:p w14:paraId="0DC9AEF2" w14:textId="28155BE4" w:rsidR="00115142" w:rsidRPr="00622984" w:rsidRDefault="00115142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2.4 (1.3-4.3)</w:t>
            </w:r>
            <w:r w:rsidR="007417EE" w:rsidRPr="00622984">
              <w:rPr>
                <w:sz w:val="18"/>
                <w:szCs w:val="18"/>
              </w:rPr>
              <w:t>, p=0.004</w:t>
            </w:r>
          </w:p>
          <w:p w14:paraId="0D492DFE" w14:textId="086CD5AF" w:rsidR="00115142" w:rsidRPr="00622984" w:rsidRDefault="00115142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1 (ref) </w:t>
            </w:r>
          </w:p>
          <w:p w14:paraId="4B7625F7" w14:textId="5672F4DF" w:rsidR="00115142" w:rsidRPr="00622984" w:rsidRDefault="00115142" w:rsidP="00115142">
            <w:pPr>
              <w:rPr>
                <w:sz w:val="18"/>
                <w:szCs w:val="18"/>
              </w:rPr>
            </w:pPr>
          </w:p>
          <w:p w14:paraId="5DDC544A" w14:textId="1328EDF3" w:rsidR="00115142" w:rsidRPr="00622984" w:rsidRDefault="00115142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.3 (1.0-1.5)</w:t>
            </w:r>
            <w:r w:rsidR="007417EE" w:rsidRPr="00622984">
              <w:rPr>
                <w:sz w:val="18"/>
                <w:szCs w:val="18"/>
              </w:rPr>
              <w:t>, p=0.02</w:t>
            </w:r>
          </w:p>
          <w:p w14:paraId="0A76981F" w14:textId="217CA13E" w:rsidR="00115142" w:rsidRPr="00622984" w:rsidRDefault="00115142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1 (ref) </w:t>
            </w:r>
          </w:p>
          <w:p w14:paraId="02B693E3" w14:textId="77777777" w:rsidR="00115142" w:rsidRPr="00622984" w:rsidRDefault="00115142" w:rsidP="00115142">
            <w:pPr>
              <w:rPr>
                <w:sz w:val="18"/>
                <w:szCs w:val="18"/>
              </w:rPr>
            </w:pPr>
          </w:p>
          <w:p w14:paraId="43CD17E4" w14:textId="0A4BBBC4" w:rsidR="00115142" w:rsidRPr="00622984" w:rsidRDefault="00115142" w:rsidP="0011514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(</w:t>
            </w:r>
            <w:r w:rsidR="00251718" w:rsidRPr="00622984">
              <w:rPr>
                <w:sz w:val="18"/>
                <w:szCs w:val="18"/>
              </w:rPr>
              <w:t>O</w:t>
            </w:r>
            <w:r w:rsidRPr="00622984">
              <w:rPr>
                <w:sz w:val="18"/>
                <w:szCs w:val="18"/>
              </w:rPr>
              <w:t>cular/nasal discharge, altitude (m))</w:t>
            </w:r>
          </w:p>
        </w:tc>
      </w:tr>
      <w:tr w:rsidR="0075007D" w:rsidRPr="00622984" w14:paraId="607BE7FA" w14:textId="77777777" w:rsidTr="007417EE">
        <w:trPr>
          <w:cantSplit/>
          <w:trHeight w:val="1134"/>
        </w:trPr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618BA3FC" w14:textId="77777777" w:rsidR="0075007D" w:rsidRPr="00622984" w:rsidRDefault="0075007D" w:rsidP="0075007D">
            <w:pPr>
              <w:ind w:left="113" w:right="113"/>
              <w:jc w:val="center"/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lastRenderedPageBreak/>
              <w:t>#4, Ethiopia;</w:t>
            </w:r>
          </w:p>
          <w:p w14:paraId="6105252D" w14:textId="451EEE16" w:rsidR="0075007D" w:rsidRPr="00622984" w:rsidRDefault="0075007D" w:rsidP="0075007D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proofErr w:type="spellStart"/>
            <w:r w:rsidRPr="00622984">
              <w:rPr>
                <w:sz w:val="18"/>
                <w:szCs w:val="18"/>
              </w:rPr>
              <w:t>Regassa</w:t>
            </w:r>
            <w:proofErr w:type="spellEnd"/>
            <w:r w:rsidRPr="00622984">
              <w:rPr>
                <w:sz w:val="18"/>
                <w:szCs w:val="18"/>
              </w:rPr>
              <w:t xml:space="preserve"> K </w:t>
            </w:r>
            <w:r w:rsidRPr="00622984">
              <w:rPr>
                <w:i/>
                <w:sz w:val="18"/>
                <w:szCs w:val="18"/>
              </w:rPr>
              <w:t>et al.</w:t>
            </w:r>
            <w:r w:rsidRPr="00622984">
              <w:rPr>
                <w:sz w:val="18"/>
                <w:szCs w:val="18"/>
              </w:rPr>
              <w:t>, 2004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026C9" w14:textId="39E731AA" w:rsidR="0075007D" w:rsidRPr="00622984" w:rsidRDefault="0075007D" w:rsidP="0075007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To determine prevalence of trachoma and its risk factors among adult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09F47" w14:textId="77777777" w:rsidR="0075007D" w:rsidRPr="00622984" w:rsidRDefault="0075007D" w:rsidP="0075007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Prevalence active trachoma (TF/TI);</w:t>
            </w:r>
          </w:p>
          <w:p w14:paraId="65545418" w14:textId="77777777" w:rsidR="00570FE5" w:rsidRPr="00622984" w:rsidRDefault="00570FE5" w:rsidP="0075007D">
            <w:pPr>
              <w:rPr>
                <w:sz w:val="18"/>
                <w:szCs w:val="18"/>
              </w:rPr>
            </w:pPr>
          </w:p>
          <w:p w14:paraId="6F2B11FB" w14:textId="3DD86002" w:rsidR="00570FE5" w:rsidRPr="00622984" w:rsidRDefault="00570FE5" w:rsidP="0075007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Each eye was examined using a binocular magnifying loupe and torchlight</w:t>
            </w:r>
          </w:p>
          <w:p w14:paraId="628D2F15" w14:textId="77777777" w:rsidR="0075007D" w:rsidRPr="00622984" w:rsidRDefault="0075007D" w:rsidP="0075007D">
            <w:pPr>
              <w:rPr>
                <w:sz w:val="18"/>
                <w:szCs w:val="18"/>
              </w:rPr>
            </w:pPr>
          </w:p>
          <w:p w14:paraId="728CB506" w14:textId="75690FBC" w:rsidR="0075007D" w:rsidRPr="00622984" w:rsidRDefault="0075007D" w:rsidP="0075007D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D9C5A" w14:textId="2BB2AC56" w:rsidR="0075007D" w:rsidRPr="00622984" w:rsidRDefault="00881235" w:rsidP="0075007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C</w:t>
            </w:r>
            <w:r w:rsidR="0075007D" w:rsidRPr="00622984">
              <w:rPr>
                <w:sz w:val="18"/>
                <w:szCs w:val="18"/>
              </w:rPr>
              <w:t>ross-sectional</w:t>
            </w:r>
            <w:r w:rsidR="005B567E" w:rsidRPr="00622984">
              <w:rPr>
                <w:sz w:val="18"/>
                <w:szCs w:val="18"/>
              </w:rPr>
              <w:t xml:space="preserve"> design</w:t>
            </w:r>
            <w:r w:rsidR="0075007D" w:rsidRPr="00622984">
              <w:rPr>
                <w:sz w:val="18"/>
                <w:szCs w:val="18"/>
              </w:rPr>
              <w:t>;</w:t>
            </w:r>
          </w:p>
          <w:p w14:paraId="05B408AF" w14:textId="77777777" w:rsidR="0075007D" w:rsidRPr="00622984" w:rsidRDefault="0075007D" w:rsidP="0075007D">
            <w:pPr>
              <w:rPr>
                <w:sz w:val="18"/>
                <w:szCs w:val="18"/>
              </w:rPr>
            </w:pPr>
          </w:p>
          <w:p w14:paraId="66BDC8D6" w14:textId="737B0F5C" w:rsidR="0075007D" w:rsidRPr="00622984" w:rsidRDefault="0075007D" w:rsidP="0075007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Logistic regression;</w:t>
            </w:r>
          </w:p>
          <w:p w14:paraId="19CE9A7A" w14:textId="77777777" w:rsidR="0075007D" w:rsidRPr="00622984" w:rsidRDefault="0075007D" w:rsidP="0075007D">
            <w:pPr>
              <w:rPr>
                <w:sz w:val="18"/>
                <w:szCs w:val="18"/>
              </w:rPr>
            </w:pPr>
          </w:p>
          <w:p w14:paraId="260900E8" w14:textId="77777777" w:rsidR="0075007D" w:rsidRPr="00622984" w:rsidRDefault="0075007D" w:rsidP="0075007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N=855</w:t>
            </w:r>
          </w:p>
          <w:p w14:paraId="42747BCE" w14:textId="77777777" w:rsidR="0075007D" w:rsidRPr="00622984" w:rsidRDefault="0075007D" w:rsidP="0075007D">
            <w:pPr>
              <w:rPr>
                <w:sz w:val="18"/>
                <w:szCs w:val="18"/>
              </w:rPr>
            </w:pPr>
          </w:p>
          <w:p w14:paraId="1B099660" w14:textId="77777777" w:rsidR="0075007D" w:rsidRPr="00622984" w:rsidRDefault="0075007D" w:rsidP="0075007D">
            <w:pPr>
              <w:rPr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9244A" w14:textId="77777777" w:rsidR="0075007D" w:rsidRPr="00622984" w:rsidRDefault="0075007D" w:rsidP="0075007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2002;</w:t>
            </w:r>
          </w:p>
          <w:p w14:paraId="1F020D57" w14:textId="77777777" w:rsidR="0075007D" w:rsidRPr="00622984" w:rsidRDefault="0075007D" w:rsidP="0075007D">
            <w:pPr>
              <w:rPr>
                <w:sz w:val="18"/>
                <w:szCs w:val="18"/>
              </w:rPr>
            </w:pPr>
          </w:p>
          <w:p w14:paraId="2CC69002" w14:textId="338A6304" w:rsidR="0075007D" w:rsidRPr="00622984" w:rsidRDefault="00251718" w:rsidP="0075007D">
            <w:pPr>
              <w:rPr>
                <w:sz w:val="18"/>
                <w:szCs w:val="18"/>
              </w:rPr>
            </w:pPr>
            <w:proofErr w:type="spellStart"/>
            <w:r w:rsidRPr="00622984">
              <w:rPr>
                <w:sz w:val="18"/>
                <w:szCs w:val="18"/>
              </w:rPr>
              <w:t>Damot</w:t>
            </w:r>
            <w:proofErr w:type="spellEnd"/>
            <w:r w:rsidRPr="00622984">
              <w:rPr>
                <w:sz w:val="18"/>
                <w:szCs w:val="18"/>
              </w:rPr>
              <w:t xml:space="preserve"> Gale d</w:t>
            </w:r>
            <w:r w:rsidR="0075007D" w:rsidRPr="00622984">
              <w:rPr>
                <w:sz w:val="18"/>
                <w:szCs w:val="18"/>
              </w:rPr>
              <w:t>istrict, south Ethiopia;</w:t>
            </w:r>
            <w:r w:rsidR="001B37A8" w:rsidRPr="00622984">
              <w:rPr>
                <w:sz w:val="18"/>
                <w:szCs w:val="18"/>
              </w:rPr>
              <w:t xml:space="preserve"> MDA status not reported;</w:t>
            </w:r>
          </w:p>
          <w:p w14:paraId="588F688E" w14:textId="77777777" w:rsidR="0075007D" w:rsidRPr="00622984" w:rsidRDefault="0075007D" w:rsidP="0075007D">
            <w:pPr>
              <w:rPr>
                <w:sz w:val="18"/>
                <w:szCs w:val="18"/>
              </w:rPr>
            </w:pPr>
          </w:p>
          <w:p w14:paraId="10AAE289" w14:textId="77777777" w:rsidR="0075007D" w:rsidRPr="00622984" w:rsidRDefault="0075007D" w:rsidP="0075007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Villagers in a trachoma hyperendemic area;</w:t>
            </w:r>
          </w:p>
          <w:p w14:paraId="06C1582C" w14:textId="77777777" w:rsidR="0075007D" w:rsidRPr="00622984" w:rsidRDefault="0075007D" w:rsidP="0075007D">
            <w:pPr>
              <w:rPr>
                <w:sz w:val="18"/>
                <w:szCs w:val="18"/>
              </w:rPr>
            </w:pPr>
          </w:p>
          <w:p w14:paraId="42603E84" w14:textId="77777777" w:rsidR="0075007D" w:rsidRPr="00622984" w:rsidRDefault="0075007D" w:rsidP="0075007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&gt;15 </w:t>
            </w:r>
            <w:proofErr w:type="spellStart"/>
            <w:r w:rsidRPr="00622984">
              <w:rPr>
                <w:sz w:val="18"/>
                <w:szCs w:val="18"/>
              </w:rPr>
              <w:t>yrs</w:t>
            </w:r>
            <w:proofErr w:type="spellEnd"/>
            <w:r w:rsidRPr="00622984">
              <w:rPr>
                <w:sz w:val="18"/>
                <w:szCs w:val="18"/>
              </w:rPr>
              <w:t>;</w:t>
            </w:r>
          </w:p>
          <w:p w14:paraId="014B2014" w14:textId="77777777" w:rsidR="0075007D" w:rsidRPr="00622984" w:rsidRDefault="0075007D" w:rsidP="0075007D">
            <w:pPr>
              <w:rPr>
                <w:sz w:val="18"/>
                <w:szCs w:val="18"/>
              </w:rPr>
            </w:pPr>
          </w:p>
          <w:p w14:paraId="59DAA9A1" w14:textId="1A6F2EFC" w:rsidR="0075007D" w:rsidRPr="00622984" w:rsidRDefault="0075007D" w:rsidP="00DB716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Multi-stage sampling method</w:t>
            </w:r>
            <w:r w:rsidR="00DB7169" w:rsidRPr="00622984">
              <w:rPr>
                <w:sz w:val="18"/>
                <w:szCs w:val="18"/>
              </w:rPr>
              <w:t xml:space="preserve">: 11 out of 54 </w:t>
            </w:r>
            <w:proofErr w:type="spellStart"/>
            <w:r w:rsidR="00DB7169" w:rsidRPr="007E6C56">
              <w:rPr>
                <w:i/>
                <w:sz w:val="18"/>
                <w:szCs w:val="18"/>
              </w:rPr>
              <w:t>kebeles</w:t>
            </w:r>
            <w:proofErr w:type="spellEnd"/>
            <w:r w:rsidR="00DB7169" w:rsidRPr="00622984">
              <w:rPr>
                <w:sz w:val="18"/>
                <w:szCs w:val="18"/>
              </w:rPr>
              <w:t xml:space="preserve"> were randomly selected from which villages and</w:t>
            </w:r>
            <w:r w:rsidR="00CA56A4" w:rsidRPr="00622984">
              <w:rPr>
                <w:sz w:val="18"/>
                <w:szCs w:val="18"/>
              </w:rPr>
              <w:t>, next,</w:t>
            </w:r>
            <w:r w:rsidR="00DB7169" w:rsidRPr="00622984">
              <w:rPr>
                <w:sz w:val="18"/>
                <w:szCs w:val="18"/>
              </w:rPr>
              <w:t xml:space="preserve"> households were selected using simple random sampling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80F87" w14:textId="77777777" w:rsidR="0075007D" w:rsidRPr="00622984" w:rsidRDefault="0075007D" w:rsidP="0075007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Education</w:t>
            </w:r>
          </w:p>
          <w:p w14:paraId="34AA6DA4" w14:textId="4CD68DD4" w:rsidR="0075007D" w:rsidRPr="00622984" w:rsidRDefault="0075007D" w:rsidP="0075007D">
            <w:pPr>
              <w:rPr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FB7CC" w14:textId="77777777" w:rsidR="0075007D" w:rsidRPr="00622984" w:rsidRDefault="0075007D" w:rsidP="0075007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Illiterate</w:t>
            </w:r>
          </w:p>
          <w:p w14:paraId="093CF27D" w14:textId="4742B305" w:rsidR="0075007D" w:rsidRPr="00622984" w:rsidRDefault="0075007D" w:rsidP="0075007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Literate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033B4" w14:textId="64DA9471" w:rsidR="0075007D" w:rsidRPr="00622984" w:rsidRDefault="0075007D" w:rsidP="0075007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7.8% (152/535)</w:t>
            </w:r>
          </w:p>
          <w:p w14:paraId="6F4964E2" w14:textId="77777777" w:rsidR="0075007D" w:rsidRPr="00622984" w:rsidRDefault="0075007D" w:rsidP="00A4226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2.8%</w:t>
            </w:r>
            <w:r w:rsidR="0009699C" w:rsidRPr="00622984">
              <w:rPr>
                <w:sz w:val="18"/>
                <w:szCs w:val="18"/>
              </w:rPr>
              <w:t xml:space="preserve"> </w:t>
            </w:r>
            <w:r w:rsidRPr="00622984">
              <w:rPr>
                <w:sz w:val="18"/>
                <w:szCs w:val="18"/>
              </w:rPr>
              <w:t>(24/320)</w:t>
            </w:r>
          </w:p>
          <w:p w14:paraId="6DB02B1C" w14:textId="77777777" w:rsidR="00570FE5" w:rsidRPr="00622984" w:rsidRDefault="00570FE5" w:rsidP="00A42262">
            <w:pPr>
              <w:rPr>
                <w:sz w:val="18"/>
                <w:szCs w:val="18"/>
              </w:rPr>
            </w:pPr>
          </w:p>
          <w:p w14:paraId="022F6AF3" w14:textId="1A72B880" w:rsidR="00570FE5" w:rsidRPr="00622984" w:rsidRDefault="00570FE5" w:rsidP="00A4226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Overall prevalence: 20.6%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C10D6" w14:textId="756353C3" w:rsidR="0075007D" w:rsidRPr="00622984" w:rsidRDefault="0075007D" w:rsidP="0075007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4.89 (3.04-7.94)</w:t>
            </w:r>
            <w:r w:rsidR="007417EE" w:rsidRPr="00622984">
              <w:rPr>
                <w:sz w:val="18"/>
                <w:szCs w:val="18"/>
              </w:rPr>
              <w:t>, p&lt;0.001</w:t>
            </w:r>
          </w:p>
          <w:p w14:paraId="53D9410B" w14:textId="08F1EC06" w:rsidR="0075007D" w:rsidRPr="00622984" w:rsidRDefault="0075007D" w:rsidP="0075007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 (ref)</w:t>
            </w:r>
          </w:p>
          <w:p w14:paraId="70268EF7" w14:textId="2E43E36E" w:rsidR="0075007D" w:rsidRPr="00622984" w:rsidRDefault="0075007D" w:rsidP="0075007D">
            <w:pPr>
              <w:rPr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79DC2" w14:textId="379E4EC2" w:rsidR="0075007D" w:rsidRPr="00622984" w:rsidRDefault="0075007D" w:rsidP="0075007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NR</w:t>
            </w:r>
          </w:p>
        </w:tc>
      </w:tr>
      <w:tr w:rsidR="0005412F" w:rsidRPr="00622984" w14:paraId="3B71301C" w14:textId="77777777" w:rsidTr="007417EE">
        <w:trPr>
          <w:cantSplit/>
          <w:trHeight w:val="1134"/>
        </w:trPr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0813BF3A" w14:textId="77777777" w:rsidR="0005412F" w:rsidRPr="00622984" w:rsidRDefault="0005412F" w:rsidP="0005412F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622984">
              <w:rPr>
                <w:sz w:val="18"/>
                <w:szCs w:val="18"/>
                <w:lang w:val="nl-NL"/>
              </w:rPr>
              <w:lastRenderedPageBreak/>
              <w:t>#4, Ethiopia;</w:t>
            </w:r>
          </w:p>
          <w:p w14:paraId="48528B44" w14:textId="789BD52E" w:rsidR="0005412F" w:rsidRPr="00622984" w:rsidRDefault="0005412F" w:rsidP="0005412F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622984">
              <w:rPr>
                <w:sz w:val="18"/>
                <w:szCs w:val="18"/>
                <w:lang w:val="nl-NL"/>
              </w:rPr>
              <w:t xml:space="preserve">Vinke C </w:t>
            </w:r>
            <w:r w:rsidRPr="00622984">
              <w:rPr>
                <w:i/>
                <w:sz w:val="18"/>
                <w:szCs w:val="18"/>
                <w:lang w:val="nl-NL"/>
              </w:rPr>
              <w:t>et al.</w:t>
            </w:r>
            <w:r w:rsidRPr="00622984">
              <w:rPr>
                <w:sz w:val="18"/>
                <w:szCs w:val="18"/>
                <w:lang w:val="nl-NL"/>
              </w:rPr>
              <w:t>, 2011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58F2A" w14:textId="21F29501" w:rsidR="0005412F" w:rsidRPr="00622984" w:rsidRDefault="0005412F" w:rsidP="00C1670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To study the influence of 14 predictor variables on active trachoma risk and disease severity in children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B1B35" w14:textId="77777777" w:rsidR="0005412F" w:rsidRPr="00622984" w:rsidRDefault="0005412F" w:rsidP="002E41D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Prevalence active trachoma (TF and TI);</w:t>
            </w:r>
          </w:p>
          <w:p w14:paraId="465FA3E9" w14:textId="77777777" w:rsidR="0005412F" w:rsidRPr="00622984" w:rsidRDefault="0005412F" w:rsidP="002E41D9">
            <w:pPr>
              <w:rPr>
                <w:sz w:val="18"/>
                <w:szCs w:val="18"/>
              </w:rPr>
            </w:pPr>
          </w:p>
          <w:p w14:paraId="5E1FEB73" w14:textId="77777777" w:rsidR="0005412F" w:rsidRPr="00622984" w:rsidRDefault="0005412F" w:rsidP="002E41D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Eye examination using torch lights and binocular loupes</w:t>
            </w:r>
          </w:p>
          <w:p w14:paraId="09987166" w14:textId="77777777" w:rsidR="0005412F" w:rsidRPr="00622984" w:rsidRDefault="0005412F" w:rsidP="002E41D9">
            <w:pPr>
              <w:rPr>
                <w:sz w:val="18"/>
                <w:szCs w:val="18"/>
              </w:rPr>
            </w:pPr>
          </w:p>
          <w:p w14:paraId="4D420178" w14:textId="77777777" w:rsidR="0005412F" w:rsidRPr="00622984" w:rsidRDefault="0005412F" w:rsidP="00C16701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308A2" w14:textId="77777777" w:rsidR="0005412F" w:rsidRPr="00622984" w:rsidRDefault="0005412F" w:rsidP="002E41D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Cross-sectional design;</w:t>
            </w:r>
          </w:p>
          <w:p w14:paraId="7EAEF9A0" w14:textId="77777777" w:rsidR="0005412F" w:rsidRPr="00622984" w:rsidRDefault="0005412F" w:rsidP="002E41D9">
            <w:pPr>
              <w:rPr>
                <w:sz w:val="18"/>
                <w:szCs w:val="18"/>
              </w:rPr>
            </w:pPr>
          </w:p>
          <w:p w14:paraId="19AB79F8" w14:textId="77777777" w:rsidR="0005412F" w:rsidRPr="00622984" w:rsidRDefault="0005412F" w:rsidP="002E41D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Mixed effects logistic regression with random effects;</w:t>
            </w:r>
          </w:p>
          <w:p w14:paraId="6272E8E5" w14:textId="77777777" w:rsidR="0005412F" w:rsidRPr="00622984" w:rsidRDefault="0005412F" w:rsidP="002E41D9">
            <w:pPr>
              <w:rPr>
                <w:sz w:val="18"/>
                <w:szCs w:val="18"/>
              </w:rPr>
            </w:pPr>
          </w:p>
          <w:p w14:paraId="783F2FCF" w14:textId="6D5D962B" w:rsidR="0005412F" w:rsidRPr="00622984" w:rsidRDefault="0005412F" w:rsidP="00C1670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N=1,513 from 306 household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6EEED" w14:textId="77777777" w:rsidR="0005412F" w:rsidRPr="00622984" w:rsidRDefault="0005412F" w:rsidP="002E41D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2007;</w:t>
            </w:r>
          </w:p>
          <w:p w14:paraId="3418C4F4" w14:textId="77777777" w:rsidR="0005412F" w:rsidRPr="00622984" w:rsidRDefault="0005412F" w:rsidP="002E41D9">
            <w:pPr>
              <w:rPr>
                <w:sz w:val="18"/>
                <w:szCs w:val="18"/>
              </w:rPr>
            </w:pPr>
          </w:p>
          <w:p w14:paraId="354889BA" w14:textId="27FC7E3C" w:rsidR="0005412F" w:rsidRPr="00622984" w:rsidRDefault="0005412F" w:rsidP="002E41D9">
            <w:pPr>
              <w:rPr>
                <w:sz w:val="18"/>
                <w:szCs w:val="18"/>
              </w:rPr>
            </w:pPr>
            <w:proofErr w:type="spellStart"/>
            <w:r w:rsidRPr="00622984">
              <w:rPr>
                <w:sz w:val="18"/>
                <w:szCs w:val="18"/>
              </w:rPr>
              <w:t>Damboya</w:t>
            </w:r>
            <w:proofErr w:type="spellEnd"/>
            <w:r w:rsidRPr="00622984">
              <w:rPr>
                <w:sz w:val="18"/>
                <w:szCs w:val="18"/>
              </w:rPr>
              <w:t xml:space="preserve"> and </w:t>
            </w:r>
            <w:proofErr w:type="spellStart"/>
            <w:r w:rsidRPr="00622984">
              <w:rPr>
                <w:sz w:val="18"/>
                <w:szCs w:val="18"/>
              </w:rPr>
              <w:t>Kedida</w:t>
            </w:r>
            <w:proofErr w:type="spellEnd"/>
            <w:r w:rsidRPr="00622984">
              <w:rPr>
                <w:sz w:val="18"/>
                <w:szCs w:val="18"/>
              </w:rPr>
              <w:t xml:space="preserve"> </w:t>
            </w:r>
            <w:proofErr w:type="spellStart"/>
            <w:r w:rsidRPr="00622984">
              <w:rPr>
                <w:sz w:val="18"/>
                <w:szCs w:val="18"/>
              </w:rPr>
              <w:t>Gamela</w:t>
            </w:r>
            <w:proofErr w:type="spellEnd"/>
            <w:r w:rsidRPr="00622984">
              <w:rPr>
                <w:sz w:val="18"/>
                <w:szCs w:val="18"/>
              </w:rPr>
              <w:t xml:space="preserve"> districts in </w:t>
            </w:r>
            <w:proofErr w:type="spellStart"/>
            <w:r w:rsidRPr="00622984">
              <w:rPr>
                <w:sz w:val="18"/>
                <w:szCs w:val="18"/>
              </w:rPr>
              <w:t>Kembata</w:t>
            </w:r>
            <w:proofErr w:type="spellEnd"/>
            <w:r w:rsidRPr="00622984">
              <w:rPr>
                <w:sz w:val="18"/>
                <w:szCs w:val="18"/>
              </w:rPr>
              <w:t xml:space="preserve"> </w:t>
            </w:r>
            <w:proofErr w:type="spellStart"/>
            <w:r w:rsidRPr="00622984">
              <w:rPr>
                <w:sz w:val="18"/>
                <w:szCs w:val="18"/>
              </w:rPr>
              <w:t>Tembaro</w:t>
            </w:r>
            <w:proofErr w:type="spellEnd"/>
            <w:r w:rsidRPr="00622984">
              <w:rPr>
                <w:sz w:val="18"/>
                <w:szCs w:val="18"/>
              </w:rPr>
              <w:t xml:space="preserve"> zone, Southern Ethiopia;</w:t>
            </w:r>
            <w:r w:rsidR="00562589" w:rsidRPr="00622984">
              <w:rPr>
                <w:sz w:val="18"/>
                <w:szCs w:val="18"/>
              </w:rPr>
              <w:t xml:space="preserve"> MDA status not reported;</w:t>
            </w:r>
          </w:p>
          <w:p w14:paraId="3AD86A2E" w14:textId="77777777" w:rsidR="0005412F" w:rsidRPr="00622984" w:rsidRDefault="0005412F" w:rsidP="002E41D9">
            <w:pPr>
              <w:rPr>
                <w:sz w:val="18"/>
                <w:szCs w:val="18"/>
              </w:rPr>
            </w:pPr>
          </w:p>
          <w:p w14:paraId="1B6E36BD" w14:textId="77777777" w:rsidR="0005412F" w:rsidRPr="00622984" w:rsidRDefault="0005412F" w:rsidP="002E41D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Children;</w:t>
            </w:r>
          </w:p>
          <w:p w14:paraId="6E36A3D5" w14:textId="77777777" w:rsidR="0005412F" w:rsidRPr="00622984" w:rsidRDefault="0005412F" w:rsidP="002E41D9">
            <w:pPr>
              <w:rPr>
                <w:sz w:val="18"/>
                <w:szCs w:val="18"/>
              </w:rPr>
            </w:pPr>
          </w:p>
          <w:p w14:paraId="413824E7" w14:textId="77777777" w:rsidR="0005412F" w:rsidRPr="00622984" w:rsidRDefault="0005412F" w:rsidP="002E41D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1-9 </w:t>
            </w:r>
            <w:proofErr w:type="spellStart"/>
            <w:r w:rsidRPr="00622984">
              <w:rPr>
                <w:sz w:val="18"/>
                <w:szCs w:val="18"/>
              </w:rPr>
              <w:t>yrs</w:t>
            </w:r>
            <w:proofErr w:type="spellEnd"/>
            <w:r w:rsidRPr="00622984">
              <w:rPr>
                <w:sz w:val="18"/>
                <w:szCs w:val="18"/>
              </w:rPr>
              <w:t>;</w:t>
            </w:r>
          </w:p>
          <w:p w14:paraId="21EC9BCB" w14:textId="77777777" w:rsidR="0005412F" w:rsidRPr="00622984" w:rsidRDefault="0005412F" w:rsidP="002E41D9">
            <w:pPr>
              <w:rPr>
                <w:sz w:val="18"/>
                <w:szCs w:val="18"/>
              </w:rPr>
            </w:pPr>
          </w:p>
          <w:p w14:paraId="0D21877A" w14:textId="65D5938B" w:rsidR="0005412F" w:rsidRPr="00622984" w:rsidRDefault="0005412F" w:rsidP="002E41D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30 </w:t>
            </w:r>
            <w:proofErr w:type="spellStart"/>
            <w:r w:rsidR="00371446">
              <w:rPr>
                <w:i/>
                <w:sz w:val="18"/>
                <w:szCs w:val="18"/>
              </w:rPr>
              <w:t>gotts</w:t>
            </w:r>
            <w:proofErr w:type="spellEnd"/>
            <w:r w:rsidR="00371446">
              <w:rPr>
                <w:i/>
                <w:sz w:val="18"/>
                <w:szCs w:val="18"/>
              </w:rPr>
              <w:t xml:space="preserve"> </w:t>
            </w:r>
            <w:r w:rsidR="00371446">
              <w:rPr>
                <w:sz w:val="18"/>
                <w:szCs w:val="18"/>
              </w:rPr>
              <w:t>(</w:t>
            </w:r>
            <w:r w:rsidRPr="00622984">
              <w:rPr>
                <w:sz w:val="18"/>
                <w:szCs w:val="18"/>
              </w:rPr>
              <w:t>villages</w:t>
            </w:r>
            <w:r w:rsidR="00371446">
              <w:rPr>
                <w:sz w:val="18"/>
                <w:szCs w:val="18"/>
              </w:rPr>
              <w:t>)</w:t>
            </w:r>
            <w:r w:rsidRPr="00622984">
              <w:rPr>
                <w:sz w:val="18"/>
                <w:szCs w:val="18"/>
              </w:rPr>
              <w:t xml:space="preserve"> </w:t>
            </w:r>
            <w:r w:rsidR="00371446">
              <w:rPr>
                <w:sz w:val="18"/>
                <w:szCs w:val="18"/>
              </w:rPr>
              <w:t xml:space="preserve">among </w:t>
            </w:r>
            <w:r w:rsidRPr="00622984">
              <w:rPr>
                <w:sz w:val="18"/>
                <w:szCs w:val="18"/>
              </w:rPr>
              <w:t xml:space="preserve">28 </w:t>
            </w:r>
            <w:proofErr w:type="spellStart"/>
            <w:r w:rsidR="00371446">
              <w:rPr>
                <w:i/>
                <w:sz w:val="18"/>
                <w:szCs w:val="18"/>
              </w:rPr>
              <w:t>kebeles</w:t>
            </w:r>
            <w:proofErr w:type="spellEnd"/>
            <w:r w:rsidR="00371446">
              <w:rPr>
                <w:i/>
                <w:sz w:val="18"/>
                <w:szCs w:val="18"/>
              </w:rPr>
              <w:t xml:space="preserve"> </w:t>
            </w:r>
            <w:r w:rsidR="00371446">
              <w:rPr>
                <w:sz w:val="18"/>
                <w:szCs w:val="18"/>
              </w:rPr>
              <w:t>(</w:t>
            </w:r>
            <w:r w:rsidRPr="00622984">
              <w:rPr>
                <w:sz w:val="18"/>
                <w:szCs w:val="18"/>
              </w:rPr>
              <w:t>smallest gov</w:t>
            </w:r>
            <w:r w:rsidR="00371446">
              <w:rPr>
                <w:sz w:val="18"/>
                <w:szCs w:val="18"/>
              </w:rPr>
              <w:t>ernment</w:t>
            </w:r>
            <w:r w:rsidRPr="00622984">
              <w:rPr>
                <w:sz w:val="18"/>
                <w:szCs w:val="18"/>
              </w:rPr>
              <w:t xml:space="preserve"> unit</w:t>
            </w:r>
            <w:r w:rsidR="00371446">
              <w:rPr>
                <w:sz w:val="18"/>
                <w:szCs w:val="18"/>
              </w:rPr>
              <w:t>)</w:t>
            </w:r>
            <w:r w:rsidRPr="00622984">
              <w:rPr>
                <w:sz w:val="18"/>
                <w:szCs w:val="18"/>
              </w:rPr>
              <w:t xml:space="preserve"> were </w:t>
            </w:r>
            <w:r w:rsidR="00371446">
              <w:rPr>
                <w:sz w:val="18"/>
                <w:szCs w:val="18"/>
              </w:rPr>
              <w:t>selected u</w:t>
            </w:r>
            <w:r w:rsidR="00280B27">
              <w:rPr>
                <w:sz w:val="18"/>
                <w:szCs w:val="18"/>
              </w:rPr>
              <w:t>sing systematic random sampling taking population size into account</w:t>
            </w:r>
            <w:r w:rsidRPr="00622984">
              <w:rPr>
                <w:sz w:val="18"/>
                <w:szCs w:val="18"/>
              </w:rPr>
              <w:t xml:space="preserve">; 34 households were chosen from each village </w:t>
            </w:r>
            <w:r w:rsidR="00445D78" w:rsidRPr="00622984">
              <w:rPr>
                <w:sz w:val="18"/>
                <w:szCs w:val="18"/>
              </w:rPr>
              <w:t>through</w:t>
            </w:r>
            <w:r w:rsidRPr="00622984">
              <w:rPr>
                <w:sz w:val="18"/>
                <w:szCs w:val="18"/>
              </w:rPr>
              <w:t xml:space="preserve"> random walk</w:t>
            </w:r>
          </w:p>
          <w:p w14:paraId="2B1A0286" w14:textId="22C1B21A" w:rsidR="0005412F" w:rsidRPr="00622984" w:rsidRDefault="0005412F" w:rsidP="00445D78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sampling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C91C8" w14:textId="77777777" w:rsidR="0005412F" w:rsidRPr="00622984" w:rsidRDefault="0005412F" w:rsidP="002E41D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Household expenses/</w:t>
            </w:r>
          </w:p>
          <w:p w14:paraId="1FDF9EEE" w14:textId="208FB8B3" w:rsidR="0005412F" w:rsidRPr="00622984" w:rsidRDefault="0005412F" w:rsidP="00C1670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person (US$)</w:t>
            </w:r>
            <w:r w:rsidR="00690768">
              <w:rPr>
                <w:rStyle w:val="EndnoteReference"/>
                <w:sz w:val="18"/>
                <w:szCs w:val="18"/>
              </w:rPr>
              <w:endnoteReference w:id="3"/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0D88A" w14:textId="4153BD96" w:rsidR="0005412F" w:rsidRPr="00622984" w:rsidRDefault="0005412F" w:rsidP="00C1670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Continuous variable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01C4C" w14:textId="449CEF3F" w:rsidR="0005412F" w:rsidRPr="00622984" w:rsidRDefault="0005412F" w:rsidP="00C1670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Overall prevalence: NR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A543F" w14:textId="53930FDD" w:rsidR="0005412F" w:rsidRPr="00622984" w:rsidRDefault="0005412F" w:rsidP="00C1670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NR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4722B" w14:textId="77777777" w:rsidR="0005412F" w:rsidRPr="00622984" w:rsidRDefault="0005412F" w:rsidP="002E41D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0.99 (0.98-0.99), p=0.03</w:t>
            </w:r>
          </w:p>
          <w:p w14:paraId="302CB024" w14:textId="77777777" w:rsidR="0005412F" w:rsidRPr="00622984" w:rsidRDefault="0005412F" w:rsidP="002E41D9">
            <w:pPr>
              <w:rPr>
                <w:sz w:val="18"/>
                <w:szCs w:val="18"/>
              </w:rPr>
            </w:pPr>
          </w:p>
          <w:p w14:paraId="3D6E2AB9" w14:textId="77777777" w:rsidR="0005412F" w:rsidRPr="00622984" w:rsidRDefault="0005412F" w:rsidP="002E41D9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For each increase in income with 0.1128 US$, the odds of active trachoma declined with 0.99</w:t>
            </w:r>
          </w:p>
          <w:p w14:paraId="4669C649" w14:textId="77777777" w:rsidR="0005412F" w:rsidRPr="00622984" w:rsidRDefault="0005412F" w:rsidP="002E41D9">
            <w:pPr>
              <w:rPr>
                <w:sz w:val="18"/>
                <w:szCs w:val="18"/>
              </w:rPr>
            </w:pPr>
          </w:p>
          <w:p w14:paraId="1D6EB70D" w14:textId="62E8B882" w:rsidR="0005412F" w:rsidRPr="00622984" w:rsidRDefault="0005412F" w:rsidP="006C1A0B">
            <w:pPr>
              <w:pStyle w:val="NoSpacing"/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(Age, face cleanliness)</w:t>
            </w:r>
          </w:p>
        </w:tc>
      </w:tr>
      <w:tr w:rsidR="00C16701" w:rsidRPr="00622984" w14:paraId="5B125A9A" w14:textId="77777777" w:rsidTr="007417EE">
        <w:trPr>
          <w:cantSplit/>
          <w:trHeight w:val="1134"/>
        </w:trPr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17A8F58C" w14:textId="19EFEAE9" w:rsidR="00C16701" w:rsidRPr="00622984" w:rsidRDefault="00C16701" w:rsidP="00C16701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622984">
              <w:rPr>
                <w:sz w:val="18"/>
                <w:szCs w:val="18"/>
                <w:lang w:val="nl-NL"/>
              </w:rPr>
              <w:lastRenderedPageBreak/>
              <w:t>#6, Brazil;</w:t>
            </w:r>
          </w:p>
          <w:p w14:paraId="314B0BBD" w14:textId="47E0B2EE" w:rsidR="00C16701" w:rsidRPr="00622984" w:rsidRDefault="00C16701" w:rsidP="00C16701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bookmarkStart w:id="3" w:name="OLE_LINK3"/>
            <w:r w:rsidRPr="00622984">
              <w:rPr>
                <w:sz w:val="18"/>
                <w:szCs w:val="18"/>
                <w:lang w:val="nl-NL"/>
              </w:rPr>
              <w:t>Da Rocha Luchena</w:t>
            </w:r>
            <w:bookmarkEnd w:id="3"/>
            <w:r w:rsidRPr="00622984">
              <w:rPr>
                <w:sz w:val="18"/>
                <w:szCs w:val="18"/>
                <w:lang w:val="nl-NL"/>
              </w:rPr>
              <w:t xml:space="preserve"> </w:t>
            </w:r>
            <w:r w:rsidRPr="00622984">
              <w:rPr>
                <w:i/>
                <w:sz w:val="18"/>
                <w:szCs w:val="18"/>
                <w:lang w:val="nl-NL"/>
              </w:rPr>
              <w:t>et al.</w:t>
            </w:r>
            <w:r w:rsidRPr="00622984">
              <w:rPr>
                <w:sz w:val="18"/>
                <w:szCs w:val="18"/>
                <w:lang w:val="nl-NL"/>
              </w:rPr>
              <w:t>, 2010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E14DF" w14:textId="1387BEEF" w:rsidR="00C16701" w:rsidRPr="00622984" w:rsidRDefault="00C16701" w:rsidP="00C1670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To evaluate the epidemiological factors of trachoma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AF442" w14:textId="10249FE7" w:rsidR="00C16701" w:rsidRPr="00622984" w:rsidRDefault="00F85151" w:rsidP="00C1670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Trachoma (TF,</w:t>
            </w:r>
            <w:r w:rsidR="00507E37" w:rsidRPr="00622984">
              <w:rPr>
                <w:sz w:val="18"/>
                <w:szCs w:val="18"/>
              </w:rPr>
              <w:t xml:space="preserve"> </w:t>
            </w:r>
            <w:r w:rsidR="00E5663B" w:rsidRPr="00622984">
              <w:rPr>
                <w:sz w:val="18"/>
                <w:szCs w:val="18"/>
              </w:rPr>
              <w:t>TS</w:t>
            </w:r>
            <w:r w:rsidR="00507E37" w:rsidRPr="00622984">
              <w:rPr>
                <w:sz w:val="18"/>
                <w:szCs w:val="18"/>
              </w:rPr>
              <w:t>,</w:t>
            </w:r>
            <w:r w:rsidR="00E5663B" w:rsidRPr="00622984">
              <w:rPr>
                <w:sz w:val="18"/>
                <w:szCs w:val="18"/>
              </w:rPr>
              <w:t xml:space="preserve"> TT</w:t>
            </w:r>
            <w:r w:rsidRPr="00622984">
              <w:rPr>
                <w:sz w:val="18"/>
                <w:szCs w:val="18"/>
              </w:rPr>
              <w:t>,</w:t>
            </w:r>
            <w:r w:rsidR="00507E37" w:rsidRPr="00622984">
              <w:rPr>
                <w:sz w:val="18"/>
                <w:szCs w:val="18"/>
              </w:rPr>
              <w:t xml:space="preserve"> ocular </w:t>
            </w:r>
            <w:proofErr w:type="spellStart"/>
            <w:r w:rsidR="00507E37" w:rsidRPr="00622984">
              <w:rPr>
                <w:sz w:val="18"/>
                <w:szCs w:val="18"/>
              </w:rPr>
              <w:t>C.</w:t>
            </w:r>
            <w:r w:rsidR="00507E37" w:rsidRPr="00622984">
              <w:rPr>
                <w:i/>
                <w:sz w:val="18"/>
                <w:szCs w:val="18"/>
              </w:rPr>
              <w:t>trachomatis</w:t>
            </w:r>
            <w:proofErr w:type="spellEnd"/>
            <w:r w:rsidRPr="00622984">
              <w:rPr>
                <w:sz w:val="18"/>
                <w:szCs w:val="18"/>
              </w:rPr>
              <w:t>;</w:t>
            </w:r>
          </w:p>
          <w:p w14:paraId="2DF60B97" w14:textId="77777777" w:rsidR="00F85151" w:rsidRPr="00622984" w:rsidRDefault="00F85151" w:rsidP="00C16701">
            <w:pPr>
              <w:rPr>
                <w:sz w:val="18"/>
                <w:szCs w:val="18"/>
              </w:rPr>
            </w:pPr>
          </w:p>
          <w:p w14:paraId="6243863A" w14:textId="6CE7D36A" w:rsidR="00F85151" w:rsidRPr="00622984" w:rsidRDefault="00F85151" w:rsidP="00C1670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Physical examination </w:t>
            </w:r>
            <w:r w:rsidR="00507E37" w:rsidRPr="00622984">
              <w:rPr>
                <w:sz w:val="18"/>
                <w:szCs w:val="18"/>
              </w:rPr>
              <w:t xml:space="preserve">using loupe </w:t>
            </w:r>
            <w:r w:rsidRPr="00622984">
              <w:rPr>
                <w:sz w:val="18"/>
                <w:szCs w:val="18"/>
              </w:rPr>
              <w:t>following WHO guidelin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F5D3A" w14:textId="5140BEF6" w:rsidR="00C16701" w:rsidRPr="00622984" w:rsidRDefault="00F85151" w:rsidP="00C1670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Cross-sectional design;</w:t>
            </w:r>
          </w:p>
          <w:p w14:paraId="351876E7" w14:textId="77777777" w:rsidR="00C16701" w:rsidRPr="00622984" w:rsidRDefault="00C16701" w:rsidP="00C16701">
            <w:pPr>
              <w:rPr>
                <w:sz w:val="18"/>
                <w:szCs w:val="18"/>
              </w:rPr>
            </w:pPr>
          </w:p>
          <w:p w14:paraId="06964713" w14:textId="09EC3FAE" w:rsidR="00C16701" w:rsidRPr="00622984" w:rsidRDefault="00507E37" w:rsidP="00C16701">
            <w:pPr>
              <w:rPr>
                <w:sz w:val="18"/>
                <w:szCs w:val="18"/>
              </w:rPr>
            </w:pPr>
            <w:proofErr w:type="spellStart"/>
            <w:r w:rsidRPr="00622984">
              <w:rPr>
                <w:sz w:val="18"/>
                <w:szCs w:val="18"/>
              </w:rPr>
              <w:t>Multinominal</w:t>
            </w:r>
            <w:proofErr w:type="spellEnd"/>
            <w:r w:rsidRPr="00622984">
              <w:rPr>
                <w:sz w:val="18"/>
                <w:szCs w:val="18"/>
              </w:rPr>
              <w:t xml:space="preserve"> l</w:t>
            </w:r>
            <w:r w:rsidR="00F85151" w:rsidRPr="00622984">
              <w:rPr>
                <w:sz w:val="18"/>
                <w:szCs w:val="18"/>
              </w:rPr>
              <w:t>ogistic regression</w:t>
            </w:r>
            <w:r w:rsidR="00C16701" w:rsidRPr="00622984">
              <w:rPr>
                <w:sz w:val="18"/>
                <w:szCs w:val="18"/>
              </w:rPr>
              <w:t>;</w:t>
            </w:r>
          </w:p>
          <w:p w14:paraId="570309A0" w14:textId="77777777" w:rsidR="00C16701" w:rsidRPr="00622984" w:rsidRDefault="00C16701" w:rsidP="00C16701">
            <w:pPr>
              <w:rPr>
                <w:sz w:val="18"/>
                <w:szCs w:val="18"/>
              </w:rPr>
            </w:pPr>
          </w:p>
          <w:p w14:paraId="53814965" w14:textId="041CF5B0" w:rsidR="00C16701" w:rsidRPr="00622984" w:rsidRDefault="00F85151" w:rsidP="00C1670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N=412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5411D" w14:textId="77777777" w:rsidR="00C16701" w:rsidRPr="00622984" w:rsidRDefault="00C16701" w:rsidP="00C1670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2007;</w:t>
            </w:r>
          </w:p>
          <w:p w14:paraId="10181394" w14:textId="77777777" w:rsidR="00C16701" w:rsidRPr="00622984" w:rsidRDefault="00C16701" w:rsidP="00C16701">
            <w:pPr>
              <w:rPr>
                <w:sz w:val="18"/>
                <w:szCs w:val="18"/>
              </w:rPr>
            </w:pPr>
          </w:p>
          <w:p w14:paraId="06B3C76C" w14:textId="01FD2816" w:rsidR="00C16701" w:rsidRPr="00622984" w:rsidRDefault="00F85151" w:rsidP="00C16701">
            <w:pPr>
              <w:rPr>
                <w:sz w:val="18"/>
                <w:szCs w:val="18"/>
              </w:rPr>
            </w:pPr>
            <w:proofErr w:type="spellStart"/>
            <w:r w:rsidRPr="00622984">
              <w:rPr>
                <w:sz w:val="18"/>
                <w:szCs w:val="18"/>
              </w:rPr>
              <w:t>Araripe</w:t>
            </w:r>
            <w:proofErr w:type="spellEnd"/>
            <w:r w:rsidRPr="00622984">
              <w:rPr>
                <w:sz w:val="18"/>
                <w:szCs w:val="18"/>
              </w:rPr>
              <w:t xml:space="preserve"> village, </w:t>
            </w:r>
            <w:proofErr w:type="spellStart"/>
            <w:r w:rsidRPr="00622984">
              <w:rPr>
                <w:sz w:val="18"/>
                <w:szCs w:val="18"/>
              </w:rPr>
              <w:t>Ceara</w:t>
            </w:r>
            <w:proofErr w:type="spellEnd"/>
            <w:r w:rsidRPr="00622984">
              <w:rPr>
                <w:sz w:val="18"/>
                <w:szCs w:val="18"/>
              </w:rPr>
              <w:t xml:space="preserve"> s</w:t>
            </w:r>
            <w:r w:rsidR="00C16701" w:rsidRPr="00622984">
              <w:rPr>
                <w:sz w:val="18"/>
                <w:szCs w:val="18"/>
              </w:rPr>
              <w:t>tate, Brazil;</w:t>
            </w:r>
            <w:r w:rsidR="00D765F7" w:rsidRPr="00622984">
              <w:rPr>
                <w:sz w:val="18"/>
                <w:szCs w:val="18"/>
              </w:rPr>
              <w:t xml:space="preserve"> MDA status not reported</w:t>
            </w:r>
            <w:r w:rsidR="004E65C2" w:rsidRPr="00622984">
              <w:rPr>
                <w:sz w:val="18"/>
                <w:szCs w:val="18"/>
              </w:rPr>
              <w:t>;</w:t>
            </w:r>
          </w:p>
          <w:p w14:paraId="330DFEC2" w14:textId="77777777" w:rsidR="00C16701" w:rsidRPr="00622984" w:rsidRDefault="00C16701" w:rsidP="00C16701">
            <w:pPr>
              <w:rPr>
                <w:sz w:val="18"/>
                <w:szCs w:val="18"/>
              </w:rPr>
            </w:pPr>
          </w:p>
          <w:p w14:paraId="3AF32295" w14:textId="77777777" w:rsidR="00C16701" w:rsidRPr="00622984" w:rsidRDefault="00C16701" w:rsidP="00C1670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Villagers;</w:t>
            </w:r>
          </w:p>
          <w:p w14:paraId="5498FE6E" w14:textId="77777777" w:rsidR="00C16701" w:rsidRPr="00622984" w:rsidRDefault="00C16701" w:rsidP="00C16701">
            <w:pPr>
              <w:rPr>
                <w:sz w:val="18"/>
                <w:szCs w:val="18"/>
              </w:rPr>
            </w:pPr>
          </w:p>
          <w:p w14:paraId="0C65B49B" w14:textId="77777777" w:rsidR="00C16701" w:rsidRPr="00622984" w:rsidRDefault="00C16701" w:rsidP="00C1670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All ages;</w:t>
            </w:r>
          </w:p>
          <w:p w14:paraId="69A023A3" w14:textId="77777777" w:rsidR="00C16701" w:rsidRPr="00622984" w:rsidRDefault="00C16701" w:rsidP="00C16701">
            <w:pPr>
              <w:rPr>
                <w:sz w:val="18"/>
                <w:szCs w:val="18"/>
              </w:rPr>
            </w:pPr>
          </w:p>
          <w:p w14:paraId="21E977DE" w14:textId="6E22BB06" w:rsidR="00C16701" w:rsidRPr="00622984" w:rsidRDefault="00F85151" w:rsidP="007E6C56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62% of citizens </w:t>
            </w:r>
            <w:r w:rsidR="007E6C56">
              <w:rPr>
                <w:sz w:val="18"/>
                <w:szCs w:val="18"/>
              </w:rPr>
              <w:t>was</w:t>
            </w:r>
            <w:r w:rsidRPr="00622984">
              <w:rPr>
                <w:sz w:val="18"/>
                <w:szCs w:val="18"/>
              </w:rPr>
              <w:t xml:space="preserve"> examined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74C2C" w14:textId="77777777" w:rsidR="00D35155" w:rsidRPr="00622984" w:rsidRDefault="00D35155" w:rsidP="00C16701">
            <w:pPr>
              <w:rPr>
                <w:sz w:val="18"/>
                <w:szCs w:val="18"/>
              </w:rPr>
            </w:pPr>
          </w:p>
          <w:p w14:paraId="7042298B" w14:textId="77777777" w:rsidR="00D35155" w:rsidRPr="00622984" w:rsidRDefault="00D35155" w:rsidP="00C16701">
            <w:pPr>
              <w:rPr>
                <w:sz w:val="18"/>
                <w:szCs w:val="18"/>
              </w:rPr>
            </w:pPr>
          </w:p>
          <w:p w14:paraId="3540B979" w14:textId="77777777" w:rsidR="00D35155" w:rsidRPr="00622984" w:rsidRDefault="00D35155" w:rsidP="00C16701">
            <w:pPr>
              <w:rPr>
                <w:sz w:val="18"/>
                <w:szCs w:val="18"/>
              </w:rPr>
            </w:pPr>
          </w:p>
          <w:p w14:paraId="0F183A17" w14:textId="77777777" w:rsidR="00D35155" w:rsidRPr="00622984" w:rsidRDefault="00D35155" w:rsidP="00C16701">
            <w:pPr>
              <w:rPr>
                <w:sz w:val="18"/>
                <w:szCs w:val="18"/>
              </w:rPr>
            </w:pPr>
          </w:p>
          <w:p w14:paraId="6ED9849A" w14:textId="77777777" w:rsidR="00D35155" w:rsidRPr="00622984" w:rsidRDefault="00D35155" w:rsidP="00C16701">
            <w:pPr>
              <w:rPr>
                <w:sz w:val="18"/>
                <w:szCs w:val="18"/>
              </w:rPr>
            </w:pPr>
          </w:p>
          <w:p w14:paraId="18835E82" w14:textId="77777777" w:rsidR="00C16701" w:rsidRPr="00622984" w:rsidRDefault="00C16701" w:rsidP="00C1670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Education</w:t>
            </w:r>
          </w:p>
          <w:p w14:paraId="02CD5C33" w14:textId="77777777" w:rsidR="00C16701" w:rsidRPr="00622984" w:rsidRDefault="00C16701" w:rsidP="00C16701">
            <w:pPr>
              <w:rPr>
                <w:sz w:val="18"/>
                <w:szCs w:val="18"/>
              </w:rPr>
            </w:pPr>
          </w:p>
          <w:p w14:paraId="66BEC146" w14:textId="77777777" w:rsidR="00F85151" w:rsidRPr="00622984" w:rsidRDefault="00F85151" w:rsidP="00C16701">
            <w:pPr>
              <w:rPr>
                <w:sz w:val="18"/>
                <w:szCs w:val="18"/>
              </w:rPr>
            </w:pPr>
          </w:p>
          <w:p w14:paraId="6309BAED" w14:textId="77777777" w:rsidR="00BE17D0" w:rsidRPr="00622984" w:rsidRDefault="00BE17D0" w:rsidP="00C16701">
            <w:pPr>
              <w:rPr>
                <w:sz w:val="18"/>
                <w:szCs w:val="18"/>
              </w:rPr>
            </w:pPr>
          </w:p>
          <w:p w14:paraId="216B2A04" w14:textId="77777777" w:rsidR="000F0755" w:rsidRPr="00622984" w:rsidRDefault="000F0755" w:rsidP="00C16701">
            <w:pPr>
              <w:rPr>
                <w:sz w:val="18"/>
                <w:szCs w:val="18"/>
              </w:rPr>
            </w:pPr>
          </w:p>
          <w:p w14:paraId="14A840C4" w14:textId="74B06E3E" w:rsidR="00C16701" w:rsidRPr="00622984" w:rsidRDefault="00C16701" w:rsidP="00C1670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Income (minimum wage)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F932A" w14:textId="77777777" w:rsidR="00BE17D0" w:rsidRPr="00622984" w:rsidRDefault="00BE17D0" w:rsidP="00C16701">
            <w:pPr>
              <w:rPr>
                <w:sz w:val="18"/>
                <w:szCs w:val="18"/>
              </w:rPr>
            </w:pPr>
          </w:p>
          <w:p w14:paraId="497D88F3" w14:textId="77777777" w:rsidR="00BE17D0" w:rsidRPr="00622984" w:rsidRDefault="00BE17D0" w:rsidP="00C16701">
            <w:pPr>
              <w:rPr>
                <w:sz w:val="18"/>
                <w:szCs w:val="18"/>
              </w:rPr>
            </w:pPr>
          </w:p>
          <w:p w14:paraId="25EFA219" w14:textId="77777777" w:rsidR="00BE17D0" w:rsidRPr="00622984" w:rsidRDefault="00BE17D0" w:rsidP="00C16701">
            <w:pPr>
              <w:rPr>
                <w:sz w:val="18"/>
                <w:szCs w:val="18"/>
              </w:rPr>
            </w:pPr>
          </w:p>
          <w:p w14:paraId="549B32C0" w14:textId="77777777" w:rsidR="00072BF5" w:rsidRPr="00622984" w:rsidRDefault="00072BF5" w:rsidP="00C16701">
            <w:pPr>
              <w:rPr>
                <w:sz w:val="18"/>
                <w:szCs w:val="18"/>
              </w:rPr>
            </w:pPr>
          </w:p>
          <w:p w14:paraId="60F6DC8B" w14:textId="77777777" w:rsidR="00072BF5" w:rsidRPr="00622984" w:rsidRDefault="00072BF5" w:rsidP="00C16701">
            <w:pPr>
              <w:rPr>
                <w:sz w:val="18"/>
                <w:szCs w:val="18"/>
              </w:rPr>
            </w:pPr>
          </w:p>
          <w:p w14:paraId="0C62AEBA" w14:textId="5C8BC500" w:rsidR="00C16701" w:rsidRPr="00622984" w:rsidRDefault="00C16701" w:rsidP="00C1670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Illiterate</w:t>
            </w:r>
          </w:p>
          <w:p w14:paraId="40D5CB98" w14:textId="79593880" w:rsidR="00C16701" w:rsidRPr="00622984" w:rsidRDefault="00D35155" w:rsidP="00C1670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</w:t>
            </w:r>
            <w:r w:rsidRPr="00622984">
              <w:rPr>
                <w:sz w:val="18"/>
                <w:szCs w:val="18"/>
                <w:vertAlign w:val="superscript"/>
              </w:rPr>
              <w:t>st</w:t>
            </w:r>
            <w:r w:rsidRPr="00622984">
              <w:rPr>
                <w:sz w:val="18"/>
                <w:szCs w:val="18"/>
              </w:rPr>
              <w:t xml:space="preserve"> </w:t>
            </w:r>
            <w:r w:rsidR="00F85151" w:rsidRPr="00622984">
              <w:rPr>
                <w:sz w:val="18"/>
                <w:szCs w:val="18"/>
              </w:rPr>
              <w:t>grade incomplete</w:t>
            </w:r>
          </w:p>
          <w:p w14:paraId="64F05EA2" w14:textId="28AAF5C9" w:rsidR="00C16701" w:rsidRPr="00622984" w:rsidRDefault="00D35155" w:rsidP="00C1670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</w:t>
            </w:r>
            <w:r w:rsidRPr="00622984">
              <w:rPr>
                <w:sz w:val="18"/>
                <w:szCs w:val="18"/>
                <w:vertAlign w:val="superscript"/>
              </w:rPr>
              <w:t>st</w:t>
            </w:r>
            <w:r w:rsidR="00C16701" w:rsidRPr="00622984">
              <w:rPr>
                <w:sz w:val="18"/>
                <w:szCs w:val="18"/>
              </w:rPr>
              <w:t xml:space="preserve"> grade</w:t>
            </w:r>
            <w:r w:rsidR="00F85151" w:rsidRPr="00622984">
              <w:rPr>
                <w:sz w:val="18"/>
                <w:szCs w:val="18"/>
              </w:rPr>
              <w:t xml:space="preserve"> complete</w:t>
            </w:r>
          </w:p>
          <w:p w14:paraId="746B5393" w14:textId="15FD1212" w:rsidR="00C16701" w:rsidRPr="00622984" w:rsidRDefault="00D35155" w:rsidP="00C1670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2</w:t>
            </w:r>
            <w:r w:rsidRPr="00622984">
              <w:rPr>
                <w:sz w:val="18"/>
                <w:szCs w:val="18"/>
                <w:vertAlign w:val="superscript"/>
              </w:rPr>
              <w:t>nd</w:t>
            </w:r>
            <w:r w:rsidR="00C16701" w:rsidRPr="00622984">
              <w:rPr>
                <w:sz w:val="18"/>
                <w:szCs w:val="18"/>
              </w:rPr>
              <w:t>/</w:t>
            </w:r>
            <w:r w:rsidRPr="00622984">
              <w:rPr>
                <w:sz w:val="18"/>
                <w:szCs w:val="18"/>
              </w:rPr>
              <w:t>3</w:t>
            </w:r>
            <w:r w:rsidRPr="00622984">
              <w:rPr>
                <w:sz w:val="18"/>
                <w:szCs w:val="18"/>
                <w:vertAlign w:val="superscript"/>
              </w:rPr>
              <w:t>rd</w:t>
            </w:r>
            <w:r w:rsidRPr="00622984">
              <w:rPr>
                <w:sz w:val="18"/>
                <w:szCs w:val="18"/>
              </w:rPr>
              <w:t xml:space="preserve"> </w:t>
            </w:r>
            <w:r w:rsidR="00C16701" w:rsidRPr="00622984">
              <w:rPr>
                <w:sz w:val="18"/>
                <w:szCs w:val="18"/>
              </w:rPr>
              <w:t>grade</w:t>
            </w:r>
          </w:p>
          <w:p w14:paraId="54722FBA" w14:textId="41A3F12B" w:rsidR="00C16701" w:rsidRPr="00622984" w:rsidRDefault="00D35155" w:rsidP="00C1670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 </w:t>
            </w:r>
          </w:p>
          <w:p w14:paraId="3B9DE031" w14:textId="2D25E266" w:rsidR="00C16701" w:rsidRPr="00622984" w:rsidRDefault="00C16701" w:rsidP="00C1670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 &lt;1</w:t>
            </w:r>
          </w:p>
          <w:p w14:paraId="15C94CC3" w14:textId="7B341FD5" w:rsidR="00C16701" w:rsidRPr="00622984" w:rsidRDefault="00C16701" w:rsidP="00C1670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≥1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D8BB1" w14:textId="77777777" w:rsidR="00A340EB" w:rsidRPr="00622984" w:rsidRDefault="00A340EB" w:rsidP="00C1670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% in SEP category among people without/with trachoma</w:t>
            </w:r>
          </w:p>
          <w:p w14:paraId="6113EDEB" w14:textId="77777777" w:rsidR="00072BF5" w:rsidRPr="00622984" w:rsidRDefault="00072BF5" w:rsidP="00E716A7">
            <w:pPr>
              <w:rPr>
                <w:sz w:val="18"/>
                <w:szCs w:val="18"/>
              </w:rPr>
            </w:pPr>
          </w:p>
          <w:p w14:paraId="2A379157" w14:textId="77777777" w:rsidR="00A340EB" w:rsidRPr="00622984" w:rsidRDefault="00E716A7" w:rsidP="00E716A7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20.4%/</w:t>
            </w:r>
            <w:r w:rsidRPr="00622984">
              <w:t xml:space="preserve"> </w:t>
            </w:r>
            <w:r w:rsidRPr="00622984">
              <w:rPr>
                <w:sz w:val="18"/>
                <w:szCs w:val="18"/>
              </w:rPr>
              <w:t>49.1%</w:t>
            </w:r>
          </w:p>
          <w:p w14:paraId="2483A6FF" w14:textId="77777777" w:rsidR="00E716A7" w:rsidRPr="00622984" w:rsidRDefault="00E716A7" w:rsidP="00E716A7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4.1%/29.6%</w:t>
            </w:r>
          </w:p>
          <w:p w14:paraId="55B67061" w14:textId="77777777" w:rsidR="00E716A7" w:rsidRPr="00622984" w:rsidRDefault="00E716A7" w:rsidP="00E716A7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50.0%/17.6%</w:t>
            </w:r>
          </w:p>
          <w:p w14:paraId="73064DDD" w14:textId="77777777" w:rsidR="00E716A7" w:rsidRPr="00622984" w:rsidRDefault="00E716A7" w:rsidP="00E716A7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5.5%/3.7%</w:t>
            </w:r>
          </w:p>
          <w:p w14:paraId="53E5FBD7" w14:textId="77777777" w:rsidR="00E716A7" w:rsidRPr="00622984" w:rsidRDefault="00E716A7" w:rsidP="00E716A7">
            <w:pPr>
              <w:rPr>
                <w:sz w:val="18"/>
                <w:szCs w:val="18"/>
              </w:rPr>
            </w:pPr>
          </w:p>
          <w:p w14:paraId="3768EA75" w14:textId="77777777" w:rsidR="00E716A7" w:rsidRPr="00622984" w:rsidRDefault="00E716A7" w:rsidP="00E716A7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45.7%/16.7%</w:t>
            </w:r>
          </w:p>
          <w:p w14:paraId="2C0EFB5B" w14:textId="77777777" w:rsidR="00E716A7" w:rsidRPr="00622984" w:rsidRDefault="00E716A7" w:rsidP="00E716A7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54.3%/83.3%</w:t>
            </w:r>
          </w:p>
          <w:p w14:paraId="55CDA1A2" w14:textId="77777777" w:rsidR="00072BF5" w:rsidRPr="00622984" w:rsidRDefault="00072BF5" w:rsidP="00E716A7">
            <w:pPr>
              <w:rPr>
                <w:sz w:val="18"/>
                <w:szCs w:val="18"/>
              </w:rPr>
            </w:pPr>
          </w:p>
          <w:p w14:paraId="79D3E8CC" w14:textId="77777777" w:rsidR="00072BF5" w:rsidRPr="00622984" w:rsidRDefault="00072BF5" w:rsidP="00E716A7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Overall prevalence of any trachoma: 26.2%</w:t>
            </w:r>
          </w:p>
          <w:p w14:paraId="66929919" w14:textId="4724A770" w:rsidR="00834AB1" w:rsidRPr="00622984" w:rsidRDefault="00834AB1" w:rsidP="00E716A7">
            <w:pPr>
              <w:rPr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AF673" w14:textId="22D19B80" w:rsidR="00BE17D0" w:rsidRPr="00622984" w:rsidRDefault="00BE17D0" w:rsidP="00C1670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P-values for difference in educational and wealth distribution (for each </w:t>
            </w:r>
            <w:r w:rsidR="00D35155" w:rsidRPr="00622984">
              <w:rPr>
                <w:sz w:val="18"/>
                <w:szCs w:val="18"/>
              </w:rPr>
              <w:t>SEP</w:t>
            </w:r>
            <w:r w:rsidRPr="00622984">
              <w:rPr>
                <w:sz w:val="18"/>
                <w:szCs w:val="18"/>
              </w:rPr>
              <w:t xml:space="preserve"> category) between people with/without trachoma</w:t>
            </w:r>
            <w:r w:rsidR="00C16701" w:rsidRPr="00622984">
              <w:rPr>
                <w:sz w:val="18"/>
                <w:szCs w:val="18"/>
              </w:rPr>
              <w:t xml:space="preserve"> </w:t>
            </w:r>
          </w:p>
          <w:p w14:paraId="6A828D31" w14:textId="5F4D73EA" w:rsidR="00C16701" w:rsidRPr="00622984" w:rsidRDefault="00C16701" w:rsidP="00C1670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p=0.24</w:t>
            </w:r>
          </w:p>
          <w:p w14:paraId="2D6F73DC" w14:textId="77777777" w:rsidR="00C16701" w:rsidRPr="00622984" w:rsidRDefault="00C16701" w:rsidP="00C1670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p&lt;0.001</w:t>
            </w:r>
          </w:p>
          <w:p w14:paraId="7911722E" w14:textId="2D563F1B" w:rsidR="00C16701" w:rsidRPr="00622984" w:rsidRDefault="00C16701" w:rsidP="00C1670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p=0.20</w:t>
            </w:r>
          </w:p>
          <w:p w14:paraId="717B7B62" w14:textId="29395EE1" w:rsidR="00C16701" w:rsidRPr="00622984" w:rsidRDefault="00C16701" w:rsidP="00C1670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p=0.90</w:t>
            </w:r>
          </w:p>
          <w:p w14:paraId="029A17B9" w14:textId="77777777" w:rsidR="00F85151" w:rsidRPr="00622984" w:rsidRDefault="00F85151" w:rsidP="00C16701">
            <w:pPr>
              <w:rPr>
                <w:sz w:val="18"/>
                <w:szCs w:val="18"/>
              </w:rPr>
            </w:pPr>
          </w:p>
          <w:p w14:paraId="11EE0BF1" w14:textId="77777777" w:rsidR="00C16701" w:rsidRPr="00622984" w:rsidRDefault="00C16701" w:rsidP="00C1670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p&lt;0.001</w:t>
            </w:r>
          </w:p>
          <w:p w14:paraId="744CE7B3" w14:textId="52DCC2F8" w:rsidR="00C16701" w:rsidRPr="00622984" w:rsidRDefault="00C16701" w:rsidP="00C1670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p=0.05</w:t>
            </w:r>
          </w:p>
          <w:p w14:paraId="21084021" w14:textId="126AE4F6" w:rsidR="00C16701" w:rsidRPr="00622984" w:rsidRDefault="00C16701" w:rsidP="00C16701">
            <w:pPr>
              <w:rPr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108FB" w14:textId="7C5C9982" w:rsidR="000F0755" w:rsidRPr="00622984" w:rsidRDefault="000F0755" w:rsidP="006C1A0B">
            <w:pPr>
              <w:pStyle w:val="NoSpacing"/>
              <w:rPr>
                <w:sz w:val="18"/>
                <w:szCs w:val="18"/>
              </w:rPr>
            </w:pPr>
          </w:p>
        </w:tc>
      </w:tr>
      <w:tr w:rsidR="00F85151" w:rsidRPr="00622984" w14:paraId="3D2EE378" w14:textId="77777777" w:rsidTr="007417EE">
        <w:tc>
          <w:tcPr>
            <w:tcW w:w="808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097D68DB" w14:textId="77777777" w:rsidR="00F85151" w:rsidRPr="00622984" w:rsidRDefault="00F85151" w:rsidP="00F85151">
            <w:pPr>
              <w:ind w:left="113" w:right="113"/>
              <w:jc w:val="center"/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#9, Sudan;</w:t>
            </w:r>
          </w:p>
          <w:p w14:paraId="00251C29" w14:textId="2B2C4A30" w:rsidR="00F85151" w:rsidRPr="00622984" w:rsidRDefault="00F85151" w:rsidP="00F85151">
            <w:pPr>
              <w:ind w:left="113" w:right="113"/>
              <w:jc w:val="center"/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Edwards T</w:t>
            </w:r>
            <w:r w:rsidRPr="00622984">
              <w:rPr>
                <w:i/>
                <w:sz w:val="18"/>
                <w:szCs w:val="18"/>
              </w:rPr>
              <w:t xml:space="preserve"> et al.</w:t>
            </w:r>
            <w:r w:rsidRPr="00622984">
              <w:rPr>
                <w:sz w:val="18"/>
                <w:szCs w:val="18"/>
              </w:rPr>
              <w:t>, 2012</w:t>
            </w:r>
          </w:p>
        </w:tc>
        <w:tc>
          <w:tcPr>
            <w:tcW w:w="146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AB60918" w14:textId="55B799C2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To estimate prevalence for planning trachoma interventions, to identify risk factors, and to investigate the effect of different sampling approaches on study conclusion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79A0A" w14:textId="55D52DA2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Prevalence TF for 1-9 </w:t>
            </w:r>
            <w:proofErr w:type="spellStart"/>
            <w:r w:rsidRPr="00622984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84854" w14:textId="5663A1DE" w:rsidR="00F85151" w:rsidRPr="00622984" w:rsidRDefault="00512429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Cross-sectional</w:t>
            </w:r>
            <w:r w:rsidR="00072BF5" w:rsidRPr="00622984">
              <w:rPr>
                <w:sz w:val="18"/>
                <w:szCs w:val="18"/>
              </w:rPr>
              <w:t xml:space="preserve"> design</w:t>
            </w:r>
            <w:r w:rsidR="00F85151" w:rsidRPr="00622984">
              <w:rPr>
                <w:sz w:val="18"/>
                <w:szCs w:val="18"/>
              </w:rPr>
              <w:t>;</w:t>
            </w:r>
          </w:p>
          <w:p w14:paraId="5C9B7D3B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54201B8C" w14:textId="5508F4F8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Logistic regression adjusted for </w:t>
            </w:r>
            <w:r w:rsidR="00A72069" w:rsidRPr="00622984">
              <w:rPr>
                <w:sz w:val="18"/>
                <w:szCs w:val="18"/>
              </w:rPr>
              <w:t>clustering</w:t>
            </w:r>
            <w:r w:rsidRPr="00622984">
              <w:rPr>
                <w:sz w:val="18"/>
                <w:szCs w:val="18"/>
              </w:rPr>
              <w:t>;</w:t>
            </w:r>
          </w:p>
          <w:p w14:paraId="6ECD9EE7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012D3BF7" w14:textId="6155E3F9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N=2,406</w:t>
            </w:r>
          </w:p>
        </w:tc>
        <w:tc>
          <w:tcPr>
            <w:tcW w:w="16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717C291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2010;</w:t>
            </w:r>
          </w:p>
          <w:p w14:paraId="258FF8DD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1F4AF501" w14:textId="388ACEFB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Unity </w:t>
            </w:r>
            <w:r w:rsidR="00305FA9" w:rsidRPr="00622984">
              <w:rPr>
                <w:sz w:val="18"/>
                <w:szCs w:val="18"/>
              </w:rPr>
              <w:t>s</w:t>
            </w:r>
            <w:r w:rsidRPr="00622984">
              <w:rPr>
                <w:sz w:val="18"/>
                <w:szCs w:val="18"/>
              </w:rPr>
              <w:t>tate, north South Sudan;</w:t>
            </w:r>
          </w:p>
          <w:p w14:paraId="19A5DC1E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0AFA1995" w14:textId="70851DFD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Household members;</w:t>
            </w:r>
            <w:r w:rsidR="009073C8" w:rsidRPr="00622984">
              <w:rPr>
                <w:sz w:val="18"/>
                <w:szCs w:val="18"/>
              </w:rPr>
              <w:t xml:space="preserve"> MDA status not reported;</w:t>
            </w:r>
          </w:p>
          <w:p w14:paraId="37B422D3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14A8CD40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1-9 </w:t>
            </w:r>
            <w:proofErr w:type="spellStart"/>
            <w:r w:rsidRPr="00622984">
              <w:rPr>
                <w:sz w:val="18"/>
                <w:szCs w:val="18"/>
              </w:rPr>
              <w:t>yrs</w:t>
            </w:r>
            <w:proofErr w:type="spellEnd"/>
            <w:r w:rsidRPr="00622984">
              <w:rPr>
                <w:sz w:val="18"/>
                <w:szCs w:val="18"/>
              </w:rPr>
              <w:t xml:space="preserve"> and ≥15 </w:t>
            </w:r>
            <w:proofErr w:type="spellStart"/>
            <w:r w:rsidRPr="00622984">
              <w:rPr>
                <w:sz w:val="18"/>
                <w:szCs w:val="18"/>
              </w:rPr>
              <w:t>yrs</w:t>
            </w:r>
            <w:proofErr w:type="spellEnd"/>
            <w:r w:rsidRPr="00622984">
              <w:rPr>
                <w:sz w:val="18"/>
                <w:szCs w:val="18"/>
              </w:rPr>
              <w:t>;</w:t>
            </w:r>
          </w:p>
          <w:p w14:paraId="2AD6C680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3F622D66" w14:textId="701B0E45" w:rsidR="00F85151" w:rsidRPr="00622984" w:rsidRDefault="00F85151" w:rsidP="0025669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One county from 9 was excluded because no </w:t>
            </w:r>
            <w:r w:rsidR="002E7949" w:rsidRPr="00622984">
              <w:rPr>
                <w:sz w:val="18"/>
                <w:szCs w:val="18"/>
              </w:rPr>
              <w:t xml:space="preserve">SAFE </w:t>
            </w:r>
            <w:r w:rsidRPr="00622984">
              <w:rPr>
                <w:sz w:val="18"/>
                <w:szCs w:val="18"/>
              </w:rPr>
              <w:t>intervention had occurred. Number of villages surveyed was based on the population size of the county</w:t>
            </w:r>
            <w:r w:rsidR="00256692">
              <w:rPr>
                <w:sz w:val="18"/>
                <w:szCs w:val="18"/>
              </w:rPr>
              <w:t>.</w:t>
            </w:r>
            <w:r w:rsidRPr="00622984">
              <w:rPr>
                <w:sz w:val="18"/>
                <w:szCs w:val="18"/>
              </w:rPr>
              <w:t xml:space="preserve"> Within each village, 20 households were randomly selected </w:t>
            </w:r>
            <w:r w:rsidRPr="00622984">
              <w:rPr>
                <w:sz w:val="18"/>
                <w:szCs w:val="18"/>
              </w:rPr>
              <w:lastRenderedPageBreak/>
              <w:t>using the sketch map and segmentation method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7D9DF" w14:textId="6844A61B" w:rsidR="00F85151" w:rsidRPr="00622984" w:rsidRDefault="007E6C56" w:rsidP="00F851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E</w:t>
            </w:r>
            <w:r w:rsidR="00F85151" w:rsidRPr="00622984">
              <w:rPr>
                <w:sz w:val="18"/>
                <w:szCs w:val="18"/>
              </w:rPr>
              <w:t>ducation</w:t>
            </w:r>
            <w:r>
              <w:rPr>
                <w:sz w:val="18"/>
                <w:szCs w:val="18"/>
              </w:rPr>
              <w:t xml:space="preserve"> of household head</w:t>
            </w:r>
          </w:p>
          <w:p w14:paraId="34748483" w14:textId="4CF7022D" w:rsidR="00F85151" w:rsidRPr="00622984" w:rsidRDefault="00F85151" w:rsidP="00F85151">
            <w:pPr>
              <w:rPr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C0188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None</w:t>
            </w:r>
          </w:p>
          <w:p w14:paraId="444FA325" w14:textId="3E329BC2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≥1 </w:t>
            </w:r>
            <w:proofErr w:type="spellStart"/>
            <w:r w:rsidRPr="00622984">
              <w:rPr>
                <w:sz w:val="18"/>
                <w:szCs w:val="18"/>
              </w:rPr>
              <w:t>yr</w:t>
            </w:r>
            <w:proofErr w:type="spellEnd"/>
            <w:r w:rsidRPr="00622984">
              <w:rPr>
                <w:sz w:val="18"/>
                <w:szCs w:val="18"/>
              </w:rPr>
              <w:t xml:space="preserve"> primary</w:t>
            </w:r>
          </w:p>
          <w:p w14:paraId="0320F9E6" w14:textId="231FAF51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≥1 </w:t>
            </w:r>
            <w:proofErr w:type="spellStart"/>
            <w:r w:rsidRPr="00622984">
              <w:rPr>
                <w:sz w:val="18"/>
                <w:szCs w:val="18"/>
              </w:rPr>
              <w:t>yr</w:t>
            </w:r>
            <w:proofErr w:type="spellEnd"/>
            <w:r w:rsidRPr="00622984">
              <w:rPr>
                <w:sz w:val="18"/>
                <w:szCs w:val="18"/>
              </w:rPr>
              <w:t xml:space="preserve"> secondary</w:t>
            </w:r>
          </w:p>
          <w:p w14:paraId="750C6E74" w14:textId="623BC54B" w:rsidR="00F85151" w:rsidRPr="00622984" w:rsidRDefault="00F85151" w:rsidP="00F85151">
            <w:pPr>
              <w:rPr>
                <w:sz w:val="18"/>
                <w:szCs w:val="18"/>
              </w:rPr>
            </w:pP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25C8F0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70.7% (1,509/2,134)</w:t>
            </w:r>
          </w:p>
          <w:p w14:paraId="52A6B7A1" w14:textId="32EA7011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72.1% (168/233)</w:t>
            </w:r>
          </w:p>
          <w:p w14:paraId="735740F2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50.0% (14/28)</w:t>
            </w:r>
          </w:p>
          <w:p w14:paraId="75638264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3017C12B" w14:textId="26879FC5" w:rsidR="00F85151" w:rsidRPr="00622984" w:rsidRDefault="00F85151" w:rsidP="00F85151">
            <w:pPr>
              <w:rPr>
                <w:sz w:val="18"/>
                <w:szCs w:val="18"/>
                <w:vertAlign w:val="superscript"/>
              </w:rPr>
            </w:pPr>
            <w:r w:rsidRPr="00622984">
              <w:rPr>
                <w:sz w:val="18"/>
                <w:szCs w:val="18"/>
              </w:rPr>
              <w:t>Overall prevalence: 71.0% (adjusted)</w:t>
            </w:r>
            <w:r w:rsidR="00461D8D">
              <w:rPr>
                <w:rStyle w:val="EndnoteReference"/>
                <w:sz w:val="18"/>
                <w:szCs w:val="18"/>
              </w:rPr>
              <w:endnoteReference w:id="4"/>
            </w:r>
          </w:p>
          <w:p w14:paraId="78F64250" w14:textId="1A5A67B7" w:rsidR="002E7949" w:rsidRPr="00622984" w:rsidRDefault="002E7949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70.5% (unadjusted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22831" w14:textId="652AB318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1 (ref) </w:t>
            </w:r>
          </w:p>
          <w:p w14:paraId="734CCA6C" w14:textId="4F71BDC1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.17 (0.80-1.71)</w:t>
            </w:r>
          </w:p>
          <w:p w14:paraId="63FE7D47" w14:textId="35BDC9E4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0.54 (0.20-1.44) </w:t>
            </w:r>
          </w:p>
          <w:p w14:paraId="1A5ADFBD" w14:textId="7914EA94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p=0.32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CE8F7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Education was not included</w:t>
            </w:r>
          </w:p>
          <w:p w14:paraId="686F285A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2B46260F" w14:textId="43F860BF" w:rsidR="00F85151" w:rsidRPr="00622984" w:rsidRDefault="00F85151" w:rsidP="00F85151">
            <w:pPr>
              <w:rPr>
                <w:sz w:val="18"/>
                <w:szCs w:val="18"/>
              </w:rPr>
            </w:pPr>
          </w:p>
        </w:tc>
      </w:tr>
      <w:tr w:rsidR="00F85151" w:rsidRPr="00622984" w14:paraId="12E0B85A" w14:textId="77777777" w:rsidTr="007417EE">
        <w:tc>
          <w:tcPr>
            <w:tcW w:w="8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4BE4C5" w14:textId="3119E4B7" w:rsidR="00F85151" w:rsidRPr="00622984" w:rsidRDefault="00F85151" w:rsidP="00F85151">
            <w:pPr>
              <w:rPr>
                <w:sz w:val="18"/>
                <w:szCs w:val="18"/>
              </w:rPr>
            </w:pPr>
          </w:p>
        </w:tc>
        <w:tc>
          <w:tcPr>
            <w:tcW w:w="14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940A31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C2761" w14:textId="280AFED3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Prevalence </w:t>
            </w:r>
            <w:r w:rsidR="00E5663B" w:rsidRPr="00622984">
              <w:rPr>
                <w:sz w:val="18"/>
                <w:szCs w:val="18"/>
              </w:rPr>
              <w:t xml:space="preserve">TT </w:t>
            </w:r>
            <w:r w:rsidRPr="00622984">
              <w:rPr>
                <w:sz w:val="18"/>
                <w:szCs w:val="18"/>
              </w:rPr>
              <w:t xml:space="preserve">for ≥15 </w:t>
            </w:r>
            <w:proofErr w:type="spellStart"/>
            <w:r w:rsidRPr="00622984">
              <w:rPr>
                <w:sz w:val="18"/>
                <w:szCs w:val="18"/>
              </w:rPr>
              <w:t>yrs</w:t>
            </w:r>
            <w:proofErr w:type="spellEnd"/>
            <w:r w:rsidRPr="00622984">
              <w:rPr>
                <w:sz w:val="18"/>
                <w:szCs w:val="18"/>
              </w:rPr>
              <w:t>;</w:t>
            </w:r>
          </w:p>
          <w:p w14:paraId="4F51A5A0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26135F43" w14:textId="0393B964" w:rsidR="00F85151" w:rsidRPr="00622984" w:rsidRDefault="00F85151" w:rsidP="00F85151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Each eye was examined separately using torch and binocular loupe (WHO grading)</w:t>
            </w:r>
          </w:p>
          <w:p w14:paraId="4057F595" w14:textId="1E02ED89" w:rsidR="00F85151" w:rsidRPr="00622984" w:rsidRDefault="00F85151" w:rsidP="00F85151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531AB" w14:textId="688FD5AF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N=1,602</w:t>
            </w:r>
          </w:p>
        </w:tc>
        <w:tc>
          <w:tcPr>
            <w:tcW w:w="16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FF2D1B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B9CA8" w14:textId="412E47C7" w:rsidR="00072BF5" w:rsidRPr="00622984" w:rsidRDefault="007E6C56" w:rsidP="00072B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="00072BF5" w:rsidRPr="00622984">
              <w:rPr>
                <w:sz w:val="18"/>
                <w:szCs w:val="18"/>
              </w:rPr>
              <w:t>ducation</w:t>
            </w:r>
            <w:r>
              <w:rPr>
                <w:sz w:val="18"/>
                <w:szCs w:val="18"/>
              </w:rPr>
              <w:t xml:space="preserve"> of household head</w:t>
            </w:r>
          </w:p>
          <w:p w14:paraId="2B7269A8" w14:textId="674DD6AD" w:rsidR="00F85151" w:rsidRPr="00622984" w:rsidRDefault="00F85151" w:rsidP="00F85151">
            <w:pPr>
              <w:rPr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0311F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None</w:t>
            </w:r>
          </w:p>
          <w:p w14:paraId="2C38B5A2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≥1 </w:t>
            </w:r>
            <w:proofErr w:type="spellStart"/>
            <w:r w:rsidRPr="00622984">
              <w:rPr>
                <w:sz w:val="18"/>
                <w:szCs w:val="18"/>
              </w:rPr>
              <w:t>yr</w:t>
            </w:r>
            <w:proofErr w:type="spellEnd"/>
            <w:r w:rsidRPr="00622984">
              <w:rPr>
                <w:sz w:val="18"/>
                <w:szCs w:val="18"/>
              </w:rPr>
              <w:t xml:space="preserve"> primary</w:t>
            </w:r>
          </w:p>
          <w:p w14:paraId="18A57657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≥1 </w:t>
            </w:r>
            <w:proofErr w:type="spellStart"/>
            <w:r w:rsidRPr="00622984">
              <w:rPr>
                <w:sz w:val="18"/>
                <w:szCs w:val="18"/>
              </w:rPr>
              <w:t>yr</w:t>
            </w:r>
            <w:proofErr w:type="spellEnd"/>
            <w:r w:rsidRPr="00622984">
              <w:rPr>
                <w:sz w:val="18"/>
                <w:szCs w:val="18"/>
              </w:rPr>
              <w:t xml:space="preserve"> secondary</w:t>
            </w:r>
          </w:p>
          <w:p w14:paraId="5F4C2DD1" w14:textId="44A44E20" w:rsidR="00F85151" w:rsidRPr="00622984" w:rsidRDefault="00F85151" w:rsidP="00F85151">
            <w:pPr>
              <w:rPr>
                <w:sz w:val="18"/>
                <w:szCs w:val="18"/>
              </w:rPr>
            </w:pP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9B60F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6.1% (224/1,395)</w:t>
            </w:r>
          </w:p>
          <w:p w14:paraId="2DBDBA01" w14:textId="25A0EFA2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9.8% (16/164)</w:t>
            </w:r>
          </w:p>
          <w:p w14:paraId="394E4D98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6.1% (2/33)</w:t>
            </w:r>
          </w:p>
          <w:p w14:paraId="0C039A23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4572D530" w14:textId="5F7780DD" w:rsidR="00F85151" w:rsidRPr="00622984" w:rsidRDefault="00F85151" w:rsidP="00F85151">
            <w:pPr>
              <w:rPr>
                <w:sz w:val="18"/>
                <w:szCs w:val="18"/>
                <w:vertAlign w:val="superscript"/>
              </w:rPr>
            </w:pPr>
            <w:r w:rsidRPr="00622984">
              <w:rPr>
                <w:sz w:val="18"/>
                <w:szCs w:val="18"/>
              </w:rPr>
              <w:t>Overall prevalence: 13.5% (adjusted)</w:t>
            </w:r>
            <w:r w:rsidR="00A10DF3" w:rsidRPr="00622984">
              <w:rPr>
                <w:sz w:val="18"/>
                <w:szCs w:val="18"/>
                <w:vertAlign w:val="superscript"/>
              </w:rPr>
              <w:t>d</w:t>
            </w:r>
          </w:p>
          <w:p w14:paraId="08869853" w14:textId="2D8AE621" w:rsidR="002E7949" w:rsidRPr="00622984" w:rsidRDefault="002E7949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5.1% (unadjusted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36D48" w14:textId="25207655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1 (ref) </w:t>
            </w:r>
          </w:p>
          <w:p w14:paraId="26C43A99" w14:textId="09243A8B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0.61 (0.32-1.16) </w:t>
            </w:r>
          </w:p>
          <w:p w14:paraId="5108D872" w14:textId="6809DA34" w:rsidR="00F85151" w:rsidRPr="00622984" w:rsidRDefault="00FA5B1E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0.37 (0.0</w:t>
            </w:r>
            <w:r w:rsidR="00F85151" w:rsidRPr="00622984">
              <w:rPr>
                <w:sz w:val="18"/>
                <w:szCs w:val="18"/>
              </w:rPr>
              <w:t xml:space="preserve">7-1.88) </w:t>
            </w:r>
          </w:p>
          <w:p w14:paraId="2E8E631F" w14:textId="5B647796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p=0.14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C9E18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Education was not included</w:t>
            </w:r>
          </w:p>
          <w:p w14:paraId="6E59C812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277D743B" w14:textId="2AA44C91" w:rsidR="00F85151" w:rsidRPr="00622984" w:rsidRDefault="00F85151" w:rsidP="00F85151">
            <w:pPr>
              <w:rPr>
                <w:sz w:val="18"/>
                <w:szCs w:val="18"/>
              </w:rPr>
            </w:pPr>
          </w:p>
        </w:tc>
      </w:tr>
      <w:tr w:rsidR="00F85151" w:rsidRPr="00622984" w14:paraId="23EDB34F" w14:textId="77777777" w:rsidTr="007417EE">
        <w:trPr>
          <w:cantSplit/>
          <w:trHeight w:val="1134"/>
        </w:trPr>
        <w:tc>
          <w:tcPr>
            <w:tcW w:w="808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0ECD2A2E" w14:textId="278FB64E" w:rsidR="00F85151" w:rsidRPr="00622984" w:rsidRDefault="00F85151" w:rsidP="00F85151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622984">
              <w:rPr>
                <w:sz w:val="18"/>
                <w:szCs w:val="18"/>
                <w:lang w:val="nl-NL"/>
              </w:rPr>
              <w:lastRenderedPageBreak/>
              <w:t>#11, Tanzania;</w:t>
            </w:r>
          </w:p>
          <w:p w14:paraId="3B31E993" w14:textId="6FD7D251" w:rsidR="00F85151" w:rsidRPr="00622984" w:rsidRDefault="00F85151" w:rsidP="00F85151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622984">
              <w:rPr>
                <w:sz w:val="18"/>
                <w:szCs w:val="18"/>
                <w:lang w:val="nl-NL"/>
              </w:rPr>
              <w:t>Harding-Esch T</w:t>
            </w:r>
            <w:r w:rsidRPr="00622984">
              <w:rPr>
                <w:i/>
                <w:sz w:val="18"/>
                <w:szCs w:val="18"/>
                <w:lang w:val="nl-NL"/>
              </w:rPr>
              <w:t xml:space="preserve"> et al.</w:t>
            </w:r>
            <w:r w:rsidRPr="00622984">
              <w:rPr>
                <w:sz w:val="18"/>
                <w:szCs w:val="18"/>
                <w:lang w:val="nl-NL"/>
              </w:rPr>
              <w:t>, 2010</w:t>
            </w:r>
          </w:p>
        </w:tc>
        <w:tc>
          <w:tcPr>
            <w:tcW w:w="146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4DA8BB7" w14:textId="1E965BC8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To assess prevalence of, and risk factors for active trachoma and ocular </w:t>
            </w:r>
            <w:proofErr w:type="spellStart"/>
            <w:r w:rsidRPr="00622984">
              <w:rPr>
                <w:sz w:val="18"/>
                <w:szCs w:val="18"/>
              </w:rPr>
              <w:t>C.</w:t>
            </w:r>
            <w:r w:rsidRPr="00622984">
              <w:rPr>
                <w:i/>
                <w:sz w:val="18"/>
                <w:szCs w:val="18"/>
              </w:rPr>
              <w:t>trachomatis</w:t>
            </w:r>
            <w:proofErr w:type="spellEnd"/>
            <w:r w:rsidRPr="00622984">
              <w:rPr>
                <w:i/>
                <w:sz w:val="18"/>
                <w:szCs w:val="18"/>
              </w:rPr>
              <w:t xml:space="preserve"> </w:t>
            </w:r>
            <w:r w:rsidRPr="00622984">
              <w:rPr>
                <w:sz w:val="18"/>
                <w:szCs w:val="18"/>
              </w:rPr>
              <w:t>infection pre-treatment as part of the Partnership for the Rapid Elimination of Trachoma (PRET) cluster randomized controlled trial in The Gambia and Tanzania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19EC5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Prevalence active trachoma (TF);</w:t>
            </w:r>
          </w:p>
          <w:p w14:paraId="21A42626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4F2EA0C1" w14:textId="5DAECB7C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Both upper eyelids were graded using torch/sun and loupe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FEF24C6" w14:textId="3E35B57E" w:rsidR="00F85151" w:rsidRPr="00622984" w:rsidRDefault="00AE0C04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Cross-sectional design</w:t>
            </w:r>
            <w:r w:rsidR="00F85151" w:rsidRPr="00622984">
              <w:rPr>
                <w:sz w:val="18"/>
                <w:szCs w:val="18"/>
              </w:rPr>
              <w:t>;</w:t>
            </w:r>
          </w:p>
          <w:p w14:paraId="34627D12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4164FDC5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Random effects logistic regression;</w:t>
            </w:r>
          </w:p>
          <w:p w14:paraId="5A684D6D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6E6F26C9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N=3,198</w:t>
            </w:r>
          </w:p>
          <w:p w14:paraId="4AD9EB92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</w:tc>
        <w:tc>
          <w:tcPr>
            <w:tcW w:w="16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92FE535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2008;</w:t>
            </w:r>
          </w:p>
          <w:p w14:paraId="7D78E337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21B1A154" w14:textId="72E1A956" w:rsidR="00F85151" w:rsidRPr="00622984" w:rsidRDefault="00F85151" w:rsidP="00F85151">
            <w:pPr>
              <w:rPr>
                <w:sz w:val="18"/>
                <w:szCs w:val="18"/>
              </w:rPr>
            </w:pPr>
            <w:proofErr w:type="spellStart"/>
            <w:r w:rsidRPr="00622984">
              <w:rPr>
                <w:sz w:val="18"/>
                <w:szCs w:val="18"/>
              </w:rPr>
              <w:t>Kongwa</w:t>
            </w:r>
            <w:proofErr w:type="spellEnd"/>
            <w:r w:rsidRPr="00622984">
              <w:rPr>
                <w:sz w:val="18"/>
                <w:szCs w:val="18"/>
              </w:rPr>
              <w:t xml:space="preserve"> district, Dodoma region, Tanzania;</w:t>
            </w:r>
            <w:r w:rsidR="00A0717D" w:rsidRPr="00622984">
              <w:rPr>
                <w:sz w:val="18"/>
                <w:szCs w:val="18"/>
              </w:rPr>
              <w:t xml:space="preserve"> MDA </w:t>
            </w:r>
            <w:r w:rsidR="009B21E3" w:rsidRPr="00622984">
              <w:rPr>
                <w:sz w:val="18"/>
                <w:szCs w:val="18"/>
              </w:rPr>
              <w:t>status not reported</w:t>
            </w:r>
            <w:r w:rsidR="00A0717D" w:rsidRPr="00622984">
              <w:rPr>
                <w:sz w:val="18"/>
                <w:szCs w:val="18"/>
              </w:rPr>
              <w:t>;</w:t>
            </w:r>
          </w:p>
          <w:p w14:paraId="3686E02B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6F52A47D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Children;</w:t>
            </w:r>
          </w:p>
          <w:p w14:paraId="507D4B91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71C8D2C3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0-5 </w:t>
            </w:r>
            <w:proofErr w:type="spellStart"/>
            <w:r w:rsidRPr="00622984">
              <w:rPr>
                <w:sz w:val="18"/>
                <w:szCs w:val="18"/>
              </w:rPr>
              <w:t>yrs</w:t>
            </w:r>
            <w:proofErr w:type="spellEnd"/>
            <w:r w:rsidRPr="00622984">
              <w:rPr>
                <w:sz w:val="18"/>
                <w:szCs w:val="18"/>
              </w:rPr>
              <w:t>;</w:t>
            </w:r>
          </w:p>
          <w:p w14:paraId="404A81EB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252F299D" w14:textId="58FF5CDC" w:rsidR="00F85151" w:rsidRPr="00622984" w:rsidRDefault="00F85151" w:rsidP="00256692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Communities were selected based on having an active trachoma prevalence above 20% in preliminary surveys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right w:val="nil"/>
            </w:tcBorders>
          </w:tcPr>
          <w:p w14:paraId="59295B26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Household head education (</w:t>
            </w:r>
            <w:proofErr w:type="spellStart"/>
            <w:r w:rsidRPr="00622984">
              <w:rPr>
                <w:sz w:val="18"/>
                <w:szCs w:val="18"/>
              </w:rPr>
              <w:t>yrs</w:t>
            </w:r>
            <w:proofErr w:type="spellEnd"/>
            <w:r w:rsidRPr="00622984">
              <w:rPr>
                <w:sz w:val="18"/>
                <w:szCs w:val="18"/>
              </w:rPr>
              <w:t>)</w:t>
            </w:r>
          </w:p>
          <w:p w14:paraId="229AAFC7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1D5C4341" w14:textId="06F35EED" w:rsidR="00F85151" w:rsidRPr="00622984" w:rsidRDefault="00F85151" w:rsidP="00F85151">
            <w:pPr>
              <w:rPr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1D192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0-6 </w:t>
            </w:r>
            <w:proofErr w:type="spellStart"/>
            <w:r w:rsidRPr="00622984">
              <w:rPr>
                <w:sz w:val="18"/>
                <w:szCs w:val="18"/>
              </w:rPr>
              <w:t>yrs</w:t>
            </w:r>
            <w:proofErr w:type="spellEnd"/>
          </w:p>
          <w:p w14:paraId="66FC1CBE" w14:textId="70E79E1B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≥7 </w:t>
            </w:r>
            <w:proofErr w:type="spellStart"/>
            <w:r w:rsidRPr="00622984">
              <w:rPr>
                <w:sz w:val="18"/>
                <w:szCs w:val="18"/>
              </w:rPr>
              <w:t>yrs</w:t>
            </w:r>
            <w:proofErr w:type="spellEnd"/>
          </w:p>
          <w:p w14:paraId="778CD892" w14:textId="4A1B3EFE" w:rsidR="00F85151" w:rsidRPr="00622984" w:rsidRDefault="00F85151" w:rsidP="00F85151">
            <w:pPr>
              <w:rPr>
                <w:sz w:val="18"/>
                <w:szCs w:val="18"/>
              </w:rPr>
            </w:pP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34CB8" w14:textId="5B2CDA8A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33.8% (567/1,678)</w:t>
            </w:r>
          </w:p>
          <w:p w14:paraId="7851C8BB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27.2% (413/1,518)</w:t>
            </w:r>
          </w:p>
          <w:p w14:paraId="748E958E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715D4F93" w14:textId="0153512B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Overall prevalence: 30.9%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C02BB" w14:textId="7031D62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 (ref)</w:t>
            </w:r>
          </w:p>
          <w:p w14:paraId="23C2A208" w14:textId="5633E90D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0.70 (0.56-0.87)</w:t>
            </w:r>
            <w:r w:rsidR="00072BF5" w:rsidRPr="00622984">
              <w:rPr>
                <w:sz w:val="18"/>
                <w:szCs w:val="18"/>
              </w:rPr>
              <w:t>,</w:t>
            </w:r>
            <w:r w:rsidRPr="00622984">
              <w:rPr>
                <w:sz w:val="18"/>
                <w:szCs w:val="18"/>
              </w:rPr>
              <w:t xml:space="preserve"> p=0.001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7E94B" w14:textId="26855778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 (ref)</w:t>
            </w:r>
          </w:p>
          <w:p w14:paraId="522F2151" w14:textId="54912091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0.77 (0.60-0.98), p=0.03</w:t>
            </w:r>
          </w:p>
          <w:p w14:paraId="751DFAC9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418D4B84" w14:textId="2E6F9685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(Age, gender, ocular/nasal discharge, fli</w:t>
            </w:r>
            <w:r w:rsidR="00305FA9" w:rsidRPr="00622984">
              <w:rPr>
                <w:sz w:val="18"/>
                <w:szCs w:val="18"/>
              </w:rPr>
              <w:t xml:space="preserve">es on face, </w:t>
            </w:r>
            <w:proofErr w:type="spellStart"/>
            <w:r w:rsidR="00305FA9" w:rsidRPr="00622984">
              <w:rPr>
                <w:sz w:val="18"/>
                <w:szCs w:val="18"/>
              </w:rPr>
              <w:t>amplicor</w:t>
            </w:r>
            <w:proofErr w:type="spellEnd"/>
            <w:r w:rsidR="00305FA9" w:rsidRPr="00622984">
              <w:rPr>
                <w:sz w:val="18"/>
                <w:szCs w:val="18"/>
              </w:rPr>
              <w:t xml:space="preserve"> positive, number of</w:t>
            </w:r>
            <w:r w:rsidRPr="00622984">
              <w:rPr>
                <w:sz w:val="18"/>
                <w:szCs w:val="18"/>
              </w:rPr>
              <w:t xml:space="preserve"> people/household)</w:t>
            </w:r>
          </w:p>
          <w:p w14:paraId="7CCEC879" w14:textId="1A2AF379" w:rsidR="00F85151" w:rsidRPr="00622984" w:rsidRDefault="00F85151" w:rsidP="00F85151">
            <w:pPr>
              <w:rPr>
                <w:sz w:val="18"/>
                <w:szCs w:val="18"/>
              </w:rPr>
            </w:pPr>
          </w:p>
        </w:tc>
      </w:tr>
      <w:tr w:rsidR="00F85151" w:rsidRPr="00622984" w14:paraId="2E45EFE4" w14:textId="77777777" w:rsidTr="007417EE">
        <w:tc>
          <w:tcPr>
            <w:tcW w:w="8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893FE70" w14:textId="64F4E28D" w:rsidR="00F85151" w:rsidRPr="00622984" w:rsidRDefault="00F85151" w:rsidP="00F85151">
            <w:pPr>
              <w:rPr>
                <w:sz w:val="18"/>
                <w:szCs w:val="18"/>
              </w:rPr>
            </w:pPr>
          </w:p>
        </w:tc>
        <w:tc>
          <w:tcPr>
            <w:tcW w:w="14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094BE7E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13A07" w14:textId="77777777" w:rsidR="00F85151" w:rsidRPr="00622984" w:rsidRDefault="00F85151" w:rsidP="00F85151">
            <w:pPr>
              <w:rPr>
                <w:i/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Prevalence ocular </w:t>
            </w:r>
            <w:proofErr w:type="spellStart"/>
            <w:r w:rsidRPr="00622984">
              <w:rPr>
                <w:sz w:val="18"/>
                <w:szCs w:val="18"/>
              </w:rPr>
              <w:t>C.</w:t>
            </w:r>
            <w:r w:rsidRPr="00622984">
              <w:rPr>
                <w:i/>
                <w:sz w:val="18"/>
                <w:szCs w:val="18"/>
              </w:rPr>
              <w:t>trachomatis</w:t>
            </w:r>
            <w:proofErr w:type="spellEnd"/>
            <w:r w:rsidRPr="00622984">
              <w:rPr>
                <w:i/>
                <w:sz w:val="18"/>
                <w:szCs w:val="18"/>
              </w:rPr>
              <w:t>;</w:t>
            </w:r>
          </w:p>
          <w:p w14:paraId="3B3039E2" w14:textId="77777777" w:rsidR="00F85151" w:rsidRPr="00622984" w:rsidRDefault="00F85151" w:rsidP="00F85151">
            <w:pPr>
              <w:rPr>
                <w:i/>
                <w:sz w:val="18"/>
                <w:szCs w:val="18"/>
              </w:rPr>
            </w:pPr>
          </w:p>
          <w:p w14:paraId="555CBD44" w14:textId="02EC3ABF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Swab from right eye using </w:t>
            </w:r>
            <w:proofErr w:type="spellStart"/>
            <w:r w:rsidRPr="00622984">
              <w:rPr>
                <w:sz w:val="18"/>
                <w:szCs w:val="18"/>
              </w:rPr>
              <w:t>Amplicor</w:t>
            </w:r>
            <w:proofErr w:type="spellEnd"/>
            <w:r w:rsidRPr="00622984">
              <w:rPr>
                <w:sz w:val="18"/>
                <w:szCs w:val="18"/>
              </w:rPr>
              <w:t xml:space="preserve"> test</w:t>
            </w:r>
          </w:p>
        </w:tc>
        <w:tc>
          <w:tcPr>
            <w:tcW w:w="12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1D5BD35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</w:tc>
        <w:tc>
          <w:tcPr>
            <w:tcW w:w="16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FC87C7C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</w:tcPr>
          <w:p w14:paraId="360E1B23" w14:textId="77777777" w:rsidR="00072BF5" w:rsidRPr="00622984" w:rsidRDefault="00072BF5" w:rsidP="00072BF5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Household head education (</w:t>
            </w:r>
            <w:proofErr w:type="spellStart"/>
            <w:r w:rsidRPr="00622984">
              <w:rPr>
                <w:sz w:val="18"/>
                <w:szCs w:val="18"/>
              </w:rPr>
              <w:t>yrs</w:t>
            </w:r>
            <w:proofErr w:type="spellEnd"/>
            <w:r w:rsidRPr="00622984">
              <w:rPr>
                <w:sz w:val="18"/>
                <w:szCs w:val="18"/>
              </w:rPr>
              <w:t>)</w:t>
            </w:r>
          </w:p>
          <w:p w14:paraId="295C7FE8" w14:textId="695542DF" w:rsidR="00F85151" w:rsidRPr="00622984" w:rsidRDefault="00F85151" w:rsidP="00F85151">
            <w:pPr>
              <w:rPr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D788A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0-6 </w:t>
            </w:r>
            <w:proofErr w:type="spellStart"/>
            <w:r w:rsidRPr="00622984">
              <w:rPr>
                <w:sz w:val="18"/>
                <w:szCs w:val="18"/>
              </w:rPr>
              <w:t>yrs</w:t>
            </w:r>
            <w:proofErr w:type="spellEnd"/>
          </w:p>
          <w:p w14:paraId="5CA3BF78" w14:textId="08FF6F7B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≥7 </w:t>
            </w:r>
            <w:proofErr w:type="spellStart"/>
            <w:r w:rsidRPr="00622984">
              <w:rPr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8533F" w14:textId="3D6CB304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24.8% (405/1,634)</w:t>
            </w:r>
          </w:p>
          <w:p w14:paraId="745D8189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8.7% (278/1,486)</w:t>
            </w:r>
          </w:p>
          <w:p w14:paraId="423F5756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10F556C8" w14:textId="252300B2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Overall prevalence: 21.9%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B2592" w14:textId="4443A3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 (ref)</w:t>
            </w:r>
          </w:p>
          <w:p w14:paraId="2F0EF79F" w14:textId="208081AC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0.55 (0.40-0.76)</w:t>
            </w:r>
            <w:r w:rsidR="00072BF5" w:rsidRPr="00622984">
              <w:rPr>
                <w:sz w:val="18"/>
                <w:szCs w:val="18"/>
              </w:rPr>
              <w:t>,</w:t>
            </w:r>
            <w:r w:rsidRPr="00622984">
              <w:rPr>
                <w:sz w:val="18"/>
                <w:szCs w:val="18"/>
              </w:rPr>
              <w:t xml:space="preserve"> p&lt;0.001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6BA82" w14:textId="30CE04CF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 (ref)</w:t>
            </w:r>
          </w:p>
          <w:p w14:paraId="1174AE5B" w14:textId="18FAD1F4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0.51 (0.35-0.74), p&lt;0.001</w:t>
            </w:r>
          </w:p>
          <w:p w14:paraId="445191EE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6C3E54BE" w14:textId="48EF431F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(Age, gender, ocular/nasal discharge, time to water)</w:t>
            </w:r>
          </w:p>
        </w:tc>
      </w:tr>
      <w:tr w:rsidR="00F85151" w:rsidRPr="00622984" w14:paraId="2529044D" w14:textId="77777777" w:rsidTr="007417EE">
        <w:trPr>
          <w:cantSplit/>
          <w:trHeight w:val="1134"/>
        </w:trPr>
        <w:tc>
          <w:tcPr>
            <w:tcW w:w="808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5F0FA2A0" w14:textId="77777777" w:rsidR="00F85151" w:rsidRPr="00622984" w:rsidRDefault="00F85151" w:rsidP="00F85151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622984">
              <w:rPr>
                <w:sz w:val="18"/>
                <w:szCs w:val="18"/>
                <w:lang w:val="nl-NL"/>
              </w:rPr>
              <w:t>#11, Tanzania;</w:t>
            </w:r>
          </w:p>
          <w:p w14:paraId="2B8DDC75" w14:textId="75DEB11C" w:rsidR="00F85151" w:rsidRPr="00622984" w:rsidRDefault="00F85151" w:rsidP="00F85151">
            <w:pPr>
              <w:ind w:left="113" w:right="113"/>
              <w:jc w:val="center"/>
              <w:rPr>
                <w:sz w:val="18"/>
                <w:szCs w:val="18"/>
                <w:lang w:val="nl-NL"/>
              </w:rPr>
            </w:pPr>
            <w:r w:rsidRPr="00622984">
              <w:rPr>
                <w:sz w:val="18"/>
                <w:szCs w:val="18"/>
                <w:lang w:val="nl-NL"/>
              </w:rPr>
              <w:t>Jansen E et al., 2007</w:t>
            </w:r>
          </w:p>
        </w:tc>
        <w:tc>
          <w:tcPr>
            <w:tcW w:w="146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C4F4F63" w14:textId="3B461A68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To assess to what extent trachoma is a disease of the poor, and trachoma services reach the poor in Tanzania </w:t>
            </w:r>
            <w:r w:rsidR="009C159F" w:rsidRPr="00622984">
              <w:rPr>
                <w:sz w:val="18"/>
                <w:szCs w:val="18"/>
              </w:rPr>
              <w:t>(</w:t>
            </w:r>
            <w:r w:rsidRPr="00622984">
              <w:rPr>
                <w:sz w:val="18"/>
                <w:szCs w:val="18"/>
              </w:rPr>
              <w:t>and Vietnam</w:t>
            </w:r>
            <w:r w:rsidR="009C159F" w:rsidRPr="00622984">
              <w:rPr>
                <w:sz w:val="18"/>
                <w:szCs w:val="18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CC3A4" w14:textId="72C43D0F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Prevalence active trachoma</w:t>
            </w:r>
            <w:r w:rsidR="00003328" w:rsidRPr="00622984">
              <w:rPr>
                <w:sz w:val="18"/>
                <w:szCs w:val="18"/>
              </w:rPr>
              <w:t xml:space="preserve"> (defined here as TF)</w:t>
            </w:r>
          </w:p>
          <w:p w14:paraId="38277091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for 1-9 </w:t>
            </w:r>
            <w:proofErr w:type="spellStart"/>
            <w:r w:rsidRPr="00622984">
              <w:rPr>
                <w:sz w:val="18"/>
                <w:szCs w:val="18"/>
              </w:rPr>
              <w:t>yrs</w:t>
            </w:r>
            <w:proofErr w:type="spellEnd"/>
          </w:p>
          <w:p w14:paraId="5C163E5F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09A595D5" w14:textId="2B6592FA" w:rsidR="00F85151" w:rsidRPr="00622984" w:rsidRDefault="00003328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Averting</w:t>
            </w:r>
            <w:r w:rsidR="00F85151" w:rsidRPr="00622984">
              <w:rPr>
                <w:sz w:val="18"/>
                <w:szCs w:val="18"/>
              </w:rPr>
              <w:t xml:space="preserve"> eyelids checked to establish the number of follicles present in the upper tarsal conjunctiv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B5AA4" w14:textId="48F21A35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Cross-sectional design;</w:t>
            </w:r>
          </w:p>
          <w:p w14:paraId="7981372B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6D2E548B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Concentration indices (CI, degree of inequality);</w:t>
            </w:r>
          </w:p>
          <w:p w14:paraId="256E564D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3071D270" w14:textId="14F1A0EA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N=6,855 </w:t>
            </w:r>
          </w:p>
        </w:tc>
        <w:tc>
          <w:tcPr>
            <w:tcW w:w="16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AE6327F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2004;</w:t>
            </w:r>
          </w:p>
          <w:p w14:paraId="7C2C223A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442A0115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proofErr w:type="spellStart"/>
            <w:r w:rsidRPr="00622984">
              <w:rPr>
                <w:sz w:val="18"/>
                <w:szCs w:val="18"/>
              </w:rPr>
              <w:t>Tunduru</w:t>
            </w:r>
            <w:proofErr w:type="spellEnd"/>
            <w:r w:rsidRPr="00622984">
              <w:rPr>
                <w:sz w:val="18"/>
                <w:szCs w:val="18"/>
              </w:rPr>
              <w:t xml:space="preserve">, </w:t>
            </w:r>
            <w:proofErr w:type="spellStart"/>
            <w:r w:rsidRPr="00622984">
              <w:rPr>
                <w:sz w:val="18"/>
                <w:szCs w:val="18"/>
              </w:rPr>
              <w:t>Sikonge</w:t>
            </w:r>
            <w:proofErr w:type="spellEnd"/>
            <w:r w:rsidRPr="00622984">
              <w:rPr>
                <w:sz w:val="18"/>
                <w:szCs w:val="18"/>
              </w:rPr>
              <w:t xml:space="preserve">, </w:t>
            </w:r>
            <w:proofErr w:type="spellStart"/>
            <w:r w:rsidRPr="00622984">
              <w:rPr>
                <w:sz w:val="18"/>
                <w:szCs w:val="18"/>
              </w:rPr>
              <w:t>Magu</w:t>
            </w:r>
            <w:proofErr w:type="spellEnd"/>
            <w:r w:rsidRPr="00622984">
              <w:rPr>
                <w:sz w:val="18"/>
                <w:szCs w:val="18"/>
              </w:rPr>
              <w:t xml:space="preserve">, </w:t>
            </w:r>
            <w:proofErr w:type="spellStart"/>
            <w:r w:rsidRPr="00622984">
              <w:rPr>
                <w:sz w:val="18"/>
                <w:szCs w:val="18"/>
              </w:rPr>
              <w:t>Ruangwa</w:t>
            </w:r>
            <w:proofErr w:type="spellEnd"/>
            <w:r w:rsidRPr="00622984">
              <w:rPr>
                <w:sz w:val="18"/>
                <w:szCs w:val="18"/>
              </w:rPr>
              <w:t>,</w:t>
            </w:r>
          </w:p>
          <w:p w14:paraId="1A785FC4" w14:textId="6B740ED2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and </w:t>
            </w:r>
            <w:proofErr w:type="spellStart"/>
            <w:r w:rsidRPr="00622984">
              <w:rPr>
                <w:sz w:val="18"/>
                <w:szCs w:val="18"/>
              </w:rPr>
              <w:t>Handeni</w:t>
            </w:r>
            <w:proofErr w:type="spellEnd"/>
            <w:r w:rsidRPr="00622984">
              <w:rPr>
                <w:sz w:val="18"/>
                <w:szCs w:val="18"/>
              </w:rPr>
              <w:t>, largely rural districts spread over the country, Tanzania;</w:t>
            </w:r>
            <w:r w:rsidR="00A50C4C" w:rsidRPr="00622984">
              <w:rPr>
                <w:sz w:val="18"/>
                <w:szCs w:val="18"/>
              </w:rPr>
              <w:t xml:space="preserve"> No MDA;</w:t>
            </w:r>
          </w:p>
          <w:p w14:paraId="16FEB394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443BF248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Children and adults;</w:t>
            </w:r>
          </w:p>
          <w:p w14:paraId="4ACA92DE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3CCFD54B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0C36674E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587118E7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1-9 </w:t>
            </w:r>
            <w:proofErr w:type="spellStart"/>
            <w:r w:rsidRPr="00622984">
              <w:rPr>
                <w:sz w:val="18"/>
                <w:szCs w:val="18"/>
              </w:rPr>
              <w:t>yrs</w:t>
            </w:r>
            <w:proofErr w:type="spellEnd"/>
            <w:r w:rsidRPr="00622984">
              <w:rPr>
                <w:sz w:val="18"/>
                <w:szCs w:val="18"/>
              </w:rPr>
              <w:t xml:space="preserve"> and ≥15 </w:t>
            </w:r>
            <w:proofErr w:type="spellStart"/>
            <w:r w:rsidRPr="00622984">
              <w:rPr>
                <w:sz w:val="18"/>
                <w:szCs w:val="18"/>
              </w:rPr>
              <w:t>yrs</w:t>
            </w:r>
            <w:proofErr w:type="spellEnd"/>
            <w:r w:rsidRPr="00622984">
              <w:rPr>
                <w:sz w:val="18"/>
                <w:szCs w:val="18"/>
              </w:rPr>
              <w:t>;</w:t>
            </w:r>
          </w:p>
          <w:p w14:paraId="05D52FFC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19A2E629" w14:textId="6F1B71BA" w:rsidR="00F85151" w:rsidRPr="00622984" w:rsidRDefault="009C159F" w:rsidP="009C159F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lastRenderedPageBreak/>
              <w:t>S</w:t>
            </w:r>
            <w:r w:rsidR="00F85151" w:rsidRPr="00622984">
              <w:rPr>
                <w:sz w:val="18"/>
                <w:szCs w:val="18"/>
              </w:rPr>
              <w:t>tratified sampling design</w:t>
            </w:r>
            <w:r w:rsidRPr="00622984">
              <w:rPr>
                <w:sz w:val="18"/>
                <w:szCs w:val="18"/>
              </w:rPr>
              <w:t>:</w:t>
            </w:r>
            <w:r w:rsidR="00F85151" w:rsidRPr="00622984">
              <w:rPr>
                <w:sz w:val="18"/>
                <w:szCs w:val="18"/>
              </w:rPr>
              <w:t xml:space="preserve"> random select</w:t>
            </w:r>
            <w:r w:rsidRPr="00622984">
              <w:rPr>
                <w:sz w:val="18"/>
                <w:szCs w:val="18"/>
              </w:rPr>
              <w:t>ion of</w:t>
            </w:r>
            <w:r w:rsidR="00F85151" w:rsidRPr="00622984">
              <w:rPr>
                <w:sz w:val="18"/>
                <w:szCs w:val="18"/>
              </w:rPr>
              <w:t xml:space="preserve"> 20 villages within each district and approximately 34 households within each village. The probability of selection of a village was proportional to its population siz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473B6" w14:textId="006394F5" w:rsidR="00F85151" w:rsidRPr="00622984" w:rsidRDefault="009B6EDB" w:rsidP="00461D8D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lastRenderedPageBreak/>
              <w:t>W</w:t>
            </w:r>
            <w:r w:rsidR="0049406A" w:rsidRPr="00622984">
              <w:rPr>
                <w:sz w:val="18"/>
                <w:szCs w:val="18"/>
              </w:rPr>
              <w:t>ealth</w:t>
            </w:r>
            <w:r w:rsidR="00F85151" w:rsidRPr="00622984">
              <w:rPr>
                <w:sz w:val="18"/>
                <w:szCs w:val="18"/>
              </w:rPr>
              <w:t xml:space="preserve"> quintile</w:t>
            </w:r>
            <w:r w:rsidR="00461D8D">
              <w:rPr>
                <w:rStyle w:val="EndnoteReference"/>
                <w:sz w:val="18"/>
                <w:szCs w:val="18"/>
              </w:rPr>
              <w:endnoteReference w:id="5"/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C6125" w14:textId="330FEA7C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 (poorest)</w:t>
            </w:r>
          </w:p>
          <w:p w14:paraId="6C11DF86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2</w:t>
            </w:r>
          </w:p>
          <w:p w14:paraId="4C1827F3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3</w:t>
            </w:r>
          </w:p>
          <w:p w14:paraId="78214B75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4</w:t>
            </w:r>
          </w:p>
          <w:p w14:paraId="564EBAD1" w14:textId="01A60218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5 (least poor)</w:t>
            </w:r>
          </w:p>
          <w:p w14:paraId="3DB7C52A" w14:textId="2C0AD364" w:rsidR="00F85151" w:rsidRPr="00622984" w:rsidRDefault="00F85151" w:rsidP="00F85151">
            <w:pPr>
              <w:rPr>
                <w:sz w:val="18"/>
                <w:szCs w:val="18"/>
              </w:rPr>
            </w:pP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F8E54" w14:textId="310D8158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35.3%</w:t>
            </w:r>
          </w:p>
          <w:p w14:paraId="081418B7" w14:textId="160B837E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36.0%</w:t>
            </w:r>
          </w:p>
          <w:p w14:paraId="0604E30D" w14:textId="0E5E958E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29.3% </w:t>
            </w:r>
          </w:p>
          <w:p w14:paraId="0487108A" w14:textId="0CC4B483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29.0%</w:t>
            </w:r>
          </w:p>
          <w:p w14:paraId="4C92350E" w14:textId="505212B6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23.1% </w:t>
            </w:r>
          </w:p>
          <w:p w14:paraId="01175A47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77EF091E" w14:textId="78F09D02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Overall prevalence: 30.6%</w:t>
            </w:r>
          </w:p>
          <w:p w14:paraId="4E13B100" w14:textId="33C62197" w:rsidR="00F85151" w:rsidRPr="00622984" w:rsidRDefault="00F85151" w:rsidP="00F85151">
            <w:pPr>
              <w:rPr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A378C" w14:textId="1E84EA59" w:rsidR="00F85151" w:rsidRPr="00622984" w:rsidRDefault="007971C3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Concentration Index:            </w:t>
            </w:r>
            <w:r w:rsidR="00F85151" w:rsidRPr="00622984">
              <w:rPr>
                <w:sz w:val="18"/>
                <w:szCs w:val="18"/>
              </w:rPr>
              <w:t xml:space="preserve"> -0.0942, p&lt;0.05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1DAF0" w14:textId="530360C4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NR</w:t>
            </w:r>
          </w:p>
        </w:tc>
      </w:tr>
      <w:tr w:rsidR="00F85151" w:rsidRPr="00622984" w14:paraId="541420BF" w14:textId="77777777" w:rsidTr="007417EE">
        <w:tc>
          <w:tcPr>
            <w:tcW w:w="8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894EAB" w14:textId="2561C6AF" w:rsidR="00F85151" w:rsidRPr="00622984" w:rsidRDefault="00F85151" w:rsidP="00F85151">
            <w:pPr>
              <w:rPr>
                <w:sz w:val="18"/>
                <w:szCs w:val="18"/>
              </w:rPr>
            </w:pPr>
          </w:p>
        </w:tc>
        <w:tc>
          <w:tcPr>
            <w:tcW w:w="14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9BBC2E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7F618" w14:textId="184DB0F1" w:rsidR="00F85151" w:rsidRPr="00622984" w:rsidRDefault="00E5663B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Prevalence TT</w:t>
            </w:r>
            <w:r w:rsidR="00F85151" w:rsidRPr="00622984">
              <w:rPr>
                <w:sz w:val="18"/>
                <w:szCs w:val="18"/>
              </w:rPr>
              <w:t xml:space="preserve"> for ≥15 </w:t>
            </w:r>
            <w:proofErr w:type="spellStart"/>
            <w:r w:rsidR="00F85151" w:rsidRPr="00622984">
              <w:rPr>
                <w:sz w:val="18"/>
                <w:szCs w:val="18"/>
              </w:rPr>
              <w:lastRenderedPageBreak/>
              <w:t>yrs</w:t>
            </w:r>
            <w:proofErr w:type="spellEnd"/>
            <w:r w:rsidR="00F85151" w:rsidRPr="00622984">
              <w:rPr>
                <w:sz w:val="18"/>
                <w:szCs w:val="18"/>
              </w:rPr>
              <w:t>;</w:t>
            </w:r>
          </w:p>
          <w:p w14:paraId="008F367C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12C2EDD7" w14:textId="7F43F6DA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At least one eyelash rub-</w:t>
            </w:r>
          </w:p>
          <w:p w14:paraId="348F042F" w14:textId="5B2B1E94" w:rsidR="00F85151" w:rsidRPr="00622984" w:rsidRDefault="00F85151" w:rsidP="00F85151">
            <w:pPr>
              <w:rPr>
                <w:sz w:val="18"/>
                <w:szCs w:val="18"/>
              </w:rPr>
            </w:pPr>
            <w:proofErr w:type="spellStart"/>
            <w:r w:rsidRPr="00622984">
              <w:rPr>
                <w:sz w:val="18"/>
                <w:szCs w:val="18"/>
              </w:rPr>
              <w:t>bing</w:t>
            </w:r>
            <w:proofErr w:type="spellEnd"/>
            <w:r w:rsidRPr="00622984">
              <w:rPr>
                <w:sz w:val="18"/>
                <w:szCs w:val="18"/>
              </w:rPr>
              <w:t xml:space="preserve"> the </w:t>
            </w:r>
            <w:proofErr w:type="spellStart"/>
            <w:r w:rsidRPr="00622984">
              <w:rPr>
                <w:sz w:val="18"/>
                <w:szCs w:val="18"/>
              </w:rPr>
              <w:t>eyebal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03FE2" w14:textId="6F6980D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lastRenderedPageBreak/>
              <w:t>N=9,380</w:t>
            </w:r>
          </w:p>
        </w:tc>
        <w:tc>
          <w:tcPr>
            <w:tcW w:w="16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BFC5E0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6F71E" w14:textId="6A7936A2" w:rsidR="00F85151" w:rsidRPr="00622984" w:rsidRDefault="00256692" w:rsidP="004B78EC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Wealth quintile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D1893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 (poorest)</w:t>
            </w:r>
          </w:p>
          <w:p w14:paraId="29B4C12E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2</w:t>
            </w:r>
          </w:p>
          <w:p w14:paraId="1663CC44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lastRenderedPageBreak/>
              <w:t>3</w:t>
            </w:r>
          </w:p>
          <w:p w14:paraId="0DA01C48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4</w:t>
            </w:r>
          </w:p>
          <w:p w14:paraId="5269A5E3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5 (least poor)</w:t>
            </w:r>
          </w:p>
          <w:p w14:paraId="33132473" w14:textId="1C0E8D3D" w:rsidR="00F85151" w:rsidRPr="00622984" w:rsidRDefault="00F85151" w:rsidP="00F85151">
            <w:pPr>
              <w:rPr>
                <w:sz w:val="18"/>
                <w:szCs w:val="18"/>
              </w:rPr>
            </w:pP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47CF9" w14:textId="1C55E37B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lastRenderedPageBreak/>
              <w:t xml:space="preserve">4.9% </w:t>
            </w:r>
          </w:p>
          <w:p w14:paraId="480B4608" w14:textId="6B5FD8CC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5.6% </w:t>
            </w:r>
          </w:p>
          <w:p w14:paraId="738A781F" w14:textId="253B4B79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lastRenderedPageBreak/>
              <w:t>4.5%</w:t>
            </w:r>
          </w:p>
          <w:p w14:paraId="222F2796" w14:textId="2F1B7056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4.1%</w:t>
            </w:r>
          </w:p>
          <w:p w14:paraId="060E75BF" w14:textId="112FF235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2.1% </w:t>
            </w:r>
          </w:p>
          <w:p w14:paraId="48175DA0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006A0E7F" w14:textId="6AA097A4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Overall prevalence: 4.2%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F29A0" w14:textId="4CDE6B61" w:rsidR="007971C3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lastRenderedPageBreak/>
              <w:t>C</w:t>
            </w:r>
            <w:r w:rsidR="007971C3" w:rsidRPr="00622984">
              <w:rPr>
                <w:sz w:val="18"/>
                <w:szCs w:val="18"/>
              </w:rPr>
              <w:t xml:space="preserve">oncentration </w:t>
            </w:r>
            <w:r w:rsidRPr="00622984">
              <w:rPr>
                <w:sz w:val="18"/>
                <w:szCs w:val="18"/>
              </w:rPr>
              <w:t>I</w:t>
            </w:r>
            <w:r w:rsidR="007971C3" w:rsidRPr="00622984">
              <w:rPr>
                <w:sz w:val="18"/>
                <w:szCs w:val="18"/>
              </w:rPr>
              <w:t>ndex</w:t>
            </w:r>
            <w:r w:rsidR="00A93D6A" w:rsidRPr="00622984">
              <w:rPr>
                <w:sz w:val="18"/>
                <w:szCs w:val="18"/>
              </w:rPr>
              <w:t>:</w:t>
            </w:r>
            <w:r w:rsidRPr="00622984">
              <w:rPr>
                <w:sz w:val="18"/>
                <w:szCs w:val="18"/>
              </w:rPr>
              <w:t xml:space="preserve"> </w:t>
            </w:r>
          </w:p>
          <w:p w14:paraId="7FBAD2E2" w14:textId="028CE26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-0.1647, p&lt;0.05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92383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</w:tc>
      </w:tr>
      <w:tr w:rsidR="00F85151" w:rsidRPr="00622984" w14:paraId="2E8B931B" w14:textId="77777777" w:rsidTr="007417EE">
        <w:trPr>
          <w:cantSplit/>
          <w:trHeight w:val="1134"/>
        </w:trPr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489379F2" w14:textId="77777777" w:rsidR="00F85151" w:rsidRPr="00622984" w:rsidRDefault="00F85151" w:rsidP="00F85151">
            <w:pPr>
              <w:ind w:left="113" w:right="113"/>
              <w:jc w:val="center"/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lastRenderedPageBreak/>
              <w:t>#11, Tanzania;</w:t>
            </w:r>
          </w:p>
          <w:p w14:paraId="338DDF44" w14:textId="5CBA02A4" w:rsidR="00F85151" w:rsidRPr="00622984" w:rsidRDefault="00F85151" w:rsidP="00F85151">
            <w:pPr>
              <w:ind w:left="113" w:right="113"/>
              <w:jc w:val="center"/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Polack S </w:t>
            </w:r>
            <w:r w:rsidRPr="00622984">
              <w:rPr>
                <w:i/>
                <w:sz w:val="18"/>
                <w:szCs w:val="18"/>
              </w:rPr>
              <w:t>et al.</w:t>
            </w:r>
            <w:r w:rsidRPr="00622984">
              <w:rPr>
                <w:sz w:val="18"/>
                <w:szCs w:val="18"/>
              </w:rPr>
              <w:t>, 2006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B1376" w14:textId="46CB3B6F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To explore the relationship between active trachoma in children and detailed measures of water including water collection time, quantity of water collected and household water use patterns in a trachoma endemic villag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F9CBC" w14:textId="2B803789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Prevalence active trachoma</w:t>
            </w:r>
            <w:r w:rsidR="00FB5ED3" w:rsidRPr="00622984">
              <w:rPr>
                <w:sz w:val="18"/>
                <w:szCs w:val="18"/>
              </w:rPr>
              <w:t xml:space="preserve"> (TF and/or TI) in either eye</w:t>
            </w:r>
            <w:r w:rsidRPr="00622984">
              <w:rPr>
                <w:sz w:val="18"/>
                <w:szCs w:val="18"/>
              </w:rPr>
              <w:t>;</w:t>
            </w:r>
          </w:p>
          <w:p w14:paraId="69DCE2E9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77E674F3" w14:textId="5915919E" w:rsidR="00F85151" w:rsidRPr="00622984" w:rsidRDefault="00F85151" w:rsidP="00FB5ED3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Both eyes were examined using </w:t>
            </w:r>
            <w:r w:rsidR="00FB5ED3" w:rsidRPr="00622984">
              <w:rPr>
                <w:sz w:val="18"/>
                <w:szCs w:val="18"/>
              </w:rPr>
              <w:t xml:space="preserve">binocular </w:t>
            </w:r>
            <w:r w:rsidRPr="00622984">
              <w:rPr>
                <w:sz w:val="18"/>
                <w:szCs w:val="18"/>
              </w:rPr>
              <w:t>loupes</w:t>
            </w:r>
            <w:r w:rsidR="00FB5ED3" w:rsidRPr="00622984">
              <w:rPr>
                <w:sz w:val="18"/>
                <w:szCs w:val="18"/>
              </w:rPr>
              <w:t xml:space="preserve">; grading according to WHO simplified trachoma </w:t>
            </w:r>
            <w:proofErr w:type="gramStart"/>
            <w:r w:rsidR="00FB5ED3" w:rsidRPr="00622984">
              <w:rPr>
                <w:sz w:val="18"/>
                <w:szCs w:val="18"/>
              </w:rPr>
              <w:t>scale</w:t>
            </w:r>
            <w:proofErr w:type="gramEnd"/>
            <w:r w:rsidR="00FB5ED3" w:rsidRPr="00622984">
              <w:rPr>
                <w:sz w:val="18"/>
                <w:szCs w:val="18"/>
              </w:rPr>
              <w:t xml:space="preserve">.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631C2" w14:textId="70BF2E62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Cross-sectional design;</w:t>
            </w:r>
          </w:p>
          <w:p w14:paraId="05AF9940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3C96E173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Logistic regression using generalized estimating equation;</w:t>
            </w:r>
          </w:p>
          <w:p w14:paraId="0353D146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5F217B5F" w14:textId="38677CBE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N=914 from 416 household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83C0B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2003;</w:t>
            </w:r>
          </w:p>
          <w:p w14:paraId="10642759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6D464165" w14:textId="2E559FE8" w:rsidR="00F85151" w:rsidRPr="00622984" w:rsidRDefault="00F85151" w:rsidP="00F85151">
            <w:pPr>
              <w:rPr>
                <w:sz w:val="18"/>
                <w:szCs w:val="18"/>
              </w:rPr>
            </w:pPr>
            <w:proofErr w:type="spellStart"/>
            <w:r w:rsidRPr="00622984">
              <w:rPr>
                <w:sz w:val="18"/>
                <w:szCs w:val="18"/>
              </w:rPr>
              <w:t>Shimbi</w:t>
            </w:r>
            <w:proofErr w:type="spellEnd"/>
            <w:r w:rsidRPr="00622984">
              <w:rPr>
                <w:sz w:val="18"/>
                <w:szCs w:val="18"/>
              </w:rPr>
              <w:t xml:space="preserve"> </w:t>
            </w:r>
            <w:proofErr w:type="spellStart"/>
            <w:r w:rsidRPr="00622984">
              <w:rPr>
                <w:sz w:val="18"/>
                <w:szCs w:val="18"/>
              </w:rPr>
              <w:t>Mashiriki</w:t>
            </w:r>
            <w:proofErr w:type="spellEnd"/>
            <w:r w:rsidRPr="00622984">
              <w:rPr>
                <w:sz w:val="18"/>
                <w:szCs w:val="18"/>
              </w:rPr>
              <w:t xml:space="preserve"> village, </w:t>
            </w:r>
            <w:proofErr w:type="spellStart"/>
            <w:r w:rsidRPr="00622984">
              <w:rPr>
                <w:sz w:val="18"/>
                <w:szCs w:val="18"/>
              </w:rPr>
              <w:t>Rombo</w:t>
            </w:r>
            <w:proofErr w:type="spellEnd"/>
            <w:r w:rsidRPr="00622984">
              <w:rPr>
                <w:sz w:val="18"/>
                <w:szCs w:val="18"/>
              </w:rPr>
              <w:t xml:space="preserve"> district, northern Tanzania;</w:t>
            </w:r>
            <w:r w:rsidR="006B1D67" w:rsidRPr="00622984">
              <w:rPr>
                <w:sz w:val="18"/>
                <w:szCs w:val="18"/>
              </w:rPr>
              <w:t xml:space="preserve"> No MDA;</w:t>
            </w:r>
          </w:p>
          <w:p w14:paraId="3B47A525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4697542F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Children;</w:t>
            </w:r>
          </w:p>
          <w:p w14:paraId="36855D73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355EDE78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1-9 </w:t>
            </w:r>
            <w:proofErr w:type="spellStart"/>
            <w:r w:rsidRPr="00622984">
              <w:rPr>
                <w:sz w:val="18"/>
                <w:szCs w:val="18"/>
              </w:rPr>
              <w:t>yrs</w:t>
            </w:r>
            <w:proofErr w:type="spellEnd"/>
            <w:r w:rsidRPr="00622984">
              <w:rPr>
                <w:sz w:val="18"/>
                <w:szCs w:val="18"/>
              </w:rPr>
              <w:t>;</w:t>
            </w:r>
          </w:p>
          <w:p w14:paraId="13896555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2286D756" w14:textId="39E93BF2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All households with children aged 1-9 years were included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AC368" w14:textId="3700F05B" w:rsidR="00305FA9" w:rsidRPr="00622984" w:rsidRDefault="005E3F5C" w:rsidP="00F85151">
            <w:pPr>
              <w:rPr>
                <w:sz w:val="18"/>
                <w:szCs w:val="18"/>
                <w:vertAlign w:val="superscript"/>
              </w:rPr>
            </w:pPr>
            <w:r w:rsidRPr="00622984">
              <w:rPr>
                <w:sz w:val="18"/>
                <w:szCs w:val="18"/>
              </w:rPr>
              <w:t>Multidimensional</w:t>
            </w:r>
            <w:r w:rsidR="0049406A" w:rsidRPr="00622984">
              <w:rPr>
                <w:sz w:val="18"/>
                <w:szCs w:val="18"/>
              </w:rPr>
              <w:t xml:space="preserve"> wealth</w:t>
            </w:r>
            <w:r w:rsidRPr="00622984">
              <w:rPr>
                <w:sz w:val="18"/>
                <w:szCs w:val="18"/>
              </w:rPr>
              <w:t xml:space="preserve"> index</w:t>
            </w:r>
          </w:p>
          <w:p w14:paraId="43D7F0F4" w14:textId="53CACE55" w:rsidR="00F85151" w:rsidRPr="00622984" w:rsidRDefault="00F85151" w:rsidP="00F85151">
            <w:pPr>
              <w:rPr>
                <w:sz w:val="18"/>
                <w:szCs w:val="18"/>
                <w:vertAlign w:val="superscript"/>
              </w:rPr>
            </w:pPr>
            <w:r w:rsidRPr="00622984">
              <w:rPr>
                <w:sz w:val="18"/>
                <w:szCs w:val="18"/>
              </w:rPr>
              <w:t>(quartiles)</w:t>
            </w:r>
            <w:r w:rsidR="00461D8D">
              <w:rPr>
                <w:rStyle w:val="EndnoteReference"/>
                <w:sz w:val="18"/>
                <w:szCs w:val="18"/>
              </w:rPr>
              <w:endnoteReference w:id="6"/>
            </w:r>
          </w:p>
          <w:p w14:paraId="4E438F77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6C5032DF" w14:textId="77777777" w:rsidR="00305FA9" w:rsidRPr="00622984" w:rsidRDefault="00305FA9" w:rsidP="00F85151">
            <w:pPr>
              <w:rPr>
                <w:sz w:val="18"/>
                <w:szCs w:val="18"/>
              </w:rPr>
            </w:pPr>
          </w:p>
          <w:p w14:paraId="5BBC901E" w14:textId="77777777" w:rsidR="00305FA9" w:rsidRPr="00622984" w:rsidRDefault="00305FA9" w:rsidP="00F85151">
            <w:pPr>
              <w:rPr>
                <w:sz w:val="18"/>
                <w:szCs w:val="18"/>
              </w:rPr>
            </w:pPr>
          </w:p>
          <w:p w14:paraId="6BF1B985" w14:textId="77777777" w:rsidR="00305FA9" w:rsidRPr="00622984" w:rsidRDefault="00305FA9" w:rsidP="00F85151">
            <w:pPr>
              <w:rPr>
                <w:sz w:val="18"/>
                <w:szCs w:val="18"/>
              </w:rPr>
            </w:pPr>
          </w:p>
          <w:p w14:paraId="33670F5D" w14:textId="77777777" w:rsidR="00305FA9" w:rsidRPr="00622984" w:rsidRDefault="00305FA9" w:rsidP="00F85151">
            <w:pPr>
              <w:rPr>
                <w:sz w:val="18"/>
                <w:szCs w:val="18"/>
              </w:rPr>
            </w:pPr>
          </w:p>
          <w:p w14:paraId="13C539EE" w14:textId="77777777" w:rsidR="00305FA9" w:rsidRPr="00622984" w:rsidRDefault="00305FA9" w:rsidP="00F85151">
            <w:pPr>
              <w:rPr>
                <w:sz w:val="18"/>
                <w:szCs w:val="18"/>
              </w:rPr>
            </w:pPr>
          </w:p>
          <w:p w14:paraId="52EC626F" w14:textId="77777777" w:rsidR="00305FA9" w:rsidRPr="00622984" w:rsidRDefault="00305FA9" w:rsidP="00F85151">
            <w:pPr>
              <w:rPr>
                <w:sz w:val="18"/>
                <w:szCs w:val="18"/>
              </w:rPr>
            </w:pPr>
          </w:p>
          <w:p w14:paraId="5189236D" w14:textId="77777777" w:rsidR="00305FA9" w:rsidRPr="00622984" w:rsidRDefault="00305FA9" w:rsidP="00F85151">
            <w:pPr>
              <w:rPr>
                <w:sz w:val="18"/>
                <w:szCs w:val="18"/>
              </w:rPr>
            </w:pPr>
          </w:p>
          <w:p w14:paraId="56EDB7A0" w14:textId="30EC7FBB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Household monthly expenditure per capita (US$)</w:t>
            </w:r>
          </w:p>
          <w:p w14:paraId="29FFC055" w14:textId="60BEA47F" w:rsidR="00F85151" w:rsidRPr="00622984" w:rsidRDefault="00F85151" w:rsidP="00F85151">
            <w:pPr>
              <w:rPr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9EC1A" w14:textId="02D8BBBE" w:rsidR="00F85151" w:rsidRPr="00622984" w:rsidRDefault="00661657" w:rsidP="00F85151">
            <w:pPr>
              <w:rPr>
                <w:sz w:val="18"/>
                <w:szCs w:val="18"/>
              </w:rPr>
            </w:pPr>
            <w:bookmarkStart w:id="4" w:name="OLE_LINK5"/>
            <w:bookmarkStart w:id="5" w:name="OLE_LINK6"/>
            <w:r w:rsidRPr="00622984">
              <w:rPr>
                <w:sz w:val="18"/>
                <w:szCs w:val="18"/>
              </w:rPr>
              <w:t>Poorest quartile</w:t>
            </w:r>
          </w:p>
          <w:p w14:paraId="21C29386" w14:textId="5A57FDD8" w:rsidR="00F85151" w:rsidRPr="00622984" w:rsidRDefault="00661657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Second quartile</w:t>
            </w:r>
          </w:p>
          <w:p w14:paraId="2BA4046D" w14:textId="59D13891" w:rsidR="00F85151" w:rsidRPr="00622984" w:rsidRDefault="00661657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Third quartile</w:t>
            </w:r>
          </w:p>
          <w:p w14:paraId="48B1B52A" w14:textId="5101FC9D" w:rsidR="00F85151" w:rsidRPr="00622984" w:rsidRDefault="00661657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Richest quartile</w:t>
            </w:r>
          </w:p>
          <w:bookmarkEnd w:id="4"/>
          <w:bookmarkEnd w:id="5"/>
          <w:p w14:paraId="647FE5CC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199F9F46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208D1F4C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60F65B82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66216D34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4CAF27D2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7697801F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2D1B277D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1BAE03F1" w14:textId="7CFB772D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&lt;2</w:t>
            </w:r>
            <w:r w:rsidR="00072BF5" w:rsidRPr="00622984">
              <w:rPr>
                <w:sz w:val="18"/>
                <w:szCs w:val="18"/>
              </w:rPr>
              <w:t xml:space="preserve"> US$</w:t>
            </w:r>
          </w:p>
          <w:p w14:paraId="2F6FDAA2" w14:textId="5617F56E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2-3.69</w:t>
            </w:r>
            <w:r w:rsidR="00072BF5" w:rsidRPr="00622984">
              <w:rPr>
                <w:sz w:val="18"/>
                <w:szCs w:val="18"/>
              </w:rPr>
              <w:t xml:space="preserve"> US$</w:t>
            </w:r>
          </w:p>
          <w:p w14:paraId="71F1AFF0" w14:textId="702F4F01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3.70-6.50</w:t>
            </w:r>
            <w:r w:rsidR="00072BF5" w:rsidRPr="00622984">
              <w:rPr>
                <w:sz w:val="18"/>
                <w:szCs w:val="18"/>
              </w:rPr>
              <w:t xml:space="preserve"> US$</w:t>
            </w:r>
          </w:p>
          <w:p w14:paraId="5382384C" w14:textId="61F6D598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&gt;6.50</w:t>
            </w:r>
            <w:r w:rsidR="00072BF5" w:rsidRPr="00622984">
              <w:rPr>
                <w:sz w:val="18"/>
                <w:szCs w:val="18"/>
              </w:rPr>
              <w:t xml:space="preserve"> US$</w:t>
            </w: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9D077" w14:textId="56388CBB" w:rsidR="00F85151" w:rsidRPr="00622984" w:rsidRDefault="001F0917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2</w:t>
            </w:r>
            <w:r w:rsidR="00F85151" w:rsidRPr="00622984">
              <w:rPr>
                <w:sz w:val="18"/>
                <w:szCs w:val="18"/>
              </w:rPr>
              <w:t>1</w:t>
            </w:r>
            <w:r w:rsidRPr="00622984">
              <w:rPr>
                <w:sz w:val="18"/>
                <w:szCs w:val="18"/>
              </w:rPr>
              <w:t>.</w:t>
            </w:r>
            <w:r w:rsidR="00F85151" w:rsidRPr="00622984">
              <w:rPr>
                <w:sz w:val="18"/>
                <w:szCs w:val="18"/>
              </w:rPr>
              <w:t>6% (55/255)</w:t>
            </w:r>
          </w:p>
          <w:p w14:paraId="5B6B3993" w14:textId="2A84FCCE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9.9% (37/186)</w:t>
            </w:r>
          </w:p>
          <w:p w14:paraId="1CD10A29" w14:textId="4AE32774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4.1% (32/227)</w:t>
            </w:r>
          </w:p>
          <w:p w14:paraId="1AD24F45" w14:textId="7D1BF6DD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7.9% (38/212)</w:t>
            </w:r>
          </w:p>
          <w:p w14:paraId="1137D9CB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395CED8F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3D126090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050F5772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389A6FCE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17BFFEF1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3BA41381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57DD2956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08EEEECB" w14:textId="46F9B65B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3.6% (29/214)</w:t>
            </w:r>
          </w:p>
          <w:p w14:paraId="5DD6244A" w14:textId="74D59799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20.0% (41/205)</w:t>
            </w:r>
          </w:p>
          <w:p w14:paraId="230B750D" w14:textId="4125C0EB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23.0% (56/243)</w:t>
            </w:r>
          </w:p>
          <w:p w14:paraId="7529665A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6.2% (38/234)</w:t>
            </w:r>
          </w:p>
          <w:p w14:paraId="50488906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45B69706" w14:textId="09BD8E9D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Overall prevalence: 18.4%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B8511" w14:textId="0737ED0B" w:rsidR="00F85151" w:rsidRPr="00622984" w:rsidRDefault="00F85151" w:rsidP="00F85151">
            <w:pPr>
              <w:rPr>
                <w:sz w:val="18"/>
                <w:szCs w:val="18"/>
              </w:rPr>
            </w:pPr>
            <w:bookmarkStart w:id="6" w:name="OLE_LINK4"/>
            <w:r w:rsidRPr="00622984">
              <w:rPr>
                <w:sz w:val="18"/>
                <w:szCs w:val="18"/>
              </w:rPr>
              <w:t>1 (ref)</w:t>
            </w:r>
          </w:p>
          <w:p w14:paraId="0AA97F09" w14:textId="70E58089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0.89 (0.49-1.67) </w:t>
            </w:r>
          </w:p>
          <w:p w14:paraId="237B25EF" w14:textId="3E0FC99E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0.59 (0.32-1.08) </w:t>
            </w:r>
          </w:p>
          <w:p w14:paraId="0A731DBD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0.90 (0.51-1.68)</w:t>
            </w:r>
          </w:p>
          <w:bookmarkEnd w:id="6"/>
          <w:p w14:paraId="466AF500" w14:textId="686F21DE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 </w:t>
            </w:r>
          </w:p>
          <w:p w14:paraId="0DB72B02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777D309C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18BED1B3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6B7F91C6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1808394A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0E8A9624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75AE96C7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40428DAB" w14:textId="76CCDFFB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 (ref)</w:t>
            </w:r>
          </w:p>
          <w:p w14:paraId="5441A326" w14:textId="5ECB38EF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1.57 (0.81-3.05) </w:t>
            </w:r>
          </w:p>
          <w:p w14:paraId="751CD453" w14:textId="0F53B264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.94 (1.04-3.62)</w:t>
            </w:r>
          </w:p>
          <w:p w14:paraId="5D346903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1.05 (0.53-2.09) </w:t>
            </w:r>
          </w:p>
          <w:p w14:paraId="23765568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4BA0FFE0" w14:textId="3D622981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(Both variables adjusted for age, gender, household clustering) </w:t>
            </w:r>
          </w:p>
          <w:p w14:paraId="08CC8BBD" w14:textId="17875233" w:rsidR="00F85151" w:rsidRPr="00622984" w:rsidRDefault="00F85151" w:rsidP="00F85151">
            <w:pPr>
              <w:rPr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80BF9" w14:textId="5CEBADD1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1 (ref) </w:t>
            </w:r>
          </w:p>
          <w:p w14:paraId="1D303DC1" w14:textId="55411A94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.01 (0.55-1.87)</w:t>
            </w:r>
          </w:p>
          <w:p w14:paraId="5EBDD6F9" w14:textId="78390268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0.66 (0.35-1.25)</w:t>
            </w:r>
          </w:p>
          <w:p w14:paraId="33ED01B3" w14:textId="3B6A292D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.52 (0.79-2.90)</w:t>
            </w:r>
          </w:p>
          <w:p w14:paraId="1B83A2CC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2666F171" w14:textId="11547C00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(Age, gender, household clustering, reported water collection time (min), years lived in the village, cattle in same room as people overnight)</w:t>
            </w:r>
          </w:p>
          <w:p w14:paraId="05D4D61E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5649457B" w14:textId="44339124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1 (ref) </w:t>
            </w:r>
          </w:p>
          <w:p w14:paraId="53FB59D2" w14:textId="0AAAC04E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 xml:space="preserve">1.73 (0.89-3.38) </w:t>
            </w:r>
          </w:p>
          <w:p w14:paraId="670CADD4" w14:textId="77777777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2.20 (1.17-4.14)</w:t>
            </w:r>
          </w:p>
          <w:p w14:paraId="6CB1BAD5" w14:textId="2DAD7A29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1.19 (0.58-2.41)</w:t>
            </w:r>
          </w:p>
          <w:p w14:paraId="353B99D0" w14:textId="77777777" w:rsidR="00F85151" w:rsidRPr="00622984" w:rsidRDefault="00F85151" w:rsidP="00F85151">
            <w:pPr>
              <w:rPr>
                <w:sz w:val="18"/>
                <w:szCs w:val="18"/>
              </w:rPr>
            </w:pPr>
          </w:p>
          <w:p w14:paraId="2A197ADF" w14:textId="6AC6E6DC" w:rsidR="00F85151" w:rsidRPr="00622984" w:rsidRDefault="00F85151" w:rsidP="00F85151">
            <w:pPr>
              <w:rPr>
                <w:sz w:val="18"/>
                <w:szCs w:val="18"/>
              </w:rPr>
            </w:pPr>
            <w:r w:rsidRPr="00622984">
              <w:rPr>
                <w:sz w:val="18"/>
                <w:szCs w:val="18"/>
              </w:rPr>
              <w:t>(Age, gender, household clustering, household SES)</w:t>
            </w:r>
          </w:p>
        </w:tc>
      </w:tr>
    </w:tbl>
    <w:p w14:paraId="1C2D53CA" w14:textId="5989C39C" w:rsidR="00305FA9" w:rsidRPr="00622984" w:rsidRDefault="0079039A" w:rsidP="00305FA9">
      <w:pPr>
        <w:pStyle w:val="NoSpacing"/>
        <w:rPr>
          <w:sz w:val="16"/>
          <w:szCs w:val="16"/>
        </w:rPr>
      </w:pPr>
      <w:r w:rsidRPr="00622984">
        <w:rPr>
          <w:sz w:val="16"/>
          <w:szCs w:val="16"/>
        </w:rPr>
        <w:t>TF: follicular trachoma; TI: intense inflammatory trachoma;</w:t>
      </w:r>
      <w:r w:rsidR="00072BF5" w:rsidRPr="00622984">
        <w:rPr>
          <w:sz w:val="16"/>
          <w:szCs w:val="16"/>
        </w:rPr>
        <w:t xml:space="preserve"> TT: </w:t>
      </w:r>
      <w:proofErr w:type="spellStart"/>
      <w:r w:rsidR="00072BF5" w:rsidRPr="00622984">
        <w:rPr>
          <w:sz w:val="16"/>
          <w:szCs w:val="16"/>
        </w:rPr>
        <w:t>trichiasis</w:t>
      </w:r>
      <w:proofErr w:type="spellEnd"/>
      <w:r w:rsidR="00072BF5" w:rsidRPr="00622984">
        <w:rPr>
          <w:sz w:val="16"/>
          <w:szCs w:val="16"/>
        </w:rPr>
        <w:t>;</w:t>
      </w:r>
      <w:r w:rsidR="00E5663B" w:rsidRPr="00622984">
        <w:rPr>
          <w:sz w:val="16"/>
          <w:szCs w:val="16"/>
        </w:rPr>
        <w:t xml:space="preserve"> TS:</w:t>
      </w:r>
      <w:r w:rsidR="003D00A9" w:rsidRPr="00622984">
        <w:rPr>
          <w:sz w:val="16"/>
          <w:szCs w:val="16"/>
        </w:rPr>
        <w:t xml:space="preserve"> </w:t>
      </w:r>
      <w:r w:rsidR="00E5663B" w:rsidRPr="00622984">
        <w:rPr>
          <w:sz w:val="16"/>
          <w:szCs w:val="16"/>
        </w:rPr>
        <w:t>Trachomatous scarring</w:t>
      </w:r>
      <w:r w:rsidR="00371446">
        <w:rPr>
          <w:sz w:val="16"/>
          <w:szCs w:val="16"/>
        </w:rPr>
        <w:t xml:space="preserve">; </w:t>
      </w:r>
      <w:proofErr w:type="spellStart"/>
      <w:proofErr w:type="gramStart"/>
      <w:r w:rsidR="00371446">
        <w:rPr>
          <w:sz w:val="16"/>
          <w:szCs w:val="16"/>
        </w:rPr>
        <w:t>inf</w:t>
      </w:r>
      <w:proofErr w:type="spellEnd"/>
      <w:proofErr w:type="gramEnd"/>
      <w:r w:rsidR="00371446">
        <w:rPr>
          <w:sz w:val="16"/>
          <w:szCs w:val="16"/>
        </w:rPr>
        <w:t>: infect</w:t>
      </w:r>
      <w:r w:rsidR="00E62508">
        <w:rPr>
          <w:sz w:val="16"/>
          <w:szCs w:val="16"/>
        </w:rPr>
        <w:t>ed</w:t>
      </w:r>
      <w:r w:rsidR="009C7DB4">
        <w:rPr>
          <w:sz w:val="16"/>
          <w:szCs w:val="16"/>
        </w:rPr>
        <w:t>;</w:t>
      </w:r>
      <w:r w:rsidR="00072BF5" w:rsidRPr="00622984">
        <w:rPr>
          <w:sz w:val="16"/>
          <w:szCs w:val="16"/>
        </w:rPr>
        <w:t xml:space="preserve"> </w:t>
      </w:r>
      <w:r w:rsidR="009C7DB4">
        <w:rPr>
          <w:sz w:val="16"/>
          <w:szCs w:val="16"/>
        </w:rPr>
        <w:t>SEP: socioeconomic position</w:t>
      </w:r>
      <w:r w:rsidR="007E6C56">
        <w:rPr>
          <w:sz w:val="16"/>
          <w:szCs w:val="16"/>
        </w:rPr>
        <w:t>; MDA: mass drug administration</w:t>
      </w:r>
      <w:r w:rsidR="009C7DB4">
        <w:rPr>
          <w:sz w:val="16"/>
          <w:szCs w:val="16"/>
        </w:rPr>
        <w:t>.</w:t>
      </w:r>
    </w:p>
    <w:sectPr w:rsidR="00305FA9" w:rsidRPr="00622984" w:rsidSect="001369DC">
      <w:endnotePr>
        <w:numFmt w:val="lowerLetter"/>
      </w:endnotePr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CBB04CA" w15:done="0"/>
  <w15:commentEx w15:paraId="1907E402" w15:paraIdParent="3CBB04CA" w15:done="0"/>
  <w15:commentEx w15:paraId="78E17CE8" w15:done="0"/>
  <w15:commentEx w15:paraId="4A88839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CC9222" w14:textId="77777777" w:rsidR="000777F1" w:rsidRDefault="000777F1" w:rsidP="00FE69DB">
      <w:pPr>
        <w:spacing w:after="0" w:line="240" w:lineRule="auto"/>
      </w:pPr>
      <w:r>
        <w:separator/>
      </w:r>
    </w:p>
  </w:endnote>
  <w:endnote w:type="continuationSeparator" w:id="0">
    <w:p w14:paraId="5D08995E" w14:textId="77777777" w:rsidR="000777F1" w:rsidRDefault="000777F1" w:rsidP="00FE69DB">
      <w:pPr>
        <w:spacing w:after="0" w:line="240" w:lineRule="auto"/>
      </w:pPr>
      <w:r>
        <w:continuationSeparator/>
      </w:r>
    </w:p>
  </w:endnote>
  <w:endnote w:id="1">
    <w:p w14:paraId="280461F1" w14:textId="575C3625" w:rsidR="00371446" w:rsidRPr="007F199D" w:rsidRDefault="00371446" w:rsidP="007F199D">
      <w:pPr>
        <w:pStyle w:val="NoSpacing"/>
        <w:rPr>
          <w:sz w:val="16"/>
          <w:szCs w:val="16"/>
        </w:rPr>
      </w:pPr>
      <w:r>
        <w:rPr>
          <w:rStyle w:val="EndnoteReference"/>
        </w:rPr>
        <w:endnoteRef/>
      </w:r>
      <w:r>
        <w:t xml:space="preserve"> </w:t>
      </w:r>
      <w:r w:rsidRPr="00622984">
        <w:rPr>
          <w:sz w:val="16"/>
          <w:szCs w:val="16"/>
        </w:rPr>
        <w:t xml:space="preserve">Excluded were children who had eye injury and/or who were seriously sick or who were not at home at the time of study </w:t>
      </w:r>
      <w:proofErr w:type="gramStart"/>
      <w:r w:rsidRPr="00622984">
        <w:rPr>
          <w:sz w:val="16"/>
          <w:szCs w:val="16"/>
        </w:rPr>
        <w:t>or  &lt;</w:t>
      </w:r>
      <w:proofErr w:type="gramEnd"/>
      <w:r w:rsidRPr="00622984">
        <w:rPr>
          <w:sz w:val="16"/>
          <w:szCs w:val="16"/>
        </w:rPr>
        <w:t xml:space="preserve"> 1 year old.</w:t>
      </w:r>
    </w:p>
  </w:endnote>
  <w:endnote w:id="2">
    <w:p w14:paraId="4C348C1B" w14:textId="043E1D42" w:rsidR="00371446" w:rsidRPr="007F199D" w:rsidRDefault="00371446" w:rsidP="007F199D">
      <w:pPr>
        <w:pStyle w:val="NoSpacing"/>
        <w:rPr>
          <w:sz w:val="16"/>
          <w:szCs w:val="16"/>
        </w:rPr>
      </w:pPr>
      <w:r>
        <w:rPr>
          <w:rStyle w:val="EndnoteReference"/>
        </w:rPr>
        <w:endnoteRef/>
      </w:r>
      <w:r>
        <w:t xml:space="preserve"> </w:t>
      </w:r>
      <w:r w:rsidRPr="00622984">
        <w:rPr>
          <w:sz w:val="16"/>
          <w:szCs w:val="16"/>
        </w:rPr>
        <w:t>The paper reported: &lt;600 EBR, 601-1200 EBR, 1201-2000 EBR and &gt;2000 EBR; currency rate</w:t>
      </w:r>
      <w:r w:rsidR="004B78EC">
        <w:rPr>
          <w:sz w:val="16"/>
          <w:szCs w:val="16"/>
        </w:rPr>
        <w:t xml:space="preserve"> </w:t>
      </w:r>
      <w:r w:rsidR="004B78EC" w:rsidRPr="00622984">
        <w:rPr>
          <w:sz w:val="16"/>
          <w:szCs w:val="16"/>
        </w:rPr>
        <w:t>used</w:t>
      </w:r>
      <w:r w:rsidRPr="00622984">
        <w:rPr>
          <w:sz w:val="16"/>
          <w:szCs w:val="16"/>
        </w:rPr>
        <w:t>: 1 Ethiopian birr = 0.0575 US$, March 1, 2012 (mid of study period, www.xe.com).</w:t>
      </w:r>
    </w:p>
  </w:endnote>
  <w:endnote w:id="3">
    <w:p w14:paraId="44AD731C" w14:textId="172B3154" w:rsidR="00371446" w:rsidRPr="007F199D" w:rsidRDefault="00371446" w:rsidP="007F199D">
      <w:pPr>
        <w:pStyle w:val="NoSpacing"/>
        <w:rPr>
          <w:sz w:val="16"/>
          <w:szCs w:val="16"/>
        </w:rPr>
      </w:pPr>
      <w:r>
        <w:rPr>
          <w:rStyle w:val="EndnoteReference"/>
        </w:rPr>
        <w:endnoteRef/>
      </w:r>
      <w:r>
        <w:t xml:space="preserve"> </w:t>
      </w:r>
      <w:r w:rsidRPr="00622984">
        <w:rPr>
          <w:sz w:val="16"/>
          <w:szCs w:val="16"/>
        </w:rPr>
        <w:t>The paper mentions Ethiopian birr; currency rate</w:t>
      </w:r>
      <w:r w:rsidR="00942309">
        <w:rPr>
          <w:sz w:val="16"/>
          <w:szCs w:val="16"/>
        </w:rPr>
        <w:t xml:space="preserve"> </w:t>
      </w:r>
      <w:r w:rsidR="00942309" w:rsidRPr="00622984">
        <w:rPr>
          <w:sz w:val="16"/>
          <w:szCs w:val="16"/>
        </w:rPr>
        <w:t>used</w:t>
      </w:r>
      <w:r w:rsidRPr="00622984">
        <w:rPr>
          <w:sz w:val="16"/>
          <w:szCs w:val="16"/>
        </w:rPr>
        <w:t>: 1 Ethiopian birr = 0.1128 US$, May 1, 2007 (</w:t>
      </w:r>
      <w:hyperlink r:id="rId1" w:history="1">
        <w:r w:rsidRPr="00622984">
          <w:rPr>
            <w:rStyle w:val="Hyperlink"/>
            <w:sz w:val="16"/>
            <w:szCs w:val="16"/>
          </w:rPr>
          <w:t>www.xe.com</w:t>
        </w:r>
      </w:hyperlink>
      <w:r w:rsidRPr="00622984">
        <w:rPr>
          <w:sz w:val="16"/>
          <w:szCs w:val="16"/>
        </w:rPr>
        <w:t>).</w:t>
      </w:r>
    </w:p>
  </w:endnote>
  <w:endnote w:id="4">
    <w:p w14:paraId="3C08FE37" w14:textId="49CA8F56" w:rsidR="00371446" w:rsidRPr="007F199D" w:rsidRDefault="00371446" w:rsidP="007F199D">
      <w:pPr>
        <w:pStyle w:val="NoSpacing"/>
        <w:rPr>
          <w:sz w:val="16"/>
          <w:szCs w:val="16"/>
        </w:rPr>
      </w:pPr>
      <w:r>
        <w:rPr>
          <w:rStyle w:val="EndnoteReference"/>
        </w:rPr>
        <w:endnoteRef/>
      </w:r>
      <w:r>
        <w:t xml:space="preserve"> </w:t>
      </w:r>
      <w:r w:rsidRPr="00622984">
        <w:rPr>
          <w:sz w:val="16"/>
          <w:szCs w:val="16"/>
        </w:rPr>
        <w:t>Adjusted for age, sex, county, between-village variation and between-household variation using random effects regression models.</w:t>
      </w:r>
    </w:p>
  </w:endnote>
  <w:endnote w:id="5">
    <w:p w14:paraId="07563E85" w14:textId="267FD297" w:rsidR="00371446" w:rsidRDefault="00371446">
      <w:pPr>
        <w:pStyle w:val="EndnoteText"/>
      </w:pPr>
      <w:r>
        <w:rPr>
          <w:rStyle w:val="EndnoteReference"/>
        </w:rPr>
        <w:endnoteRef/>
      </w:r>
      <w:r>
        <w:t xml:space="preserve"> </w:t>
      </w:r>
      <w:proofErr w:type="gramStart"/>
      <w:r w:rsidRPr="00622984">
        <w:rPr>
          <w:sz w:val="16"/>
          <w:szCs w:val="16"/>
        </w:rPr>
        <w:t>Based on asset ownership: electricity, bicycle, radio, television, refrigerator, motorcycle, car, number of household members/sleeping room, source drinking water, toilet facilities, floor material.</w:t>
      </w:r>
      <w:proofErr w:type="gramEnd"/>
    </w:p>
  </w:endnote>
  <w:endnote w:id="6">
    <w:p w14:paraId="265A6AC6" w14:textId="20C8F600" w:rsidR="00371446" w:rsidRDefault="00371446">
      <w:pPr>
        <w:pStyle w:val="EndnoteText"/>
      </w:pPr>
      <w:r>
        <w:rPr>
          <w:rStyle w:val="EndnoteReference"/>
        </w:rPr>
        <w:endnoteRef/>
      </w:r>
      <w:r>
        <w:t xml:space="preserve"> </w:t>
      </w:r>
      <w:proofErr w:type="gramStart"/>
      <w:r w:rsidRPr="00622984">
        <w:rPr>
          <w:sz w:val="16"/>
          <w:szCs w:val="16"/>
        </w:rPr>
        <w:t>Multidimensional index including housing, durable goods, education, and occupation.</w:t>
      </w:r>
      <w:proofErr w:type="gramEnd"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0DB272" w14:textId="77777777" w:rsidR="000777F1" w:rsidRDefault="000777F1" w:rsidP="00FE69DB">
      <w:pPr>
        <w:spacing w:after="0" w:line="240" w:lineRule="auto"/>
      </w:pPr>
      <w:r>
        <w:separator/>
      </w:r>
    </w:p>
  </w:footnote>
  <w:footnote w:type="continuationSeparator" w:id="0">
    <w:p w14:paraId="79BAEE5F" w14:textId="77777777" w:rsidR="000777F1" w:rsidRDefault="000777F1" w:rsidP="00FE69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071B6"/>
    <w:multiLevelType w:val="multilevel"/>
    <w:tmpl w:val="37F65A5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>
    <w:nsid w:val="38932962"/>
    <w:multiLevelType w:val="multilevel"/>
    <w:tmpl w:val="8A9E5E2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>
    <w:nsid w:val="688F0463"/>
    <w:multiLevelType w:val="hybridMultilevel"/>
    <w:tmpl w:val="89CE3668"/>
    <w:lvl w:ilvl="0" w:tplc="D1206224">
      <w:start w:val="200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DF5B5E"/>
    <w:multiLevelType w:val="multilevel"/>
    <w:tmpl w:val="EA740A9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rim,Rezaul">
    <w15:presenceInfo w15:providerId="AD" w15:userId="S-1-5-21-1964381048-368202795-227697207-102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numFmt w:val="lowerLetter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2B5"/>
    <w:rsid w:val="0000047D"/>
    <w:rsid w:val="00003328"/>
    <w:rsid w:val="00005033"/>
    <w:rsid w:val="000062FC"/>
    <w:rsid w:val="000314D7"/>
    <w:rsid w:val="00035892"/>
    <w:rsid w:val="00041482"/>
    <w:rsid w:val="00041FA7"/>
    <w:rsid w:val="0005412F"/>
    <w:rsid w:val="000564F9"/>
    <w:rsid w:val="00056C2D"/>
    <w:rsid w:val="000658D7"/>
    <w:rsid w:val="00071ED0"/>
    <w:rsid w:val="00072BF5"/>
    <w:rsid w:val="000777F1"/>
    <w:rsid w:val="00082C21"/>
    <w:rsid w:val="000846BD"/>
    <w:rsid w:val="0008491A"/>
    <w:rsid w:val="00084C5A"/>
    <w:rsid w:val="00084D55"/>
    <w:rsid w:val="000926CB"/>
    <w:rsid w:val="0009699C"/>
    <w:rsid w:val="000F0755"/>
    <w:rsid w:val="00106F38"/>
    <w:rsid w:val="00111F92"/>
    <w:rsid w:val="00115142"/>
    <w:rsid w:val="001215C5"/>
    <w:rsid w:val="0012641A"/>
    <w:rsid w:val="001328C4"/>
    <w:rsid w:val="001341C4"/>
    <w:rsid w:val="001369DC"/>
    <w:rsid w:val="001403FE"/>
    <w:rsid w:val="00146148"/>
    <w:rsid w:val="001505EA"/>
    <w:rsid w:val="001749E6"/>
    <w:rsid w:val="00184BD8"/>
    <w:rsid w:val="001A201A"/>
    <w:rsid w:val="001A3006"/>
    <w:rsid w:val="001A44D8"/>
    <w:rsid w:val="001B10B4"/>
    <w:rsid w:val="001B37A8"/>
    <w:rsid w:val="001B3BB0"/>
    <w:rsid w:val="001C45E3"/>
    <w:rsid w:val="001D000C"/>
    <w:rsid w:val="001D0248"/>
    <w:rsid w:val="001D12A0"/>
    <w:rsid w:val="001D308D"/>
    <w:rsid w:val="001D68ED"/>
    <w:rsid w:val="001E2BA6"/>
    <w:rsid w:val="001F0917"/>
    <w:rsid w:val="001F5E57"/>
    <w:rsid w:val="001F6027"/>
    <w:rsid w:val="00204C84"/>
    <w:rsid w:val="002100DA"/>
    <w:rsid w:val="00223BAB"/>
    <w:rsid w:val="00231A65"/>
    <w:rsid w:val="002320B9"/>
    <w:rsid w:val="002340C2"/>
    <w:rsid w:val="00235FD8"/>
    <w:rsid w:val="00242FEB"/>
    <w:rsid w:val="00251718"/>
    <w:rsid w:val="002517BC"/>
    <w:rsid w:val="00256692"/>
    <w:rsid w:val="00263642"/>
    <w:rsid w:val="00264F1F"/>
    <w:rsid w:val="002658E6"/>
    <w:rsid w:val="00270272"/>
    <w:rsid w:val="00271E10"/>
    <w:rsid w:val="002742E2"/>
    <w:rsid w:val="00280B27"/>
    <w:rsid w:val="002871F2"/>
    <w:rsid w:val="00293124"/>
    <w:rsid w:val="002958CF"/>
    <w:rsid w:val="002A0F82"/>
    <w:rsid w:val="002B263A"/>
    <w:rsid w:val="002B39FA"/>
    <w:rsid w:val="002C6817"/>
    <w:rsid w:val="002D1FB8"/>
    <w:rsid w:val="002D5256"/>
    <w:rsid w:val="002D61D1"/>
    <w:rsid w:val="002E41D9"/>
    <w:rsid w:val="002E78FE"/>
    <w:rsid w:val="002E7949"/>
    <w:rsid w:val="002F2507"/>
    <w:rsid w:val="002F274A"/>
    <w:rsid w:val="002F2F70"/>
    <w:rsid w:val="00305FA9"/>
    <w:rsid w:val="00307503"/>
    <w:rsid w:val="00310092"/>
    <w:rsid w:val="00330598"/>
    <w:rsid w:val="003308E4"/>
    <w:rsid w:val="00337D20"/>
    <w:rsid w:val="00343C0D"/>
    <w:rsid w:val="00352AD9"/>
    <w:rsid w:val="00356E82"/>
    <w:rsid w:val="003606BA"/>
    <w:rsid w:val="00363258"/>
    <w:rsid w:val="0036695D"/>
    <w:rsid w:val="00371446"/>
    <w:rsid w:val="00375CD6"/>
    <w:rsid w:val="003834A7"/>
    <w:rsid w:val="00391296"/>
    <w:rsid w:val="003935A2"/>
    <w:rsid w:val="00393C04"/>
    <w:rsid w:val="003A08EC"/>
    <w:rsid w:val="003A1CA7"/>
    <w:rsid w:val="003A328B"/>
    <w:rsid w:val="003A5C88"/>
    <w:rsid w:val="003B644D"/>
    <w:rsid w:val="003D00A9"/>
    <w:rsid w:val="003E1CED"/>
    <w:rsid w:val="003E3CCD"/>
    <w:rsid w:val="003E7F5A"/>
    <w:rsid w:val="003F18AF"/>
    <w:rsid w:val="00400871"/>
    <w:rsid w:val="00402417"/>
    <w:rsid w:val="00403CD4"/>
    <w:rsid w:val="00405E52"/>
    <w:rsid w:val="00411A83"/>
    <w:rsid w:val="00420D11"/>
    <w:rsid w:val="00445D78"/>
    <w:rsid w:val="004473D6"/>
    <w:rsid w:val="00447872"/>
    <w:rsid w:val="00450351"/>
    <w:rsid w:val="00451B28"/>
    <w:rsid w:val="004565FF"/>
    <w:rsid w:val="004612A7"/>
    <w:rsid w:val="00461D8D"/>
    <w:rsid w:val="00463252"/>
    <w:rsid w:val="0047227C"/>
    <w:rsid w:val="00474AEF"/>
    <w:rsid w:val="00487A1D"/>
    <w:rsid w:val="00490833"/>
    <w:rsid w:val="0049406A"/>
    <w:rsid w:val="004A119B"/>
    <w:rsid w:val="004A21C7"/>
    <w:rsid w:val="004B081F"/>
    <w:rsid w:val="004B32ED"/>
    <w:rsid w:val="004B78EC"/>
    <w:rsid w:val="004C6263"/>
    <w:rsid w:val="004C68FE"/>
    <w:rsid w:val="004D4DEE"/>
    <w:rsid w:val="004E65C2"/>
    <w:rsid w:val="004E7F7B"/>
    <w:rsid w:val="004F29FE"/>
    <w:rsid w:val="004F6A29"/>
    <w:rsid w:val="00507E37"/>
    <w:rsid w:val="00507F47"/>
    <w:rsid w:val="00511F07"/>
    <w:rsid w:val="00512429"/>
    <w:rsid w:val="00521574"/>
    <w:rsid w:val="00521D86"/>
    <w:rsid w:val="00525FAF"/>
    <w:rsid w:val="00530E8A"/>
    <w:rsid w:val="0053302F"/>
    <w:rsid w:val="00542038"/>
    <w:rsid w:val="00546CF9"/>
    <w:rsid w:val="0055064A"/>
    <w:rsid w:val="005518AF"/>
    <w:rsid w:val="005555F2"/>
    <w:rsid w:val="00562589"/>
    <w:rsid w:val="00566682"/>
    <w:rsid w:val="00570FE5"/>
    <w:rsid w:val="00576BFE"/>
    <w:rsid w:val="00584C65"/>
    <w:rsid w:val="005A608F"/>
    <w:rsid w:val="005B20C6"/>
    <w:rsid w:val="005B567E"/>
    <w:rsid w:val="005C0F02"/>
    <w:rsid w:val="005C15C4"/>
    <w:rsid w:val="005C283A"/>
    <w:rsid w:val="005D30EB"/>
    <w:rsid w:val="005D6A56"/>
    <w:rsid w:val="005D7457"/>
    <w:rsid w:val="005E1688"/>
    <w:rsid w:val="005E3F5C"/>
    <w:rsid w:val="005E5623"/>
    <w:rsid w:val="00613BCB"/>
    <w:rsid w:val="00622984"/>
    <w:rsid w:val="00635DE7"/>
    <w:rsid w:val="0064005B"/>
    <w:rsid w:val="006424B3"/>
    <w:rsid w:val="00647930"/>
    <w:rsid w:val="006518F5"/>
    <w:rsid w:val="00651CE1"/>
    <w:rsid w:val="00653FE0"/>
    <w:rsid w:val="00656F39"/>
    <w:rsid w:val="00661657"/>
    <w:rsid w:val="0066303A"/>
    <w:rsid w:val="0066334E"/>
    <w:rsid w:val="00667D97"/>
    <w:rsid w:val="00672EF9"/>
    <w:rsid w:val="006739FE"/>
    <w:rsid w:val="006803C1"/>
    <w:rsid w:val="00680698"/>
    <w:rsid w:val="00690768"/>
    <w:rsid w:val="0069151F"/>
    <w:rsid w:val="006A0474"/>
    <w:rsid w:val="006A068E"/>
    <w:rsid w:val="006A3302"/>
    <w:rsid w:val="006A3AAC"/>
    <w:rsid w:val="006B1D67"/>
    <w:rsid w:val="006B50B2"/>
    <w:rsid w:val="006C0CC1"/>
    <w:rsid w:val="006C1A0B"/>
    <w:rsid w:val="006C3EE1"/>
    <w:rsid w:val="006F1AD8"/>
    <w:rsid w:val="006F420E"/>
    <w:rsid w:val="00700224"/>
    <w:rsid w:val="00712F9B"/>
    <w:rsid w:val="00730622"/>
    <w:rsid w:val="00733CD0"/>
    <w:rsid w:val="007417EE"/>
    <w:rsid w:val="007469C7"/>
    <w:rsid w:val="0075007D"/>
    <w:rsid w:val="007503C2"/>
    <w:rsid w:val="0075454A"/>
    <w:rsid w:val="00762AAA"/>
    <w:rsid w:val="00771BF1"/>
    <w:rsid w:val="0077705E"/>
    <w:rsid w:val="0078427F"/>
    <w:rsid w:val="0079039A"/>
    <w:rsid w:val="00794C53"/>
    <w:rsid w:val="007971C3"/>
    <w:rsid w:val="007A320D"/>
    <w:rsid w:val="007B4150"/>
    <w:rsid w:val="007B6037"/>
    <w:rsid w:val="007B7120"/>
    <w:rsid w:val="007B7F59"/>
    <w:rsid w:val="007E52B5"/>
    <w:rsid w:val="007E53B1"/>
    <w:rsid w:val="007E5A58"/>
    <w:rsid w:val="007E6C56"/>
    <w:rsid w:val="007E75A0"/>
    <w:rsid w:val="007F199D"/>
    <w:rsid w:val="007F6E94"/>
    <w:rsid w:val="008007F7"/>
    <w:rsid w:val="008038C5"/>
    <w:rsid w:val="00810937"/>
    <w:rsid w:val="00823616"/>
    <w:rsid w:val="00823EF1"/>
    <w:rsid w:val="00833093"/>
    <w:rsid w:val="00834AB1"/>
    <w:rsid w:val="00836C3A"/>
    <w:rsid w:val="00845CA9"/>
    <w:rsid w:val="00851678"/>
    <w:rsid w:val="00853C28"/>
    <w:rsid w:val="00853C82"/>
    <w:rsid w:val="0087734A"/>
    <w:rsid w:val="00881235"/>
    <w:rsid w:val="0088170D"/>
    <w:rsid w:val="00890B22"/>
    <w:rsid w:val="008A2633"/>
    <w:rsid w:val="008A328E"/>
    <w:rsid w:val="008A4008"/>
    <w:rsid w:val="008B1CE2"/>
    <w:rsid w:val="008B4B53"/>
    <w:rsid w:val="008C1216"/>
    <w:rsid w:val="008C470E"/>
    <w:rsid w:val="008D666D"/>
    <w:rsid w:val="008D6E4A"/>
    <w:rsid w:val="008E0775"/>
    <w:rsid w:val="008E198A"/>
    <w:rsid w:val="008F0563"/>
    <w:rsid w:val="009073C8"/>
    <w:rsid w:val="009073C9"/>
    <w:rsid w:val="00910C74"/>
    <w:rsid w:val="009146E4"/>
    <w:rsid w:val="0093452B"/>
    <w:rsid w:val="00942309"/>
    <w:rsid w:val="0094396E"/>
    <w:rsid w:val="00951342"/>
    <w:rsid w:val="00952B0B"/>
    <w:rsid w:val="009530E3"/>
    <w:rsid w:val="0095751D"/>
    <w:rsid w:val="00957994"/>
    <w:rsid w:val="00961797"/>
    <w:rsid w:val="00963994"/>
    <w:rsid w:val="00965CE2"/>
    <w:rsid w:val="009679ED"/>
    <w:rsid w:val="009777B4"/>
    <w:rsid w:val="0098219E"/>
    <w:rsid w:val="009848F1"/>
    <w:rsid w:val="009B21E3"/>
    <w:rsid w:val="009B6EDB"/>
    <w:rsid w:val="009C159F"/>
    <w:rsid w:val="009C707F"/>
    <w:rsid w:val="009C7DB4"/>
    <w:rsid w:val="009D2CA7"/>
    <w:rsid w:val="009D48EC"/>
    <w:rsid w:val="009D7F8F"/>
    <w:rsid w:val="009E35F4"/>
    <w:rsid w:val="009E3BF6"/>
    <w:rsid w:val="009E6C77"/>
    <w:rsid w:val="009F3D55"/>
    <w:rsid w:val="009F56BE"/>
    <w:rsid w:val="009F7350"/>
    <w:rsid w:val="00A05DE0"/>
    <w:rsid w:val="00A0717D"/>
    <w:rsid w:val="00A10DF3"/>
    <w:rsid w:val="00A14D9A"/>
    <w:rsid w:val="00A155A2"/>
    <w:rsid w:val="00A245C5"/>
    <w:rsid w:val="00A31594"/>
    <w:rsid w:val="00A3176B"/>
    <w:rsid w:val="00A340EB"/>
    <w:rsid w:val="00A42262"/>
    <w:rsid w:val="00A424A5"/>
    <w:rsid w:val="00A458D1"/>
    <w:rsid w:val="00A50C4C"/>
    <w:rsid w:val="00A632DA"/>
    <w:rsid w:val="00A72069"/>
    <w:rsid w:val="00A746A4"/>
    <w:rsid w:val="00A7708D"/>
    <w:rsid w:val="00A8336E"/>
    <w:rsid w:val="00A92935"/>
    <w:rsid w:val="00A93D6A"/>
    <w:rsid w:val="00A94E00"/>
    <w:rsid w:val="00AA0DAD"/>
    <w:rsid w:val="00AB4911"/>
    <w:rsid w:val="00AB4E06"/>
    <w:rsid w:val="00AB4E67"/>
    <w:rsid w:val="00AC1E34"/>
    <w:rsid w:val="00AC5805"/>
    <w:rsid w:val="00AE0C04"/>
    <w:rsid w:val="00AE50B0"/>
    <w:rsid w:val="00AF0760"/>
    <w:rsid w:val="00B14525"/>
    <w:rsid w:val="00B34E17"/>
    <w:rsid w:val="00B45A4C"/>
    <w:rsid w:val="00B52ED3"/>
    <w:rsid w:val="00B55C75"/>
    <w:rsid w:val="00B65BDE"/>
    <w:rsid w:val="00B676BB"/>
    <w:rsid w:val="00B76542"/>
    <w:rsid w:val="00B8749E"/>
    <w:rsid w:val="00B91715"/>
    <w:rsid w:val="00B9425A"/>
    <w:rsid w:val="00B9456A"/>
    <w:rsid w:val="00BA0F37"/>
    <w:rsid w:val="00BA5FC6"/>
    <w:rsid w:val="00BB628C"/>
    <w:rsid w:val="00BB65FD"/>
    <w:rsid w:val="00BC6786"/>
    <w:rsid w:val="00BD5BF8"/>
    <w:rsid w:val="00BE17D0"/>
    <w:rsid w:val="00BE22C5"/>
    <w:rsid w:val="00BF0302"/>
    <w:rsid w:val="00BF3A7B"/>
    <w:rsid w:val="00BF5652"/>
    <w:rsid w:val="00C01E04"/>
    <w:rsid w:val="00C16701"/>
    <w:rsid w:val="00C401E2"/>
    <w:rsid w:val="00C52053"/>
    <w:rsid w:val="00C54062"/>
    <w:rsid w:val="00C6099E"/>
    <w:rsid w:val="00C639A4"/>
    <w:rsid w:val="00C76B43"/>
    <w:rsid w:val="00C82A9B"/>
    <w:rsid w:val="00C84A02"/>
    <w:rsid w:val="00C870E6"/>
    <w:rsid w:val="00C9258E"/>
    <w:rsid w:val="00C94DD4"/>
    <w:rsid w:val="00CA0627"/>
    <w:rsid w:val="00CA2711"/>
    <w:rsid w:val="00CA29BF"/>
    <w:rsid w:val="00CA54AB"/>
    <w:rsid w:val="00CA561D"/>
    <w:rsid w:val="00CA56A4"/>
    <w:rsid w:val="00CB11F6"/>
    <w:rsid w:val="00CC0367"/>
    <w:rsid w:val="00CC1391"/>
    <w:rsid w:val="00CD668C"/>
    <w:rsid w:val="00CE07B0"/>
    <w:rsid w:val="00CE6B82"/>
    <w:rsid w:val="00CF0507"/>
    <w:rsid w:val="00CF614D"/>
    <w:rsid w:val="00D12C63"/>
    <w:rsid w:val="00D2427D"/>
    <w:rsid w:val="00D25DC0"/>
    <w:rsid w:val="00D35155"/>
    <w:rsid w:val="00D56EAD"/>
    <w:rsid w:val="00D57F4A"/>
    <w:rsid w:val="00D765F7"/>
    <w:rsid w:val="00D929B9"/>
    <w:rsid w:val="00DA0801"/>
    <w:rsid w:val="00DA08C4"/>
    <w:rsid w:val="00DB2DE8"/>
    <w:rsid w:val="00DB62A8"/>
    <w:rsid w:val="00DB6F8A"/>
    <w:rsid w:val="00DB7169"/>
    <w:rsid w:val="00DE1ACD"/>
    <w:rsid w:val="00DE2C9F"/>
    <w:rsid w:val="00DE3D15"/>
    <w:rsid w:val="00DE4FA5"/>
    <w:rsid w:val="00DE6C80"/>
    <w:rsid w:val="00DF6E31"/>
    <w:rsid w:val="00E01775"/>
    <w:rsid w:val="00E01FAD"/>
    <w:rsid w:val="00E06129"/>
    <w:rsid w:val="00E15960"/>
    <w:rsid w:val="00E1620B"/>
    <w:rsid w:val="00E17FF3"/>
    <w:rsid w:val="00E20C15"/>
    <w:rsid w:val="00E23D08"/>
    <w:rsid w:val="00E30445"/>
    <w:rsid w:val="00E36523"/>
    <w:rsid w:val="00E417D1"/>
    <w:rsid w:val="00E50262"/>
    <w:rsid w:val="00E5663B"/>
    <w:rsid w:val="00E60D08"/>
    <w:rsid w:val="00E62508"/>
    <w:rsid w:val="00E63599"/>
    <w:rsid w:val="00E716A7"/>
    <w:rsid w:val="00E71AED"/>
    <w:rsid w:val="00E729D1"/>
    <w:rsid w:val="00E826DE"/>
    <w:rsid w:val="00E83469"/>
    <w:rsid w:val="00E855F7"/>
    <w:rsid w:val="00E92D55"/>
    <w:rsid w:val="00E963E3"/>
    <w:rsid w:val="00EB2E07"/>
    <w:rsid w:val="00EC22E0"/>
    <w:rsid w:val="00EC46D9"/>
    <w:rsid w:val="00EC539B"/>
    <w:rsid w:val="00ED284D"/>
    <w:rsid w:val="00ED459B"/>
    <w:rsid w:val="00F06944"/>
    <w:rsid w:val="00F105F3"/>
    <w:rsid w:val="00F179C1"/>
    <w:rsid w:val="00F20D07"/>
    <w:rsid w:val="00F26C26"/>
    <w:rsid w:val="00F35628"/>
    <w:rsid w:val="00F4095E"/>
    <w:rsid w:val="00F4268A"/>
    <w:rsid w:val="00F44410"/>
    <w:rsid w:val="00F508EF"/>
    <w:rsid w:val="00F54665"/>
    <w:rsid w:val="00F56601"/>
    <w:rsid w:val="00F67BD4"/>
    <w:rsid w:val="00F80A76"/>
    <w:rsid w:val="00F80AF7"/>
    <w:rsid w:val="00F84FD3"/>
    <w:rsid w:val="00F85151"/>
    <w:rsid w:val="00FA02E2"/>
    <w:rsid w:val="00FA5B1E"/>
    <w:rsid w:val="00FA68DF"/>
    <w:rsid w:val="00FA6C45"/>
    <w:rsid w:val="00FB0673"/>
    <w:rsid w:val="00FB391F"/>
    <w:rsid w:val="00FB4C29"/>
    <w:rsid w:val="00FB5ED3"/>
    <w:rsid w:val="00FB6EA3"/>
    <w:rsid w:val="00FB7E40"/>
    <w:rsid w:val="00FC146C"/>
    <w:rsid w:val="00FD2B4E"/>
    <w:rsid w:val="00FD4C0F"/>
    <w:rsid w:val="00FE34FD"/>
    <w:rsid w:val="00FE569C"/>
    <w:rsid w:val="00FE69DB"/>
    <w:rsid w:val="00FF2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1E8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96E"/>
  </w:style>
  <w:style w:type="paragraph" w:styleId="Heading1">
    <w:name w:val="heading 1"/>
    <w:basedOn w:val="Normal"/>
    <w:link w:val="Heading1Char"/>
    <w:uiPriority w:val="9"/>
    <w:qFormat/>
    <w:rsid w:val="00B34E1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6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735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B64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64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644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4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44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6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6D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5167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34E1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B34E17"/>
  </w:style>
  <w:style w:type="character" w:customStyle="1" w:styleId="highlight">
    <w:name w:val="highlight"/>
    <w:basedOn w:val="DefaultParagraphFont"/>
    <w:rsid w:val="00B34E17"/>
  </w:style>
  <w:style w:type="paragraph" w:styleId="NoSpacing">
    <w:name w:val="No Spacing"/>
    <w:uiPriority w:val="1"/>
    <w:qFormat/>
    <w:rsid w:val="00F85151"/>
    <w:pPr>
      <w:spacing w:after="0" w:line="240" w:lineRule="auto"/>
    </w:pPr>
  </w:style>
  <w:style w:type="character" w:customStyle="1" w:styleId="hps">
    <w:name w:val="hps"/>
    <w:basedOn w:val="DefaultParagraphFont"/>
    <w:rsid w:val="00F85151"/>
  </w:style>
  <w:style w:type="character" w:styleId="Hyperlink">
    <w:name w:val="Hyperlink"/>
    <w:basedOn w:val="DefaultParagraphFont"/>
    <w:uiPriority w:val="99"/>
    <w:unhideWhenUsed/>
    <w:rsid w:val="00A10DF3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E69D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E69D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E69DB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96E"/>
  </w:style>
  <w:style w:type="paragraph" w:styleId="Heading1">
    <w:name w:val="heading 1"/>
    <w:basedOn w:val="Normal"/>
    <w:link w:val="Heading1Char"/>
    <w:uiPriority w:val="9"/>
    <w:qFormat/>
    <w:rsid w:val="00B34E1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6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735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B64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64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644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4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44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6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6D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5167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34E1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B34E17"/>
  </w:style>
  <w:style w:type="character" w:customStyle="1" w:styleId="highlight">
    <w:name w:val="highlight"/>
    <w:basedOn w:val="DefaultParagraphFont"/>
    <w:rsid w:val="00B34E17"/>
  </w:style>
  <w:style w:type="paragraph" w:styleId="NoSpacing">
    <w:name w:val="No Spacing"/>
    <w:uiPriority w:val="1"/>
    <w:qFormat/>
    <w:rsid w:val="00F85151"/>
    <w:pPr>
      <w:spacing w:after="0" w:line="240" w:lineRule="auto"/>
    </w:pPr>
  </w:style>
  <w:style w:type="character" w:customStyle="1" w:styleId="hps">
    <w:name w:val="hps"/>
    <w:basedOn w:val="DefaultParagraphFont"/>
    <w:rsid w:val="00F85151"/>
  </w:style>
  <w:style w:type="character" w:styleId="Hyperlink">
    <w:name w:val="Hyperlink"/>
    <w:basedOn w:val="DefaultParagraphFont"/>
    <w:uiPriority w:val="99"/>
    <w:unhideWhenUsed/>
    <w:rsid w:val="00A10DF3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E69D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E69D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E69D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23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end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www.xe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F3AEE5-73B0-4B79-AE57-A69D396DB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013</Words>
  <Characters>11479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3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C. Kulik</dc:creator>
  <cp:lastModifiedBy>Donnie McLohon</cp:lastModifiedBy>
  <cp:revision>2</cp:revision>
  <dcterms:created xsi:type="dcterms:W3CDTF">2016-05-06T13:14:00Z</dcterms:created>
  <dcterms:modified xsi:type="dcterms:W3CDTF">2016-05-06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